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54A3E" w14:textId="472EFFB7" w:rsidR="00134894" w:rsidRPr="00CB669D" w:rsidRDefault="00134894" w:rsidP="00134894">
      <w:pPr>
        <w:spacing w:line="360" w:lineRule="auto"/>
        <w:rPr>
          <w:rFonts w:ascii="Arial" w:hAnsi="Arial" w:cs="Arial"/>
          <w:sz w:val="22"/>
        </w:rPr>
      </w:pPr>
      <w:bookmarkStart w:id="0" w:name="_Hlk110887919"/>
      <w:bookmarkEnd w:id="0"/>
      <w:r w:rsidRPr="00CB669D">
        <w:rPr>
          <w:rFonts w:ascii="Arial" w:hAnsi="Arial" w:cs="Arial"/>
          <w:b/>
          <w:bCs/>
          <w:sz w:val="22"/>
        </w:rPr>
        <w:t xml:space="preserve">Title: </w:t>
      </w:r>
      <w:r>
        <w:rPr>
          <w:rFonts w:ascii="Arial" w:hAnsi="Arial" w:cs="Arial"/>
          <w:sz w:val="22"/>
        </w:rPr>
        <w:t>I</w:t>
      </w:r>
      <w:r w:rsidRPr="00782687">
        <w:rPr>
          <w:rFonts w:ascii="Arial" w:hAnsi="Arial" w:cs="Arial"/>
          <w:sz w:val="22"/>
        </w:rPr>
        <w:t>mpact of ultrasonographic blind spots for early</w:t>
      </w:r>
      <w:r w:rsidR="00BA05DE">
        <w:rPr>
          <w:rFonts w:ascii="Arial" w:hAnsi="Arial" w:cs="Arial"/>
          <w:sz w:val="22"/>
        </w:rPr>
        <w:t>-stage</w:t>
      </w:r>
      <w:r w:rsidRPr="00782687">
        <w:rPr>
          <w:rFonts w:ascii="Arial" w:hAnsi="Arial" w:cs="Arial"/>
          <w:sz w:val="22"/>
        </w:rPr>
        <w:t xml:space="preserve"> hepatocellular carcinoma during surveillance</w:t>
      </w:r>
    </w:p>
    <w:p w14:paraId="341E0876" w14:textId="77777777" w:rsidR="00134894" w:rsidRPr="00CB669D" w:rsidRDefault="00134894" w:rsidP="00134894">
      <w:pPr>
        <w:spacing w:line="360" w:lineRule="auto"/>
        <w:rPr>
          <w:rFonts w:ascii="Arial" w:hAnsi="Arial" w:cs="Arial"/>
          <w:sz w:val="22"/>
        </w:rPr>
      </w:pPr>
      <w:r w:rsidRPr="00CB669D">
        <w:rPr>
          <w:rFonts w:ascii="Arial" w:hAnsi="Arial" w:cs="Arial"/>
          <w:b/>
          <w:bCs/>
          <w:sz w:val="22"/>
        </w:rPr>
        <w:t>Running title:</w:t>
      </w:r>
      <w:r w:rsidRPr="00CB669D">
        <w:rPr>
          <w:rFonts w:ascii="Arial" w:hAnsi="Arial" w:cs="Arial"/>
          <w:sz w:val="22"/>
        </w:rPr>
        <w:t xml:space="preserve"> </w:t>
      </w:r>
      <w:r w:rsidRPr="00A21942">
        <w:rPr>
          <w:rFonts w:ascii="Arial" w:hAnsi="Arial" w:cs="Arial"/>
          <w:sz w:val="22"/>
        </w:rPr>
        <w:t xml:space="preserve">Ability of </w:t>
      </w:r>
      <w:r>
        <w:rPr>
          <w:rFonts w:ascii="Arial" w:hAnsi="Arial" w:cs="Arial" w:hint="eastAsia"/>
          <w:sz w:val="22"/>
        </w:rPr>
        <w:t>c</w:t>
      </w:r>
      <w:r>
        <w:rPr>
          <w:rFonts w:ascii="Arial" w:hAnsi="Arial" w:cs="Arial"/>
          <w:sz w:val="22"/>
        </w:rPr>
        <w:t xml:space="preserve">urrent </w:t>
      </w:r>
      <w:r w:rsidRPr="00A21942">
        <w:rPr>
          <w:rFonts w:ascii="Arial" w:hAnsi="Arial" w:cs="Arial"/>
          <w:sz w:val="22"/>
        </w:rPr>
        <w:t>surveillance to detect early-stage HCC</w:t>
      </w:r>
    </w:p>
    <w:p w14:paraId="7F376BD5" w14:textId="77777777" w:rsidR="00134894" w:rsidRDefault="00134894" w:rsidP="00134894">
      <w:pPr>
        <w:spacing w:line="360" w:lineRule="auto"/>
        <w:rPr>
          <w:rFonts w:ascii="Arial" w:hAnsi="Arial" w:cs="Arial"/>
          <w:sz w:val="22"/>
        </w:rPr>
      </w:pPr>
    </w:p>
    <w:p w14:paraId="3BD32BDA" w14:textId="78803C0E" w:rsidR="004A5387" w:rsidRPr="00B747D0" w:rsidRDefault="004A5387" w:rsidP="004A5387">
      <w:pPr>
        <w:spacing w:line="360" w:lineRule="auto"/>
        <w:rPr>
          <w:rFonts w:ascii="Arial" w:hAnsi="Arial" w:cs="Arial"/>
          <w:sz w:val="22"/>
        </w:rPr>
      </w:pPr>
      <w:proofErr w:type="spellStart"/>
      <w:r w:rsidRPr="00B747D0">
        <w:rPr>
          <w:rFonts w:ascii="Arial" w:hAnsi="Arial" w:cs="Arial"/>
          <w:sz w:val="22"/>
          <w:lang w:val="en-AU"/>
        </w:rPr>
        <w:t>Junghwan</w:t>
      </w:r>
      <w:proofErr w:type="spellEnd"/>
      <w:r w:rsidRPr="00B747D0">
        <w:rPr>
          <w:rFonts w:ascii="Arial" w:hAnsi="Arial" w:cs="Arial"/>
          <w:sz w:val="22"/>
          <w:lang w:val="en-AU"/>
        </w:rPr>
        <w:t xml:space="preserve"> Lee,</w:t>
      </w:r>
      <w:r w:rsidRPr="00B747D0">
        <w:rPr>
          <w:rFonts w:ascii="Arial" w:hAnsi="Arial" w:cs="Arial"/>
          <w:sz w:val="22"/>
          <w:vertAlign w:val="superscript"/>
        </w:rPr>
        <w:t>1</w:t>
      </w:r>
      <w:r w:rsidRPr="00F474DC">
        <w:rPr>
          <w:rFonts w:ascii="Arial" w:hAnsi="Arial" w:cs="Arial"/>
          <w:sz w:val="22"/>
          <w:vertAlign w:val="superscript"/>
        </w:rPr>
        <w:t>¶</w:t>
      </w:r>
      <w:r w:rsidRPr="00B747D0">
        <w:rPr>
          <w:rFonts w:ascii="Arial" w:hAnsi="Arial" w:cs="Arial"/>
          <w:sz w:val="22"/>
          <w:vertAlign w:val="superscript"/>
        </w:rPr>
        <w:t xml:space="preserve"> </w:t>
      </w:r>
      <w:proofErr w:type="spellStart"/>
      <w:r w:rsidRPr="00B747D0">
        <w:rPr>
          <w:rFonts w:ascii="Arial" w:hAnsi="Arial" w:cs="Arial"/>
          <w:sz w:val="22"/>
          <w:lang w:val="en-AU"/>
        </w:rPr>
        <w:t>Su</w:t>
      </w:r>
      <w:proofErr w:type="spellEnd"/>
      <w:r w:rsidRPr="00B747D0">
        <w:rPr>
          <w:rFonts w:ascii="Arial" w:hAnsi="Arial" w:cs="Arial"/>
          <w:sz w:val="22"/>
          <w:lang w:val="en-AU"/>
        </w:rPr>
        <w:t xml:space="preserve"> Bee Park,</w:t>
      </w:r>
      <w:r w:rsidRPr="00B747D0">
        <w:rPr>
          <w:rFonts w:ascii="Arial" w:hAnsi="Arial" w:cs="Arial"/>
          <w:sz w:val="22"/>
          <w:vertAlign w:val="superscript"/>
        </w:rPr>
        <w:t xml:space="preserve"> </w:t>
      </w:r>
      <w:r w:rsidR="00935F6A">
        <w:rPr>
          <w:rFonts w:ascii="Arial" w:hAnsi="Arial" w:cs="Arial"/>
          <w:sz w:val="22"/>
          <w:vertAlign w:val="superscript"/>
        </w:rPr>
        <w:t>1</w:t>
      </w:r>
      <w:r w:rsidRPr="00F474DC">
        <w:rPr>
          <w:rFonts w:ascii="Arial" w:hAnsi="Arial" w:cs="Arial"/>
          <w:sz w:val="22"/>
          <w:vertAlign w:val="superscript"/>
        </w:rPr>
        <w:t>¶</w:t>
      </w:r>
      <w:r>
        <w:rPr>
          <w:rFonts w:ascii="Arial" w:hAnsi="Arial" w:cs="Arial"/>
          <w:sz w:val="22"/>
          <w:vertAlign w:val="superscript"/>
        </w:rPr>
        <w:t xml:space="preserve"> </w:t>
      </w:r>
      <w:r>
        <w:rPr>
          <w:rFonts w:ascii="Arial" w:hAnsi="Arial" w:cs="Arial"/>
          <w:sz w:val="22"/>
        </w:rPr>
        <w:t>Soyoung Byun,</w:t>
      </w:r>
      <w:r w:rsidR="00935F6A">
        <w:rPr>
          <w:rFonts w:ascii="Arial" w:hAnsi="Arial" w:cs="Arial"/>
          <w:sz w:val="22"/>
          <w:vertAlign w:val="superscript"/>
        </w:rPr>
        <w:t>1</w:t>
      </w:r>
      <w:r>
        <w:rPr>
          <w:rFonts w:ascii="Arial" w:hAnsi="Arial" w:cs="Arial"/>
          <w:sz w:val="22"/>
        </w:rPr>
        <w:t xml:space="preserve"> and</w:t>
      </w:r>
      <w:r w:rsidRPr="00B747D0">
        <w:rPr>
          <w:rFonts w:ascii="Arial" w:hAnsi="Arial" w:cs="Arial"/>
          <w:sz w:val="22"/>
          <w:lang w:val="en-AU"/>
        </w:rPr>
        <w:t xml:space="preserve"> Ha </w:t>
      </w:r>
      <w:r>
        <w:rPr>
          <w:rFonts w:ascii="Arial" w:hAnsi="Arial" w:cs="Arial"/>
          <w:sz w:val="22"/>
          <w:lang w:val="en-AU"/>
        </w:rPr>
        <w:t>Il</w:t>
      </w:r>
      <w:r w:rsidRPr="00B747D0">
        <w:rPr>
          <w:rFonts w:ascii="Arial" w:hAnsi="Arial" w:cs="Arial"/>
          <w:sz w:val="22"/>
          <w:lang w:val="en-AU"/>
        </w:rPr>
        <w:t xml:space="preserve"> Kim</w:t>
      </w:r>
      <w:r w:rsidRPr="00B747D0">
        <w:rPr>
          <w:rFonts w:ascii="Arial" w:hAnsi="Arial" w:cs="Arial"/>
          <w:sz w:val="22"/>
          <w:vertAlign w:val="superscript"/>
        </w:rPr>
        <w:t>2</w:t>
      </w:r>
      <w:r w:rsidRPr="00FB649A">
        <w:rPr>
          <w:rFonts w:ascii="Arial" w:hAnsi="Arial" w:cs="Arial"/>
          <w:b/>
          <w:bCs/>
          <w:sz w:val="22"/>
          <w:vertAlign w:val="superscript"/>
        </w:rPr>
        <w:t>*</w:t>
      </w:r>
    </w:p>
    <w:p w14:paraId="2638A206" w14:textId="77777777" w:rsidR="001D34B5" w:rsidRPr="004A5387" w:rsidRDefault="001D34B5" w:rsidP="001D34B5">
      <w:pPr>
        <w:spacing w:line="360" w:lineRule="auto"/>
        <w:rPr>
          <w:rFonts w:ascii="Arial" w:hAnsi="Arial" w:cs="Arial"/>
          <w:sz w:val="22"/>
        </w:rPr>
      </w:pPr>
    </w:p>
    <w:p w14:paraId="65AC8C88" w14:textId="77777777" w:rsidR="001D34B5" w:rsidRPr="00DF2DCE" w:rsidRDefault="001D34B5" w:rsidP="001D34B5">
      <w:pPr>
        <w:spacing w:line="360" w:lineRule="auto"/>
        <w:rPr>
          <w:rFonts w:ascii="Arial" w:hAnsi="Arial" w:cs="Arial"/>
          <w:sz w:val="22"/>
        </w:rPr>
      </w:pPr>
      <w:r w:rsidRPr="005E3B10">
        <w:rPr>
          <w:rFonts w:ascii="Arial" w:hAnsi="Arial" w:cs="Arial"/>
          <w:sz w:val="22"/>
          <w:vertAlign w:val="superscript"/>
        </w:rPr>
        <w:t>1</w:t>
      </w:r>
      <w:r w:rsidRPr="005E3B10">
        <w:rPr>
          <w:rFonts w:ascii="Arial" w:hAnsi="Arial" w:cs="Arial"/>
          <w:sz w:val="22"/>
          <w:lang w:val="en-AU"/>
        </w:rPr>
        <w:t>Department of Internal Medicine, A</w:t>
      </w:r>
      <w:r w:rsidRPr="00DF2DCE">
        <w:rPr>
          <w:rFonts w:ascii="Arial" w:hAnsi="Arial" w:cs="Arial"/>
          <w:sz w:val="22"/>
          <w:lang w:val="en-AU"/>
        </w:rPr>
        <w:t xml:space="preserve">san Medical </w:t>
      </w:r>
      <w:proofErr w:type="spellStart"/>
      <w:r w:rsidRPr="00DF2DCE">
        <w:rPr>
          <w:rFonts w:ascii="Arial" w:hAnsi="Arial" w:cs="Arial"/>
          <w:sz w:val="22"/>
          <w:lang w:val="en-AU"/>
        </w:rPr>
        <w:t>Center</w:t>
      </w:r>
      <w:proofErr w:type="spellEnd"/>
      <w:r w:rsidRPr="00DF2DCE">
        <w:rPr>
          <w:rFonts w:ascii="Arial" w:hAnsi="Arial" w:cs="Arial"/>
          <w:sz w:val="22"/>
          <w:lang w:val="en-AU"/>
        </w:rPr>
        <w:t>, Seoul, South Korea</w:t>
      </w:r>
    </w:p>
    <w:p w14:paraId="27981AC5" w14:textId="77777777" w:rsidR="001D34B5" w:rsidRPr="005E3B10" w:rsidRDefault="001D34B5" w:rsidP="001D34B5">
      <w:pPr>
        <w:spacing w:line="360" w:lineRule="auto"/>
        <w:rPr>
          <w:rFonts w:ascii="Arial" w:hAnsi="Arial" w:cs="Arial"/>
          <w:sz w:val="22"/>
          <w:lang w:val="en-AU"/>
        </w:rPr>
      </w:pPr>
      <w:r w:rsidRPr="005E3B10">
        <w:rPr>
          <w:rFonts w:ascii="Arial" w:hAnsi="Arial" w:cs="Arial"/>
          <w:sz w:val="22"/>
          <w:vertAlign w:val="superscript"/>
        </w:rPr>
        <w:t>2</w:t>
      </w:r>
      <w:r w:rsidRPr="005E3B10">
        <w:rPr>
          <w:rFonts w:ascii="Arial" w:hAnsi="Arial" w:cs="Arial"/>
          <w:sz w:val="22"/>
          <w:lang w:val="en-AU"/>
        </w:rPr>
        <w:t xml:space="preserve">Division of Gastroenterology, Department of Internal Medicine, </w:t>
      </w:r>
      <w:r w:rsidRPr="00DF2DCE">
        <w:rPr>
          <w:rFonts w:ascii="Arial" w:hAnsi="Arial" w:cs="Arial"/>
          <w:sz w:val="22"/>
          <w:lang w:val="en-AU"/>
        </w:rPr>
        <w:t xml:space="preserve">Kyung </w:t>
      </w:r>
      <w:proofErr w:type="spellStart"/>
      <w:r w:rsidRPr="00DF2DCE">
        <w:rPr>
          <w:rFonts w:ascii="Arial" w:hAnsi="Arial" w:cs="Arial"/>
          <w:sz w:val="22"/>
          <w:lang w:val="en-AU"/>
        </w:rPr>
        <w:t>Hee</w:t>
      </w:r>
      <w:proofErr w:type="spellEnd"/>
      <w:r w:rsidRPr="00DF2DCE">
        <w:rPr>
          <w:rFonts w:ascii="Arial" w:hAnsi="Arial" w:cs="Arial"/>
          <w:sz w:val="22"/>
          <w:lang w:val="en-AU"/>
        </w:rPr>
        <w:t xml:space="preserve"> University Hospital at </w:t>
      </w:r>
      <w:proofErr w:type="spellStart"/>
      <w:r w:rsidRPr="00DF2DCE">
        <w:rPr>
          <w:rFonts w:ascii="Arial" w:hAnsi="Arial" w:cs="Arial"/>
          <w:sz w:val="22"/>
          <w:lang w:val="en-AU"/>
        </w:rPr>
        <w:t>Gangdong</w:t>
      </w:r>
      <w:proofErr w:type="spellEnd"/>
      <w:r w:rsidRPr="00DF2DCE">
        <w:rPr>
          <w:rFonts w:ascii="Arial" w:hAnsi="Arial" w:cs="Arial"/>
          <w:sz w:val="22"/>
          <w:lang w:val="en-AU"/>
        </w:rPr>
        <w:t>, Seoul, South Korea</w:t>
      </w:r>
    </w:p>
    <w:p w14:paraId="61DDA613" w14:textId="1E4F9823" w:rsidR="004B077C" w:rsidRDefault="004B077C" w:rsidP="006D3872">
      <w:pPr>
        <w:spacing w:line="360" w:lineRule="auto"/>
        <w:jc w:val="left"/>
        <w:rPr>
          <w:rFonts w:ascii="Arial" w:eastAsia="바탕" w:hAnsi="Arial" w:cs="Arial"/>
          <w:b/>
          <w:sz w:val="22"/>
          <w:lang w:val="en-AU"/>
        </w:rPr>
      </w:pPr>
    </w:p>
    <w:p w14:paraId="4A8B879E" w14:textId="2DE7F847" w:rsidR="00701B8D" w:rsidRPr="00FF3EA8" w:rsidRDefault="00DE49C1" w:rsidP="00701B8D">
      <w:pPr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*</w:t>
      </w:r>
      <w:r w:rsidR="00701B8D" w:rsidRPr="00FF3EA8">
        <w:rPr>
          <w:rFonts w:ascii="Arial" w:hAnsi="Arial" w:cs="Arial"/>
          <w:b/>
          <w:sz w:val="22"/>
        </w:rPr>
        <w:t xml:space="preserve">Corresponding author: </w:t>
      </w:r>
      <w:r w:rsidR="00701B8D" w:rsidRPr="00FF3EA8">
        <w:rPr>
          <w:rFonts w:ascii="Arial" w:hAnsi="Arial" w:cs="Arial"/>
          <w:bCs/>
          <w:sz w:val="22"/>
        </w:rPr>
        <w:t>Ha Il Kim,</w:t>
      </w:r>
      <w:r w:rsidR="00701B8D" w:rsidRPr="00FF3EA8">
        <w:rPr>
          <w:rFonts w:ascii="Arial" w:hAnsi="Arial" w:cs="Arial"/>
          <w:sz w:val="22"/>
        </w:rPr>
        <w:t xml:space="preserve"> M.D., Ph.D.</w:t>
      </w:r>
    </w:p>
    <w:p w14:paraId="65DE8CC5" w14:textId="77777777" w:rsidR="00701B8D" w:rsidRPr="00FF3EA8" w:rsidRDefault="00701B8D" w:rsidP="00701B8D">
      <w:pPr>
        <w:spacing w:after="0" w:line="360" w:lineRule="auto"/>
        <w:rPr>
          <w:rFonts w:ascii="Arial" w:hAnsi="Arial" w:cs="Arial"/>
          <w:sz w:val="22"/>
        </w:rPr>
      </w:pPr>
      <w:r w:rsidRPr="00FF3EA8">
        <w:rPr>
          <w:rFonts w:ascii="Arial" w:hAnsi="Arial" w:cs="Arial"/>
          <w:sz w:val="22"/>
        </w:rPr>
        <w:t xml:space="preserve">Division of Gastroenterology, Department of Internal Medicine, Kyung </w:t>
      </w:r>
      <w:proofErr w:type="spellStart"/>
      <w:r w:rsidRPr="00FF3EA8">
        <w:rPr>
          <w:rFonts w:ascii="Arial" w:hAnsi="Arial" w:cs="Arial"/>
          <w:sz w:val="22"/>
        </w:rPr>
        <w:t>Hee</w:t>
      </w:r>
      <w:proofErr w:type="spellEnd"/>
      <w:r w:rsidRPr="00FF3EA8">
        <w:rPr>
          <w:rFonts w:ascii="Arial" w:hAnsi="Arial" w:cs="Arial"/>
          <w:sz w:val="22"/>
        </w:rPr>
        <w:t xml:space="preserve"> University Hospital at </w:t>
      </w:r>
      <w:proofErr w:type="spellStart"/>
      <w:r w:rsidRPr="00FF3EA8">
        <w:rPr>
          <w:rFonts w:ascii="Arial" w:hAnsi="Arial" w:cs="Arial"/>
          <w:sz w:val="22"/>
        </w:rPr>
        <w:t>Gangdong</w:t>
      </w:r>
      <w:proofErr w:type="spellEnd"/>
      <w:r w:rsidRPr="00FF3EA8">
        <w:rPr>
          <w:rFonts w:ascii="Arial" w:hAnsi="Arial" w:cs="Arial"/>
          <w:sz w:val="22"/>
        </w:rPr>
        <w:t xml:space="preserve">, Seoul, Korea, 892 </w:t>
      </w:r>
      <w:proofErr w:type="spellStart"/>
      <w:r w:rsidRPr="00FF3EA8">
        <w:rPr>
          <w:rFonts w:ascii="Arial" w:hAnsi="Arial" w:cs="Arial"/>
          <w:sz w:val="22"/>
        </w:rPr>
        <w:t>Dongnam-ro</w:t>
      </w:r>
      <w:proofErr w:type="spellEnd"/>
      <w:r w:rsidRPr="00FF3EA8">
        <w:rPr>
          <w:rFonts w:ascii="Arial" w:hAnsi="Arial" w:cs="Arial"/>
          <w:sz w:val="22"/>
        </w:rPr>
        <w:t xml:space="preserve">, </w:t>
      </w:r>
      <w:proofErr w:type="spellStart"/>
      <w:r w:rsidRPr="00FF3EA8">
        <w:rPr>
          <w:rFonts w:ascii="Arial" w:hAnsi="Arial" w:cs="Arial"/>
          <w:sz w:val="22"/>
        </w:rPr>
        <w:t>Gangdong-gu</w:t>
      </w:r>
      <w:proofErr w:type="spellEnd"/>
      <w:r w:rsidRPr="00FF3EA8">
        <w:rPr>
          <w:rFonts w:ascii="Arial" w:hAnsi="Arial" w:cs="Arial"/>
          <w:sz w:val="22"/>
        </w:rPr>
        <w:t>, 05278, Seoul, Republic of Korea</w:t>
      </w:r>
      <w:r>
        <w:rPr>
          <w:rFonts w:ascii="Arial" w:hAnsi="Arial" w:cs="Arial"/>
          <w:sz w:val="22"/>
        </w:rPr>
        <w:t xml:space="preserve">, </w:t>
      </w:r>
      <w:r w:rsidRPr="00FF3EA8">
        <w:rPr>
          <w:rFonts w:ascii="Arial" w:hAnsi="Arial" w:cs="Arial"/>
          <w:sz w:val="22"/>
        </w:rPr>
        <w:t xml:space="preserve">Telephone: +82-2-440-6220; Email: </w:t>
      </w:r>
      <w:hyperlink r:id="rId8" w:history="1">
        <w:r w:rsidRPr="00FF3EA8">
          <w:rPr>
            <w:rStyle w:val="a5"/>
            <w:rFonts w:ascii="Arial" w:hAnsi="Arial" w:cs="Arial"/>
            <w:sz w:val="22"/>
          </w:rPr>
          <w:t>mondosewan@gmail.com</w:t>
        </w:r>
      </w:hyperlink>
    </w:p>
    <w:p w14:paraId="25CB4047" w14:textId="77777777" w:rsidR="00701B8D" w:rsidRDefault="00701B8D" w:rsidP="00701B8D">
      <w:pPr>
        <w:spacing w:line="360" w:lineRule="auto"/>
        <w:jc w:val="left"/>
        <w:rPr>
          <w:rFonts w:ascii="Arial" w:hAnsi="Arial" w:cs="Arial"/>
          <w:b/>
          <w:bCs/>
          <w:sz w:val="22"/>
        </w:rPr>
      </w:pPr>
    </w:p>
    <w:p w14:paraId="3ABBDD4A" w14:textId="77777777" w:rsidR="00CF15DB" w:rsidRPr="007B67D4" w:rsidRDefault="00CF15DB" w:rsidP="00CF15DB">
      <w:pPr>
        <w:spacing w:line="360" w:lineRule="auto"/>
        <w:rPr>
          <w:rFonts w:ascii="Arial" w:hAnsi="Arial" w:cs="Arial"/>
          <w:sz w:val="22"/>
          <w:lang w:val="en-AU"/>
        </w:rPr>
      </w:pPr>
      <w:r w:rsidRPr="00F474DC">
        <w:rPr>
          <w:rFonts w:ascii="Arial" w:hAnsi="Arial" w:cs="Arial"/>
          <w:sz w:val="22"/>
          <w:vertAlign w:val="superscript"/>
        </w:rPr>
        <w:t>¶</w:t>
      </w:r>
      <w:r>
        <w:rPr>
          <w:rFonts w:ascii="Arial" w:hAnsi="Arial" w:cs="Arial"/>
          <w:sz w:val="22"/>
          <w:vertAlign w:val="superscript"/>
        </w:rPr>
        <w:t xml:space="preserve"> </w:t>
      </w:r>
      <w:proofErr w:type="spellStart"/>
      <w:r w:rsidRPr="007B67D4">
        <w:rPr>
          <w:rFonts w:ascii="Arial" w:hAnsi="Arial" w:cs="Arial"/>
          <w:sz w:val="22"/>
          <w:lang w:val="en-AU"/>
        </w:rPr>
        <w:t>Junghwan</w:t>
      </w:r>
      <w:proofErr w:type="spellEnd"/>
      <w:r w:rsidRPr="007B67D4">
        <w:rPr>
          <w:rFonts w:ascii="Arial" w:hAnsi="Arial" w:cs="Arial"/>
          <w:sz w:val="22"/>
          <w:lang w:val="en-AU"/>
        </w:rPr>
        <w:t xml:space="preserve"> Lee</w:t>
      </w:r>
      <w:r w:rsidRPr="007B67D4">
        <w:rPr>
          <w:rFonts w:ascii="Arial" w:hAnsi="Arial" w:cs="Arial"/>
          <w:sz w:val="22"/>
          <w:vertAlign w:val="superscript"/>
        </w:rPr>
        <w:t xml:space="preserve"> </w:t>
      </w:r>
      <w:r w:rsidRPr="007B67D4">
        <w:rPr>
          <w:rFonts w:ascii="Arial" w:hAnsi="Arial" w:cs="Arial"/>
          <w:sz w:val="22"/>
        </w:rPr>
        <w:t xml:space="preserve">and </w:t>
      </w:r>
      <w:proofErr w:type="spellStart"/>
      <w:r w:rsidRPr="007B67D4">
        <w:rPr>
          <w:rFonts w:ascii="Arial" w:hAnsi="Arial" w:cs="Arial"/>
          <w:sz w:val="22"/>
          <w:lang w:val="en-AU"/>
        </w:rPr>
        <w:t>Su</w:t>
      </w:r>
      <w:proofErr w:type="spellEnd"/>
      <w:r w:rsidRPr="007B67D4">
        <w:rPr>
          <w:rFonts w:ascii="Arial" w:hAnsi="Arial" w:cs="Arial"/>
          <w:sz w:val="22"/>
          <w:lang w:val="en-AU"/>
        </w:rPr>
        <w:t xml:space="preserve"> Bee Park</w:t>
      </w:r>
      <w:r w:rsidRPr="007B67D4">
        <w:rPr>
          <w:rFonts w:ascii="Arial" w:eastAsia="TimesNewRomanPSMT" w:hAnsi="Arial" w:cs="Arial"/>
          <w:color w:val="222222"/>
          <w:kern w:val="0"/>
          <w:sz w:val="22"/>
        </w:rPr>
        <w:t xml:space="preserve"> contributed equally to this work.</w:t>
      </w:r>
    </w:p>
    <w:p w14:paraId="6E8C2FF5" w14:textId="77777777" w:rsidR="00571E5F" w:rsidRPr="00CF15DB" w:rsidRDefault="00571E5F" w:rsidP="006D3872">
      <w:pPr>
        <w:spacing w:line="360" w:lineRule="auto"/>
        <w:jc w:val="left"/>
        <w:rPr>
          <w:rFonts w:ascii="Arial" w:eastAsia="바탕" w:hAnsi="Arial" w:cs="Arial"/>
          <w:b/>
          <w:sz w:val="22"/>
          <w:lang w:val="en-AU"/>
        </w:rPr>
      </w:pPr>
    </w:p>
    <w:p w14:paraId="0A6BCE8F" w14:textId="64B1D393" w:rsidR="00FE6D96" w:rsidRDefault="00FE6D96">
      <w:pPr>
        <w:widowControl/>
        <w:wordWrap/>
        <w:autoSpaceDE/>
        <w:autoSpaceDN/>
        <w:rPr>
          <w:rFonts w:ascii="Arial" w:eastAsia="바탕" w:hAnsi="Arial" w:cs="Arial"/>
          <w:b/>
          <w:sz w:val="22"/>
        </w:rPr>
      </w:pPr>
      <w:r>
        <w:rPr>
          <w:rFonts w:ascii="Arial" w:eastAsia="바탕" w:hAnsi="Arial" w:cs="Arial"/>
          <w:b/>
          <w:sz w:val="22"/>
        </w:rPr>
        <w:br w:type="page"/>
      </w:r>
    </w:p>
    <w:p w14:paraId="1AEFECEF" w14:textId="77777777" w:rsidR="00F54C12" w:rsidRPr="00115B92" w:rsidRDefault="00F54C12" w:rsidP="00F54C12">
      <w:pPr>
        <w:spacing w:line="480" w:lineRule="auto"/>
        <w:jc w:val="left"/>
        <w:rPr>
          <w:rFonts w:ascii="Arial" w:eastAsia="맑은 고딕" w:hAnsi="Arial" w:cs="Arial"/>
          <w:b/>
          <w:sz w:val="24"/>
          <w:szCs w:val="24"/>
        </w:rPr>
      </w:pPr>
      <w:r w:rsidRPr="00115B92">
        <w:rPr>
          <w:rFonts w:ascii="Arial" w:eastAsia="맑은 고딕" w:hAnsi="Arial" w:cs="Arial"/>
          <w:b/>
          <w:sz w:val="24"/>
          <w:szCs w:val="24"/>
        </w:rPr>
        <w:lastRenderedPageBreak/>
        <w:t>Table of Contents</w:t>
      </w:r>
    </w:p>
    <w:p w14:paraId="0F64A82D" w14:textId="12273C04" w:rsidR="00F54C12" w:rsidRPr="00115B92" w:rsidRDefault="00F54C12" w:rsidP="00882B15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15B92">
        <w:rPr>
          <w:rFonts w:ascii="Arial" w:hAnsi="Arial" w:cs="Arial"/>
          <w:sz w:val="24"/>
          <w:szCs w:val="24"/>
        </w:rPr>
        <w:t xml:space="preserve">Supplementary </w:t>
      </w:r>
      <w:r w:rsidR="000A7E8B">
        <w:rPr>
          <w:rFonts w:ascii="Arial" w:hAnsi="Arial" w:cs="Arial"/>
          <w:sz w:val="24"/>
          <w:szCs w:val="24"/>
        </w:rPr>
        <w:t>Tab</w:t>
      </w:r>
      <w:r w:rsidR="00674574">
        <w:rPr>
          <w:rFonts w:ascii="Arial" w:hAnsi="Arial" w:cs="Arial"/>
          <w:sz w:val="24"/>
          <w:szCs w:val="24"/>
        </w:rPr>
        <w:t>l</w:t>
      </w:r>
      <w:r w:rsidR="000A7E8B">
        <w:rPr>
          <w:rFonts w:ascii="Arial" w:hAnsi="Arial" w:cs="Arial"/>
          <w:sz w:val="24"/>
          <w:szCs w:val="24"/>
        </w:rPr>
        <w:t>e</w:t>
      </w:r>
      <w:r w:rsidRPr="00115B92">
        <w:rPr>
          <w:rFonts w:ascii="Arial" w:hAnsi="Arial" w:cs="Arial"/>
          <w:sz w:val="24"/>
          <w:szCs w:val="24"/>
        </w:rPr>
        <w:t xml:space="preserve"> 1 </w:t>
      </w:r>
      <w:r w:rsidR="000A7E8B">
        <w:rPr>
          <w:rFonts w:ascii="Arial" w:hAnsi="Arial" w:cs="Arial"/>
          <w:sz w:val="24"/>
          <w:szCs w:val="24"/>
        </w:rPr>
        <w:t>--</w:t>
      </w:r>
      <w:r w:rsidRPr="00115B92">
        <w:rPr>
          <w:rFonts w:ascii="Arial" w:hAnsi="Arial" w:cs="Arial"/>
          <w:sz w:val="24"/>
          <w:szCs w:val="24"/>
        </w:rPr>
        <w:t>-----------------------------------------------------------------------------</w:t>
      </w:r>
      <w:r w:rsidR="00571E5F">
        <w:rPr>
          <w:rFonts w:ascii="Arial" w:hAnsi="Arial" w:cs="Arial"/>
          <w:sz w:val="24"/>
          <w:szCs w:val="24"/>
        </w:rPr>
        <w:t>3</w:t>
      </w:r>
    </w:p>
    <w:p w14:paraId="47369F96" w14:textId="4E09C6BE" w:rsidR="002A47CE" w:rsidRPr="00115B92" w:rsidRDefault="002A47CE" w:rsidP="002A47CE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15B92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Table</w:t>
      </w:r>
      <w:r w:rsidRPr="00115B9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2</w:t>
      </w:r>
      <w:r w:rsidRPr="00115B9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--</w:t>
      </w:r>
      <w:r w:rsidRPr="00115B92">
        <w:rPr>
          <w:rFonts w:ascii="Arial" w:hAnsi="Arial" w:cs="Arial"/>
          <w:sz w:val="24"/>
          <w:szCs w:val="24"/>
        </w:rPr>
        <w:t>-----------------------------------------------------------------------------</w:t>
      </w:r>
      <w:r>
        <w:rPr>
          <w:rFonts w:ascii="Arial" w:hAnsi="Arial" w:cs="Arial"/>
          <w:sz w:val="24"/>
          <w:szCs w:val="24"/>
        </w:rPr>
        <w:t>4</w:t>
      </w:r>
    </w:p>
    <w:p w14:paraId="239482D1" w14:textId="54DF0155" w:rsidR="00F54C12" w:rsidRDefault="00F54C12" w:rsidP="00882B15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15B92">
        <w:rPr>
          <w:rFonts w:ascii="Arial" w:hAnsi="Arial" w:cs="Arial"/>
          <w:sz w:val="24"/>
          <w:szCs w:val="24"/>
        </w:rPr>
        <w:t xml:space="preserve">Supplementary Fig </w:t>
      </w:r>
      <w:r w:rsidR="000A7E8B">
        <w:rPr>
          <w:rFonts w:ascii="Arial" w:hAnsi="Arial" w:cs="Arial"/>
          <w:sz w:val="24"/>
          <w:szCs w:val="24"/>
        </w:rPr>
        <w:t>1</w:t>
      </w:r>
      <w:r w:rsidRPr="00115B92">
        <w:rPr>
          <w:rFonts w:ascii="Arial" w:hAnsi="Arial" w:cs="Arial"/>
          <w:sz w:val="24"/>
          <w:szCs w:val="24"/>
        </w:rPr>
        <w:t>---------</w:t>
      </w:r>
      <w:r w:rsidR="00CD4AF8">
        <w:rPr>
          <w:rFonts w:ascii="Arial" w:hAnsi="Arial" w:cs="Arial"/>
          <w:sz w:val="24"/>
          <w:szCs w:val="24"/>
        </w:rPr>
        <w:t>-----</w:t>
      </w:r>
      <w:r w:rsidRPr="00115B92">
        <w:rPr>
          <w:rFonts w:ascii="Arial" w:hAnsi="Arial" w:cs="Arial"/>
          <w:sz w:val="24"/>
          <w:szCs w:val="24"/>
        </w:rPr>
        <w:t>---------------------------------------------------------------------</w:t>
      </w:r>
      <w:r w:rsidR="002A47CE">
        <w:rPr>
          <w:rFonts w:ascii="Arial" w:hAnsi="Arial" w:cs="Arial"/>
          <w:sz w:val="24"/>
          <w:szCs w:val="24"/>
        </w:rPr>
        <w:t>5</w:t>
      </w:r>
    </w:p>
    <w:p w14:paraId="0FD013CD" w14:textId="48610AED" w:rsidR="00E633AB" w:rsidRPr="00115B92" w:rsidRDefault="00E633AB" w:rsidP="00882B15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115B92">
        <w:rPr>
          <w:rFonts w:ascii="Arial" w:hAnsi="Arial" w:cs="Arial"/>
          <w:sz w:val="24"/>
          <w:szCs w:val="24"/>
        </w:rPr>
        <w:t xml:space="preserve">Supplementary </w:t>
      </w:r>
      <w:r w:rsidR="00925FED">
        <w:rPr>
          <w:rFonts w:ascii="Arial" w:hAnsi="Arial" w:cs="Arial"/>
          <w:sz w:val="24"/>
          <w:szCs w:val="24"/>
        </w:rPr>
        <w:t xml:space="preserve">Table </w:t>
      </w:r>
      <w:r w:rsidR="002A47CE">
        <w:rPr>
          <w:rFonts w:ascii="Arial" w:hAnsi="Arial" w:cs="Arial"/>
          <w:sz w:val="24"/>
          <w:szCs w:val="24"/>
        </w:rPr>
        <w:t>3</w:t>
      </w:r>
      <w:r w:rsidR="00925FED">
        <w:rPr>
          <w:rFonts w:ascii="Arial" w:hAnsi="Arial" w:cs="Arial"/>
          <w:sz w:val="24"/>
          <w:szCs w:val="24"/>
        </w:rPr>
        <w:t xml:space="preserve"> </w:t>
      </w:r>
      <w:r w:rsidRPr="00115B92">
        <w:rPr>
          <w:rFonts w:ascii="Arial" w:hAnsi="Arial" w:cs="Arial"/>
          <w:sz w:val="24"/>
          <w:szCs w:val="24"/>
        </w:rPr>
        <w:t>------------------</w:t>
      </w:r>
      <w:r w:rsidR="00833C35">
        <w:rPr>
          <w:rFonts w:ascii="Arial" w:hAnsi="Arial" w:cs="Arial"/>
          <w:sz w:val="24"/>
          <w:szCs w:val="24"/>
        </w:rPr>
        <w:t>-</w:t>
      </w:r>
      <w:r w:rsidRPr="00115B92">
        <w:rPr>
          <w:rFonts w:ascii="Arial" w:hAnsi="Arial" w:cs="Arial"/>
          <w:sz w:val="24"/>
          <w:szCs w:val="24"/>
        </w:rPr>
        <w:t>------------------------------------------------------------</w:t>
      </w:r>
      <w:r w:rsidR="002A47CE">
        <w:rPr>
          <w:rFonts w:ascii="Arial" w:hAnsi="Arial" w:cs="Arial"/>
          <w:sz w:val="24"/>
          <w:szCs w:val="24"/>
        </w:rPr>
        <w:t>6</w:t>
      </w:r>
    </w:p>
    <w:p w14:paraId="397670BF" w14:textId="77777777" w:rsidR="00E633AB" w:rsidRPr="00115B92" w:rsidRDefault="00E633AB" w:rsidP="00F54C12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7A9982BB" w14:textId="57E09674" w:rsidR="00E633AB" w:rsidRDefault="00E633AB">
      <w:pPr>
        <w:widowControl/>
        <w:wordWrap/>
        <w:autoSpaceDE/>
        <w:autoSpaceDN/>
        <w:rPr>
          <w:rFonts w:ascii="Arial" w:eastAsia="바탕" w:hAnsi="Arial" w:cs="Arial"/>
          <w:b/>
          <w:sz w:val="22"/>
        </w:rPr>
      </w:pPr>
    </w:p>
    <w:p w14:paraId="639F9A10" w14:textId="77777777" w:rsidR="002A47CE" w:rsidRDefault="00D05A6F" w:rsidP="002A47CE">
      <w:pPr>
        <w:tabs>
          <w:tab w:val="num" w:pos="720"/>
        </w:tabs>
        <w:rPr>
          <w:rFonts w:ascii="Arial" w:hAnsi="Arial" w:cs="Arial"/>
          <w:sz w:val="22"/>
        </w:rPr>
      </w:pPr>
      <w:r>
        <w:rPr>
          <w:rFonts w:ascii="Arial" w:eastAsia="맑은 고딕" w:hAnsi="Arial" w:cs="Arial"/>
          <w:b/>
          <w:bCs/>
          <w:sz w:val="22"/>
        </w:rPr>
        <w:br w:type="page"/>
      </w:r>
      <w:r w:rsidR="002A47CE">
        <w:rPr>
          <w:rFonts w:ascii="Arial" w:hAnsi="Arial" w:cs="Arial"/>
          <w:b/>
          <w:bCs/>
          <w:sz w:val="22"/>
        </w:rPr>
        <w:lastRenderedPageBreak/>
        <w:t xml:space="preserve">Supplementary </w:t>
      </w:r>
      <w:r w:rsidR="002A47CE" w:rsidRPr="00005D77">
        <w:rPr>
          <w:rFonts w:ascii="Arial" w:hAnsi="Arial" w:cs="Arial"/>
          <w:b/>
          <w:bCs/>
          <w:sz w:val="22"/>
        </w:rPr>
        <w:t xml:space="preserve">Table </w:t>
      </w:r>
      <w:r w:rsidR="002A47CE">
        <w:rPr>
          <w:rFonts w:ascii="Arial" w:hAnsi="Arial" w:cs="Arial"/>
          <w:b/>
          <w:bCs/>
          <w:sz w:val="22"/>
        </w:rPr>
        <w:t>1</w:t>
      </w:r>
      <w:r w:rsidR="002A47CE" w:rsidRPr="00005D77">
        <w:rPr>
          <w:rFonts w:ascii="Arial" w:hAnsi="Arial" w:cs="Arial"/>
          <w:b/>
          <w:bCs/>
          <w:sz w:val="22"/>
        </w:rPr>
        <w:t xml:space="preserve">. </w:t>
      </w:r>
      <w:r w:rsidR="002A47CE" w:rsidRPr="006773C4">
        <w:rPr>
          <w:rFonts w:ascii="Arial" w:hAnsi="Arial" w:cs="Arial"/>
          <w:sz w:val="22"/>
        </w:rPr>
        <w:t xml:space="preserve">Distribution of </w:t>
      </w:r>
      <w:r w:rsidR="002A47CE">
        <w:rPr>
          <w:rFonts w:ascii="Arial" w:hAnsi="Arial" w:cs="Arial"/>
          <w:sz w:val="22"/>
        </w:rPr>
        <w:t>hepatocellular carcinoma</w:t>
      </w:r>
      <w:r w:rsidR="002A47CE" w:rsidRPr="006773C4">
        <w:rPr>
          <w:rFonts w:ascii="Arial" w:hAnsi="Arial" w:cs="Arial"/>
          <w:sz w:val="22"/>
        </w:rPr>
        <w:t xml:space="preserve"> </w:t>
      </w:r>
      <w:r w:rsidR="002A47CE">
        <w:rPr>
          <w:rFonts w:ascii="Arial" w:hAnsi="Arial" w:cs="Arial"/>
          <w:sz w:val="22"/>
        </w:rPr>
        <w:t xml:space="preserve">&lt;2cm by </w:t>
      </w:r>
      <w:r w:rsidR="002A47CE" w:rsidRPr="006773C4">
        <w:rPr>
          <w:rFonts w:ascii="Arial" w:hAnsi="Arial" w:cs="Arial"/>
          <w:sz w:val="22"/>
        </w:rPr>
        <w:t>character</w:t>
      </w:r>
      <w:r w:rsidR="002A47CE">
        <w:rPr>
          <w:rFonts w:ascii="Arial" w:hAnsi="Arial" w:cs="Arial"/>
          <w:sz w:val="22"/>
        </w:rPr>
        <w:t>istic</w:t>
      </w:r>
      <w:r w:rsidR="002A47CE" w:rsidRPr="006773C4">
        <w:rPr>
          <w:rFonts w:ascii="Arial" w:hAnsi="Arial" w:cs="Arial"/>
          <w:sz w:val="22"/>
        </w:rPr>
        <w:t xml:space="preserve"> and blind spot</w:t>
      </w:r>
      <w:r w:rsidR="002A47CE">
        <w:rPr>
          <w:rFonts w:ascii="Arial" w:hAnsi="Arial" w:cs="Arial"/>
          <w:sz w:val="22"/>
        </w:rPr>
        <w:t xml:space="preserve"> location on</w:t>
      </w:r>
      <w:r w:rsidR="002A47CE" w:rsidRPr="006773C4">
        <w:rPr>
          <w:rFonts w:ascii="Arial" w:hAnsi="Arial" w:cs="Arial"/>
          <w:sz w:val="22"/>
        </w:rPr>
        <w:t xml:space="preserve"> </w:t>
      </w:r>
      <w:r w:rsidR="002A47CE">
        <w:rPr>
          <w:rFonts w:ascii="Arial" w:hAnsi="Arial" w:cs="Arial"/>
          <w:sz w:val="22"/>
        </w:rPr>
        <w:t xml:space="preserve">ultrasonography </w:t>
      </w:r>
    </w:p>
    <w:tbl>
      <w:tblPr>
        <w:tblStyle w:val="ac"/>
        <w:tblW w:w="9091" w:type="dxa"/>
        <w:tblLook w:val="04A0" w:firstRow="1" w:lastRow="0" w:firstColumn="1" w:lastColumn="0" w:noHBand="0" w:noVBand="1"/>
      </w:tblPr>
      <w:tblGrid>
        <w:gridCol w:w="3548"/>
        <w:gridCol w:w="2259"/>
        <w:gridCol w:w="2004"/>
        <w:gridCol w:w="1280"/>
      </w:tblGrid>
      <w:tr w:rsidR="002A47CE" w:rsidRPr="005651E6" w14:paraId="1767B651" w14:textId="77777777" w:rsidTr="00E16A39">
        <w:trPr>
          <w:trHeight w:val="572"/>
        </w:trPr>
        <w:tc>
          <w:tcPr>
            <w:tcW w:w="354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ACE6E82" w14:textId="77777777" w:rsidR="002A47CE" w:rsidRPr="005651E6" w:rsidRDefault="002A47CE" w:rsidP="00E16A39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highlight w:val="yellow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4C7235C9" w14:textId="77777777" w:rsidR="002A47CE" w:rsidRPr="005651E6" w:rsidRDefault="002A47CE" w:rsidP="00E16A3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</w:rPr>
            </w:pPr>
            <w:r w:rsidRPr="005651E6">
              <w:rPr>
                <w:rFonts w:ascii="Arial" w:hAnsi="Arial" w:cs="Arial"/>
                <w:b/>
                <w:bCs/>
                <w:color w:val="FFFFFF" w:themeColor="background1"/>
                <w:sz w:val="22"/>
              </w:rPr>
              <w:t>US-detected</w:t>
            </w:r>
          </w:p>
          <w:p w14:paraId="54864193" w14:textId="77777777" w:rsidR="002A47CE" w:rsidRPr="005651E6" w:rsidRDefault="002A47CE" w:rsidP="00E16A3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highlight w:val="yellow"/>
              </w:rPr>
            </w:pPr>
            <w:r w:rsidRPr="005651E6">
              <w:rPr>
                <w:rFonts w:ascii="Arial" w:hAnsi="Arial" w:cs="Arial"/>
                <w:b/>
                <w:bCs/>
                <w:color w:val="FFFFFF" w:themeColor="background1"/>
                <w:sz w:val="22"/>
              </w:rPr>
              <w:t>group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3D8E9146" w14:textId="77777777" w:rsidR="002A47CE" w:rsidRPr="005651E6" w:rsidRDefault="002A47CE" w:rsidP="00E16A3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</w:rPr>
            </w:pPr>
            <w:r w:rsidRPr="005651E6">
              <w:rPr>
                <w:rFonts w:ascii="Arial" w:hAnsi="Arial" w:cs="Arial"/>
                <w:b/>
                <w:bCs/>
                <w:color w:val="FFFFFF" w:themeColor="background1"/>
                <w:sz w:val="22"/>
              </w:rPr>
              <w:t>US-missed</w:t>
            </w:r>
          </w:p>
          <w:p w14:paraId="21680159" w14:textId="77777777" w:rsidR="002A47CE" w:rsidRPr="005651E6" w:rsidRDefault="002A47CE" w:rsidP="00E16A3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highlight w:val="yellow"/>
              </w:rPr>
            </w:pPr>
            <w:r w:rsidRPr="005651E6">
              <w:rPr>
                <w:rFonts w:ascii="Arial" w:hAnsi="Arial" w:cs="Arial"/>
                <w:b/>
                <w:bCs/>
                <w:color w:val="FFFFFF" w:themeColor="background1"/>
                <w:sz w:val="22"/>
              </w:rPr>
              <w:t>group</w:t>
            </w:r>
          </w:p>
        </w:tc>
        <w:tc>
          <w:tcPr>
            <w:tcW w:w="12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E0881C9" w14:textId="77777777" w:rsidR="002A47CE" w:rsidRPr="005651E6" w:rsidRDefault="002A47CE" w:rsidP="00E16A3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</w:rPr>
            </w:pPr>
            <w:r w:rsidRPr="005651E6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2"/>
              </w:rPr>
              <w:t xml:space="preserve">P </w:t>
            </w:r>
            <w:r w:rsidRPr="005651E6">
              <w:rPr>
                <w:rFonts w:ascii="Arial" w:hAnsi="Arial" w:cs="Arial"/>
                <w:b/>
                <w:bCs/>
                <w:color w:val="FFFFFF" w:themeColor="background1"/>
                <w:sz w:val="22"/>
              </w:rPr>
              <w:t>value</w:t>
            </w:r>
          </w:p>
        </w:tc>
      </w:tr>
      <w:tr w:rsidR="002A47CE" w:rsidRPr="00A80871" w14:paraId="729E4646" w14:textId="77777777" w:rsidTr="00E16A39">
        <w:trPr>
          <w:trHeight w:val="397"/>
        </w:trPr>
        <w:tc>
          <w:tcPr>
            <w:tcW w:w="3548" w:type="dxa"/>
            <w:shd w:val="clear" w:color="auto" w:fill="E7E6E6" w:themeFill="background2"/>
          </w:tcPr>
          <w:p w14:paraId="00CA010B" w14:textId="77777777" w:rsidR="002A47CE" w:rsidRPr="00706D0B" w:rsidRDefault="002A47CE" w:rsidP="00E16A39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All</w:t>
            </w:r>
            <w:r w:rsidRPr="00005D77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HCC tumors &lt; 2cm </w:t>
            </w:r>
          </w:p>
        </w:tc>
        <w:tc>
          <w:tcPr>
            <w:tcW w:w="2259" w:type="dxa"/>
            <w:shd w:val="clear" w:color="auto" w:fill="E7E6E6" w:themeFill="background2"/>
          </w:tcPr>
          <w:p w14:paraId="6096BEA3" w14:textId="77777777" w:rsidR="002A47CE" w:rsidRPr="00053DF1" w:rsidRDefault="002A47CE" w:rsidP="00E16A39">
            <w:pPr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 xml:space="preserve">n = </w:t>
            </w:r>
            <w:r>
              <w:rPr>
                <w:rFonts w:ascii="Arial" w:eastAsia="맑은 고딕" w:hAnsi="Arial" w:cs="Arial" w:hint="eastAsia"/>
                <w:sz w:val="22"/>
              </w:rPr>
              <w:t>4</w:t>
            </w:r>
            <w:r>
              <w:rPr>
                <w:rFonts w:ascii="Arial" w:eastAsia="맑은 고딕" w:hAnsi="Arial" w:cs="Arial"/>
                <w:sz w:val="22"/>
              </w:rPr>
              <w:t>93</w:t>
            </w:r>
          </w:p>
        </w:tc>
        <w:tc>
          <w:tcPr>
            <w:tcW w:w="2004" w:type="dxa"/>
            <w:shd w:val="clear" w:color="auto" w:fill="E7E6E6" w:themeFill="background2"/>
          </w:tcPr>
          <w:p w14:paraId="121C6389" w14:textId="77777777" w:rsidR="002A47CE" w:rsidRPr="00053DF1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n = 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07</w:t>
            </w:r>
          </w:p>
        </w:tc>
        <w:tc>
          <w:tcPr>
            <w:tcW w:w="1280" w:type="dxa"/>
            <w:shd w:val="clear" w:color="auto" w:fill="E7E6E6" w:themeFill="background2"/>
          </w:tcPr>
          <w:p w14:paraId="6623486C" w14:textId="77777777" w:rsidR="002A47CE" w:rsidRPr="00053DF1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A47CE" w:rsidRPr="00A80871" w14:paraId="601BB552" w14:textId="77777777" w:rsidTr="00E16A39">
        <w:trPr>
          <w:trHeight w:val="397"/>
        </w:trPr>
        <w:tc>
          <w:tcPr>
            <w:tcW w:w="3548" w:type="dxa"/>
            <w:shd w:val="clear" w:color="auto" w:fill="E7E6E6" w:themeFill="background2"/>
          </w:tcPr>
          <w:p w14:paraId="3CFAF2FA" w14:textId="77777777" w:rsidR="002A47CE" w:rsidRPr="00706D0B" w:rsidRDefault="002A47CE" w:rsidP="00E16A39">
            <w:pPr>
              <w:rPr>
                <w:rFonts w:ascii="Arial" w:hAnsi="Arial" w:cs="Arial"/>
                <w:b/>
                <w:bCs/>
                <w:sz w:val="22"/>
              </w:rPr>
            </w:pPr>
            <w:r w:rsidRPr="00706D0B">
              <w:rPr>
                <w:rFonts w:ascii="Arial" w:hAnsi="Arial" w:cs="Arial"/>
                <w:b/>
                <w:bCs/>
                <w:sz w:val="22"/>
              </w:rPr>
              <w:t xml:space="preserve">HCC </w:t>
            </w:r>
            <w:r>
              <w:rPr>
                <w:rFonts w:ascii="Arial" w:hAnsi="Arial" w:cs="Arial"/>
                <w:b/>
                <w:bCs/>
                <w:sz w:val="22"/>
              </w:rPr>
              <w:t>&lt;2</w:t>
            </w:r>
            <w:r>
              <w:rPr>
                <w:rFonts w:ascii="Arial" w:hAnsi="Arial" w:cs="Arial" w:hint="eastAsia"/>
                <w:b/>
                <w:bCs/>
                <w:sz w:val="22"/>
              </w:rPr>
              <w:t>c</w:t>
            </w:r>
            <w:r>
              <w:rPr>
                <w:rFonts w:ascii="Arial" w:hAnsi="Arial" w:cs="Arial"/>
                <w:b/>
                <w:bCs/>
                <w:sz w:val="22"/>
              </w:rPr>
              <w:t>m</w:t>
            </w:r>
            <w:r w:rsidRPr="00706D0B">
              <w:rPr>
                <w:rFonts w:ascii="Arial" w:hAnsi="Arial" w:cs="Arial"/>
                <w:b/>
                <w:bCs/>
                <w:sz w:val="22"/>
              </w:rPr>
              <w:t xml:space="preserve"> within blind spots</w:t>
            </w:r>
          </w:p>
        </w:tc>
        <w:tc>
          <w:tcPr>
            <w:tcW w:w="2259" w:type="dxa"/>
            <w:shd w:val="clear" w:color="auto" w:fill="E7E6E6" w:themeFill="background2"/>
          </w:tcPr>
          <w:p w14:paraId="02482AEE" w14:textId="77777777" w:rsidR="002A47CE" w:rsidRPr="00053DF1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  <w:r w:rsidRPr="00053DF1">
              <w:rPr>
                <w:rFonts w:ascii="Arial" w:eastAsia="맑은 고딕" w:hAnsi="Arial" w:cs="Arial"/>
                <w:sz w:val="22"/>
              </w:rPr>
              <w:t>182 (37.1%)</w:t>
            </w:r>
          </w:p>
        </w:tc>
        <w:tc>
          <w:tcPr>
            <w:tcW w:w="2004" w:type="dxa"/>
            <w:shd w:val="clear" w:color="auto" w:fill="E7E6E6" w:themeFill="background2"/>
          </w:tcPr>
          <w:p w14:paraId="25A3923A" w14:textId="77777777" w:rsidR="002A47CE" w:rsidRPr="00053DF1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  <w:r w:rsidRPr="00053DF1">
              <w:rPr>
                <w:rFonts w:ascii="Arial" w:hAnsi="Arial" w:cs="Arial"/>
                <w:sz w:val="22"/>
              </w:rPr>
              <w:t>64 (59.8%)</w:t>
            </w:r>
          </w:p>
        </w:tc>
        <w:tc>
          <w:tcPr>
            <w:tcW w:w="1280" w:type="dxa"/>
            <w:shd w:val="clear" w:color="auto" w:fill="E7E6E6" w:themeFill="background2"/>
          </w:tcPr>
          <w:p w14:paraId="0F2D8388" w14:textId="77777777" w:rsidR="002A47CE" w:rsidRPr="00053DF1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  <w:r w:rsidRPr="00053DF1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2A47CE" w:rsidRPr="00005D77" w14:paraId="0124FB72" w14:textId="77777777" w:rsidTr="00E16A39">
        <w:trPr>
          <w:trHeight w:val="397"/>
        </w:trPr>
        <w:tc>
          <w:tcPr>
            <w:tcW w:w="3548" w:type="dxa"/>
          </w:tcPr>
          <w:p w14:paraId="2207FE7B" w14:textId="77777777" w:rsidR="002A47CE" w:rsidRPr="00005D77" w:rsidRDefault="002A47CE" w:rsidP="00E16A39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3F1A82">
              <w:rPr>
                <w:rFonts w:ascii="Arial" w:hAnsi="Arial" w:cs="Arial"/>
                <w:sz w:val="22"/>
              </w:rPr>
              <w:t xml:space="preserve">1) </w:t>
            </w:r>
            <w:r w:rsidRPr="003F1A82">
              <w:rPr>
                <w:rFonts w:ascii="Arial" w:hAnsi="Arial" w:cs="Arial" w:hint="eastAsia"/>
                <w:sz w:val="22"/>
              </w:rPr>
              <w:t>hepatic dome</w:t>
            </w:r>
          </w:p>
        </w:tc>
        <w:tc>
          <w:tcPr>
            <w:tcW w:w="2259" w:type="dxa"/>
          </w:tcPr>
          <w:p w14:paraId="27BA798B" w14:textId="77777777" w:rsidR="002A47CE" w:rsidRPr="00026882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  <w:r w:rsidRPr="00026882">
              <w:rPr>
                <w:rFonts w:ascii="Arial" w:hAnsi="Arial" w:cs="Arial"/>
                <w:sz w:val="22"/>
              </w:rPr>
              <w:t>63 (</w:t>
            </w:r>
            <w:r>
              <w:rPr>
                <w:rFonts w:ascii="Arial" w:hAnsi="Arial" w:cs="Arial"/>
                <w:sz w:val="22"/>
              </w:rPr>
              <w:t>34.6%)</w:t>
            </w:r>
          </w:p>
        </w:tc>
        <w:tc>
          <w:tcPr>
            <w:tcW w:w="2004" w:type="dxa"/>
          </w:tcPr>
          <w:p w14:paraId="37D5A090" w14:textId="77777777" w:rsidR="002A47CE" w:rsidRPr="00026882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  <w:r w:rsidRPr="00026882">
              <w:rPr>
                <w:rFonts w:ascii="Arial" w:hAnsi="Arial" w:cs="Arial"/>
                <w:sz w:val="22"/>
              </w:rPr>
              <w:t>22 (</w:t>
            </w:r>
            <w:r>
              <w:rPr>
                <w:rFonts w:ascii="Arial" w:hAnsi="Arial" w:cs="Arial"/>
                <w:sz w:val="22"/>
              </w:rPr>
              <w:t>34.4</w:t>
            </w:r>
            <w:r w:rsidRPr="00026882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280" w:type="dxa"/>
          </w:tcPr>
          <w:p w14:paraId="197D90B4" w14:textId="77777777" w:rsidR="002A47CE" w:rsidRPr="00F16FBB" w:rsidRDefault="002A47CE" w:rsidP="00E16A39">
            <w:pPr>
              <w:jc w:val="center"/>
              <w:rPr>
                <w:rFonts w:ascii="Arial" w:hAnsi="Arial" w:cs="Arial"/>
                <w:sz w:val="22"/>
                <w:highlight w:val="yellow"/>
              </w:rPr>
            </w:pPr>
          </w:p>
        </w:tc>
      </w:tr>
      <w:tr w:rsidR="002A47CE" w:rsidRPr="00005D77" w14:paraId="0F61952A" w14:textId="77777777" w:rsidTr="00E16A39">
        <w:trPr>
          <w:trHeight w:val="397"/>
        </w:trPr>
        <w:tc>
          <w:tcPr>
            <w:tcW w:w="3548" w:type="dxa"/>
          </w:tcPr>
          <w:p w14:paraId="02CF04C8" w14:textId="77777777" w:rsidR="002A47CE" w:rsidRPr="00005D77" w:rsidRDefault="002A47CE" w:rsidP="00E16A39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3F1A82">
              <w:rPr>
                <w:rFonts w:ascii="Arial" w:hAnsi="Arial" w:cs="Arial"/>
                <w:sz w:val="22"/>
              </w:rPr>
              <w:t>2)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3F1A82">
              <w:rPr>
                <w:rFonts w:ascii="Arial" w:hAnsi="Arial" w:cs="Arial" w:hint="eastAsia"/>
                <w:sz w:val="22"/>
              </w:rPr>
              <w:t>caudate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3F1A82">
              <w:rPr>
                <w:rFonts w:ascii="Arial" w:hAnsi="Arial" w:cs="Arial" w:hint="eastAsia"/>
                <w:sz w:val="22"/>
              </w:rPr>
              <w:t>lobe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3F1A82">
              <w:rPr>
                <w:rFonts w:ascii="Arial" w:hAnsi="Arial" w:cs="Arial" w:hint="eastAsia"/>
                <w:sz w:val="22"/>
              </w:rPr>
              <w:t>or around IVC</w:t>
            </w:r>
          </w:p>
        </w:tc>
        <w:tc>
          <w:tcPr>
            <w:tcW w:w="2259" w:type="dxa"/>
          </w:tcPr>
          <w:p w14:paraId="5AF72141" w14:textId="77777777" w:rsidR="002A47CE" w:rsidRPr="00026882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  <w:r w:rsidRPr="00026882">
              <w:rPr>
                <w:rFonts w:ascii="Arial" w:hAnsi="Arial" w:cs="Arial"/>
                <w:sz w:val="22"/>
              </w:rPr>
              <w:t>9 (</w:t>
            </w:r>
            <w:r>
              <w:rPr>
                <w:rFonts w:ascii="Arial" w:hAnsi="Arial" w:cs="Arial"/>
                <w:sz w:val="22"/>
              </w:rPr>
              <w:t>4.9</w:t>
            </w:r>
            <w:r w:rsidRPr="00026882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004" w:type="dxa"/>
          </w:tcPr>
          <w:p w14:paraId="55C3B395" w14:textId="77777777" w:rsidR="002A47CE" w:rsidRPr="00026882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  <w:r w:rsidRPr="00026882">
              <w:rPr>
                <w:rFonts w:ascii="Arial" w:hAnsi="Arial" w:cs="Arial"/>
                <w:sz w:val="22"/>
              </w:rPr>
              <w:t>10 (</w:t>
            </w:r>
            <w:r>
              <w:rPr>
                <w:rFonts w:ascii="Arial" w:hAnsi="Arial" w:cs="Arial"/>
                <w:sz w:val="22"/>
              </w:rPr>
              <w:t>15.6</w:t>
            </w:r>
            <w:r w:rsidRPr="00026882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280" w:type="dxa"/>
          </w:tcPr>
          <w:p w14:paraId="4FCD3B1D" w14:textId="77777777" w:rsidR="002A47CE" w:rsidRPr="00F16FBB" w:rsidRDefault="002A47CE" w:rsidP="00E16A39">
            <w:pPr>
              <w:jc w:val="center"/>
              <w:rPr>
                <w:rFonts w:ascii="Arial" w:hAnsi="Arial" w:cs="Arial"/>
                <w:sz w:val="22"/>
                <w:highlight w:val="yellow"/>
              </w:rPr>
            </w:pPr>
          </w:p>
        </w:tc>
      </w:tr>
      <w:tr w:rsidR="002A47CE" w:rsidRPr="00005D77" w14:paraId="43644121" w14:textId="77777777" w:rsidTr="00E16A39">
        <w:trPr>
          <w:trHeight w:val="397"/>
        </w:trPr>
        <w:tc>
          <w:tcPr>
            <w:tcW w:w="3548" w:type="dxa"/>
          </w:tcPr>
          <w:p w14:paraId="2DA426A1" w14:textId="77777777" w:rsidR="002A47CE" w:rsidRPr="00005D77" w:rsidRDefault="002A47CE" w:rsidP="00E16A39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3F1A82">
              <w:rPr>
                <w:rFonts w:ascii="Arial" w:hAnsi="Arial" w:cs="Arial"/>
                <w:sz w:val="22"/>
              </w:rPr>
              <w:t xml:space="preserve">3) </w:t>
            </w:r>
            <w:r>
              <w:rPr>
                <w:rFonts w:ascii="Arial" w:hAnsi="Arial" w:cs="Arial"/>
                <w:sz w:val="22"/>
              </w:rPr>
              <w:t>B</w:t>
            </w:r>
            <w:r w:rsidRPr="003F1A82">
              <w:rPr>
                <w:rFonts w:ascii="Arial" w:hAnsi="Arial" w:cs="Arial" w:hint="eastAsia"/>
                <w:sz w:val="22"/>
              </w:rPr>
              <w:t>eneath ribs &lt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3F1A82"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3F1A82">
              <w:rPr>
                <w:rFonts w:ascii="Arial" w:hAnsi="Arial" w:cs="Arial" w:hint="eastAsia"/>
                <w:sz w:val="22"/>
              </w:rPr>
              <w:t>cm</w:t>
            </w:r>
          </w:p>
        </w:tc>
        <w:tc>
          <w:tcPr>
            <w:tcW w:w="2259" w:type="dxa"/>
          </w:tcPr>
          <w:p w14:paraId="0D6AB513" w14:textId="77777777" w:rsidR="002A47CE" w:rsidRPr="00026882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  <w:r w:rsidRPr="00026882">
              <w:rPr>
                <w:rFonts w:ascii="Arial" w:hAnsi="Arial" w:cs="Arial"/>
                <w:sz w:val="22"/>
              </w:rPr>
              <w:t>108 (</w:t>
            </w:r>
            <w:r>
              <w:rPr>
                <w:rFonts w:ascii="Arial" w:hAnsi="Arial" w:cs="Arial"/>
                <w:sz w:val="22"/>
              </w:rPr>
              <w:t>59.3%</w:t>
            </w:r>
            <w:r w:rsidRPr="00026882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004" w:type="dxa"/>
          </w:tcPr>
          <w:p w14:paraId="51B1516C" w14:textId="77777777" w:rsidR="002A47CE" w:rsidRPr="00026882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  <w:r w:rsidRPr="00026882">
              <w:rPr>
                <w:rFonts w:ascii="Arial" w:hAnsi="Arial" w:cs="Arial"/>
                <w:sz w:val="22"/>
              </w:rPr>
              <w:t>28 (</w:t>
            </w:r>
            <w:r>
              <w:rPr>
                <w:rFonts w:ascii="Arial" w:hAnsi="Arial" w:cs="Arial"/>
                <w:sz w:val="22"/>
              </w:rPr>
              <w:t>43.8</w:t>
            </w:r>
            <w:r w:rsidRPr="00026882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280" w:type="dxa"/>
          </w:tcPr>
          <w:p w14:paraId="1A8D8CEE" w14:textId="77777777" w:rsidR="002A47CE" w:rsidRPr="00F16FBB" w:rsidRDefault="002A47CE" w:rsidP="00E16A39">
            <w:pPr>
              <w:jc w:val="center"/>
              <w:rPr>
                <w:rFonts w:ascii="Arial" w:hAnsi="Arial" w:cs="Arial"/>
                <w:sz w:val="22"/>
                <w:highlight w:val="yellow"/>
              </w:rPr>
            </w:pPr>
          </w:p>
        </w:tc>
      </w:tr>
      <w:tr w:rsidR="002A47CE" w:rsidRPr="00005D77" w14:paraId="4171701B" w14:textId="77777777" w:rsidTr="00E16A39">
        <w:trPr>
          <w:trHeight w:val="397"/>
        </w:trPr>
        <w:tc>
          <w:tcPr>
            <w:tcW w:w="3548" w:type="dxa"/>
          </w:tcPr>
          <w:p w14:paraId="78237171" w14:textId="77777777" w:rsidR="002A47CE" w:rsidRPr="00005D77" w:rsidRDefault="002A47CE" w:rsidP="00E16A39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3F1A82">
              <w:rPr>
                <w:rFonts w:ascii="Arial" w:hAnsi="Arial" w:cs="Arial"/>
                <w:sz w:val="22"/>
              </w:rPr>
              <w:t xml:space="preserve">4) </w:t>
            </w:r>
            <w:r w:rsidRPr="003F1A82">
              <w:rPr>
                <w:rFonts w:ascii="Arial" w:hAnsi="Arial" w:cs="Arial" w:hint="eastAsia"/>
                <w:sz w:val="22"/>
              </w:rPr>
              <w:t>L</w:t>
            </w:r>
            <w:r>
              <w:rPr>
                <w:rFonts w:ascii="Arial" w:hAnsi="Arial" w:cs="Arial"/>
                <w:sz w:val="22"/>
              </w:rPr>
              <w:t xml:space="preserve">eft </w:t>
            </w:r>
            <w:r w:rsidRPr="003F1A82">
              <w:rPr>
                <w:rFonts w:ascii="Arial" w:hAnsi="Arial" w:cs="Arial" w:hint="eastAsia"/>
                <w:sz w:val="22"/>
              </w:rPr>
              <w:t>lateral</w:t>
            </w:r>
            <w:r>
              <w:rPr>
                <w:rFonts w:ascii="Arial" w:hAnsi="Arial" w:cs="Arial"/>
                <w:sz w:val="22"/>
              </w:rPr>
              <w:t xml:space="preserve"> segment, </w:t>
            </w:r>
            <w:r w:rsidRPr="003F1A82">
              <w:rPr>
                <w:rFonts w:ascii="Arial" w:hAnsi="Arial" w:cs="Arial" w:hint="eastAsia"/>
                <w:sz w:val="22"/>
              </w:rPr>
              <w:t>surface</w:t>
            </w:r>
          </w:p>
        </w:tc>
        <w:tc>
          <w:tcPr>
            <w:tcW w:w="2259" w:type="dxa"/>
          </w:tcPr>
          <w:p w14:paraId="02C3EFD2" w14:textId="77777777" w:rsidR="002A47CE" w:rsidRPr="00026882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  <w:r w:rsidRPr="00026882">
              <w:rPr>
                <w:rFonts w:ascii="Arial" w:hAnsi="Arial" w:cs="Arial"/>
                <w:sz w:val="22"/>
              </w:rPr>
              <w:t>2 (</w:t>
            </w:r>
            <w:r>
              <w:rPr>
                <w:rFonts w:ascii="Arial" w:hAnsi="Arial" w:cs="Arial"/>
                <w:sz w:val="22"/>
              </w:rPr>
              <w:t>1.1%</w:t>
            </w:r>
            <w:r w:rsidRPr="00026882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004" w:type="dxa"/>
          </w:tcPr>
          <w:p w14:paraId="31D3F0D4" w14:textId="77777777" w:rsidR="002A47CE" w:rsidRPr="00026882" w:rsidRDefault="002A47CE" w:rsidP="00E16A39">
            <w:pPr>
              <w:jc w:val="center"/>
              <w:rPr>
                <w:rFonts w:ascii="Arial" w:hAnsi="Arial" w:cs="Arial"/>
                <w:sz w:val="22"/>
              </w:rPr>
            </w:pPr>
            <w:r w:rsidRPr="00026882">
              <w:rPr>
                <w:rFonts w:ascii="Arial" w:hAnsi="Arial" w:cs="Arial"/>
                <w:sz w:val="22"/>
              </w:rPr>
              <w:t>4 (</w:t>
            </w:r>
            <w:r>
              <w:rPr>
                <w:rFonts w:ascii="Arial" w:hAnsi="Arial" w:cs="Arial"/>
                <w:sz w:val="22"/>
              </w:rPr>
              <w:t>6.3%</w:t>
            </w:r>
            <w:r w:rsidRPr="00026882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80" w:type="dxa"/>
          </w:tcPr>
          <w:p w14:paraId="2ACACEEF" w14:textId="77777777" w:rsidR="002A47CE" w:rsidRPr="00F16FBB" w:rsidRDefault="002A47CE" w:rsidP="00E16A39">
            <w:pPr>
              <w:jc w:val="center"/>
              <w:rPr>
                <w:rFonts w:ascii="Arial" w:hAnsi="Arial" w:cs="Arial"/>
                <w:sz w:val="22"/>
                <w:highlight w:val="yellow"/>
              </w:rPr>
            </w:pPr>
          </w:p>
        </w:tc>
      </w:tr>
    </w:tbl>
    <w:p w14:paraId="37E68803" w14:textId="77777777" w:rsidR="002A47CE" w:rsidRPr="00045590" w:rsidRDefault="002A47CE" w:rsidP="002A47CE">
      <w:pPr>
        <w:rPr>
          <w:rFonts w:ascii="Arial" w:hAnsi="Arial" w:cs="Arial"/>
          <w:szCs w:val="20"/>
        </w:rPr>
      </w:pPr>
      <w:r w:rsidRPr="00045590">
        <w:rPr>
          <w:rFonts w:ascii="Arial" w:hAnsi="Arial" w:cs="Arial"/>
          <w:szCs w:val="20"/>
        </w:rPr>
        <w:t>Abbreviations: HCC, hepatocellular carcinoma; IVC, inferior vena cava; US, ultrasonography</w:t>
      </w:r>
    </w:p>
    <w:p w14:paraId="21FCAA84" w14:textId="5DF8BD46" w:rsidR="002A47CE" w:rsidRDefault="002A47CE">
      <w:pPr>
        <w:widowControl/>
        <w:wordWrap/>
        <w:autoSpaceDE/>
        <w:autoSpaceDN/>
        <w:rPr>
          <w:rFonts w:ascii="Times New Roman" w:hAnsi="Times New Roman"/>
          <w:i/>
          <w:iCs/>
          <w:color w:val="222222"/>
          <w:shd w:val="clear" w:color="auto" w:fill="FFFFFF"/>
        </w:rPr>
      </w:pPr>
      <w:r>
        <w:rPr>
          <w:rFonts w:ascii="Times New Roman" w:hAnsi="Times New Roman"/>
          <w:i/>
          <w:iCs/>
          <w:color w:val="222222"/>
          <w:shd w:val="clear" w:color="auto" w:fill="FFFFFF"/>
        </w:rPr>
        <w:br w:type="page"/>
      </w:r>
    </w:p>
    <w:p w14:paraId="50CAFC95" w14:textId="24A15B3C" w:rsidR="0094322A" w:rsidRPr="0094322A" w:rsidRDefault="0094322A" w:rsidP="0094322A">
      <w:pPr>
        <w:rPr>
          <w:rFonts w:ascii="Arial" w:hAnsi="Arial" w:cs="Arial"/>
          <w:sz w:val="22"/>
        </w:rPr>
      </w:pPr>
      <w:r w:rsidRPr="00D05A6F">
        <w:rPr>
          <w:rFonts w:ascii="Arial" w:eastAsia="맑은 고딕" w:hAnsi="Arial" w:cs="Arial"/>
          <w:b/>
          <w:bCs/>
          <w:sz w:val="22"/>
        </w:rPr>
        <w:lastRenderedPageBreak/>
        <w:t xml:space="preserve">Supplementary </w:t>
      </w:r>
      <w:r w:rsidRPr="00D05A6F">
        <w:rPr>
          <w:rFonts w:ascii="Arial" w:hAnsi="Arial" w:cs="Arial"/>
          <w:b/>
          <w:bCs/>
          <w:sz w:val="22"/>
        </w:rPr>
        <w:t xml:space="preserve">Table </w:t>
      </w:r>
      <w:r w:rsidR="00D05A6F" w:rsidRPr="00D05A6F">
        <w:rPr>
          <w:rFonts w:ascii="Arial" w:hAnsi="Arial" w:cs="Arial"/>
          <w:b/>
          <w:bCs/>
          <w:sz w:val="22"/>
        </w:rPr>
        <w:t>2</w:t>
      </w:r>
      <w:r w:rsidRPr="00D05A6F">
        <w:rPr>
          <w:rFonts w:ascii="Arial" w:hAnsi="Arial" w:cs="Arial"/>
          <w:b/>
          <w:bCs/>
          <w:sz w:val="22"/>
        </w:rPr>
        <w:t>.</w:t>
      </w:r>
      <w:r w:rsidRPr="00D05A6F">
        <w:rPr>
          <w:rFonts w:ascii="Arial" w:hAnsi="Arial" w:cs="Arial"/>
          <w:sz w:val="22"/>
        </w:rPr>
        <w:t xml:space="preserve"> Tumor</w:t>
      </w:r>
      <w:r w:rsidRPr="0094322A">
        <w:rPr>
          <w:rFonts w:ascii="Arial" w:hAnsi="Arial" w:cs="Arial"/>
          <w:sz w:val="22"/>
        </w:rPr>
        <w:t xml:space="preserve"> locations associated with the US-missed group </w:t>
      </w:r>
    </w:p>
    <w:tbl>
      <w:tblPr>
        <w:tblStyle w:val="ac"/>
        <w:tblW w:w="9218" w:type="dxa"/>
        <w:tblLook w:val="04A0" w:firstRow="1" w:lastRow="0" w:firstColumn="1" w:lastColumn="0" w:noHBand="0" w:noVBand="1"/>
      </w:tblPr>
      <w:tblGrid>
        <w:gridCol w:w="2374"/>
        <w:gridCol w:w="2525"/>
        <w:gridCol w:w="942"/>
        <w:gridCol w:w="2436"/>
        <w:gridCol w:w="941"/>
      </w:tblGrid>
      <w:tr w:rsidR="00674574" w:rsidRPr="00AA1899" w14:paraId="593AD820" w14:textId="77777777" w:rsidTr="00126D97">
        <w:trPr>
          <w:trHeight w:val="580"/>
        </w:trPr>
        <w:tc>
          <w:tcPr>
            <w:tcW w:w="2374" w:type="dxa"/>
            <w:vMerge w:val="restart"/>
            <w:shd w:val="clear" w:color="auto" w:fill="E7E6E6" w:themeFill="background2"/>
            <w:vAlign w:val="center"/>
          </w:tcPr>
          <w:p w14:paraId="3098E3AF" w14:textId="77777777" w:rsidR="00674574" w:rsidRPr="00AA1899" w:rsidRDefault="00674574" w:rsidP="00233877">
            <w:pPr>
              <w:rPr>
                <w:rFonts w:ascii="Arial" w:hAnsi="Arial" w:cs="Arial"/>
                <w:b/>
                <w:bCs/>
                <w:sz w:val="22"/>
              </w:rPr>
            </w:pPr>
            <w:r w:rsidRPr="00AA1899">
              <w:rPr>
                <w:rFonts w:ascii="Arial" w:hAnsi="Arial" w:cs="Arial"/>
                <w:b/>
                <w:bCs/>
                <w:sz w:val="22"/>
              </w:rPr>
              <w:t xml:space="preserve">Tumor location * </w:t>
            </w:r>
          </w:p>
        </w:tc>
        <w:tc>
          <w:tcPr>
            <w:tcW w:w="3467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4638398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AA1899">
              <w:rPr>
                <w:rFonts w:ascii="Arial" w:hAnsi="Arial" w:cs="Arial"/>
                <w:b/>
                <w:sz w:val="22"/>
              </w:rPr>
              <w:t>Unadjusted</w:t>
            </w:r>
          </w:p>
        </w:tc>
        <w:tc>
          <w:tcPr>
            <w:tcW w:w="3377" w:type="dxa"/>
            <w:gridSpan w:val="2"/>
            <w:tcBorders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8BC41F3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AA1899">
              <w:rPr>
                <w:rFonts w:ascii="Arial" w:hAnsi="Arial" w:cs="Arial"/>
                <w:b/>
                <w:sz w:val="22"/>
              </w:rPr>
              <w:t>Adjusted</w:t>
            </w:r>
            <w:r w:rsidRPr="00AA1899">
              <w:rPr>
                <w:rFonts w:ascii="Arial" w:eastAsia="맑은 고딕" w:hAnsi="Arial" w:cs="Arial"/>
                <w:color w:val="000000"/>
                <w:sz w:val="22"/>
              </w:rPr>
              <w:t>†</w:t>
            </w:r>
          </w:p>
        </w:tc>
      </w:tr>
      <w:tr w:rsidR="00674574" w:rsidRPr="00AA1899" w14:paraId="645A3182" w14:textId="77777777" w:rsidTr="00EC29C6">
        <w:trPr>
          <w:trHeight w:val="580"/>
        </w:trPr>
        <w:tc>
          <w:tcPr>
            <w:tcW w:w="2374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41821D17" w14:textId="77777777" w:rsidR="00674574" w:rsidRPr="00AA1899" w:rsidRDefault="00674574" w:rsidP="00233877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A2D08D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b/>
                <w:sz w:val="22"/>
              </w:rPr>
              <w:t>OR (95% CI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2778DA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b/>
                <w:i/>
                <w:sz w:val="22"/>
              </w:rPr>
              <w:t>P</w:t>
            </w:r>
            <w:r w:rsidRPr="00AA1899">
              <w:rPr>
                <w:rFonts w:ascii="Arial" w:hAnsi="Arial" w:cs="Arial"/>
                <w:b/>
                <w:sz w:val="22"/>
              </w:rPr>
              <w:t xml:space="preserve"> value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5435EA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b/>
                <w:sz w:val="22"/>
              </w:rPr>
              <w:t>OR (95% CI)</w:t>
            </w:r>
          </w:p>
        </w:tc>
        <w:tc>
          <w:tcPr>
            <w:tcW w:w="941" w:type="dxa"/>
            <w:tcBorders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6A50914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b/>
                <w:i/>
                <w:sz w:val="22"/>
              </w:rPr>
              <w:t>P</w:t>
            </w:r>
            <w:r w:rsidRPr="00AA1899">
              <w:rPr>
                <w:rFonts w:ascii="Arial" w:hAnsi="Arial" w:cs="Arial"/>
                <w:b/>
                <w:sz w:val="22"/>
              </w:rPr>
              <w:t xml:space="preserve"> value</w:t>
            </w:r>
          </w:p>
        </w:tc>
      </w:tr>
      <w:tr w:rsidR="00674574" w:rsidRPr="00AA1899" w14:paraId="5F1B50E3" w14:textId="77777777" w:rsidTr="00EC29C6">
        <w:trPr>
          <w:trHeight w:val="580"/>
        </w:trPr>
        <w:tc>
          <w:tcPr>
            <w:tcW w:w="2374" w:type="dxa"/>
            <w:shd w:val="clear" w:color="auto" w:fill="FFFFFF" w:themeFill="background1"/>
            <w:vAlign w:val="center"/>
          </w:tcPr>
          <w:p w14:paraId="732A41FB" w14:textId="77777777" w:rsidR="00674574" w:rsidRPr="00AA1899" w:rsidRDefault="00674574" w:rsidP="00233877">
            <w:pPr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Non-blind area on US</w:t>
            </w:r>
          </w:p>
        </w:tc>
        <w:tc>
          <w:tcPr>
            <w:tcW w:w="2525" w:type="dxa"/>
            <w:shd w:val="clear" w:color="auto" w:fill="FFFFFF" w:themeFill="background1"/>
            <w:vAlign w:val="center"/>
          </w:tcPr>
          <w:p w14:paraId="373240C1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1.0 (reference)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1DEB0EA5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36" w:type="dxa"/>
            <w:shd w:val="clear" w:color="auto" w:fill="FFFFFF" w:themeFill="background1"/>
            <w:vAlign w:val="center"/>
          </w:tcPr>
          <w:p w14:paraId="5D9DA44F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1.0 (reference)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3B558C6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674574" w:rsidRPr="00AA1899" w14:paraId="0FC42DDC" w14:textId="77777777" w:rsidTr="00EC29C6">
        <w:trPr>
          <w:trHeight w:val="580"/>
        </w:trPr>
        <w:tc>
          <w:tcPr>
            <w:tcW w:w="2374" w:type="dxa"/>
            <w:shd w:val="clear" w:color="auto" w:fill="FFFFFF" w:themeFill="background1"/>
            <w:vAlign w:val="center"/>
          </w:tcPr>
          <w:p w14:paraId="35FAEDB5" w14:textId="77777777" w:rsidR="00674574" w:rsidRPr="00AA1899" w:rsidRDefault="00674574" w:rsidP="00233877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Blind spot 1 on US</w:t>
            </w:r>
          </w:p>
        </w:tc>
        <w:tc>
          <w:tcPr>
            <w:tcW w:w="2525" w:type="dxa"/>
            <w:shd w:val="clear" w:color="auto" w:fill="FFFFFF" w:themeFill="background1"/>
            <w:vAlign w:val="center"/>
          </w:tcPr>
          <w:p w14:paraId="767DF90A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1.806 (1.226-2.660)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59C7EEFD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2436" w:type="dxa"/>
            <w:shd w:val="clear" w:color="auto" w:fill="FFFFFF" w:themeFill="background1"/>
            <w:vAlign w:val="center"/>
          </w:tcPr>
          <w:p w14:paraId="66285193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1.903 (1.251-2.895)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3CE634C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0.003</w:t>
            </w:r>
          </w:p>
        </w:tc>
      </w:tr>
      <w:tr w:rsidR="00674574" w:rsidRPr="00AA1899" w14:paraId="3882DA16" w14:textId="77777777" w:rsidTr="00EC29C6">
        <w:trPr>
          <w:trHeight w:val="580"/>
        </w:trPr>
        <w:tc>
          <w:tcPr>
            <w:tcW w:w="2374" w:type="dxa"/>
            <w:shd w:val="clear" w:color="auto" w:fill="FFFFFF" w:themeFill="background1"/>
            <w:vAlign w:val="center"/>
          </w:tcPr>
          <w:p w14:paraId="741FFCD4" w14:textId="77777777" w:rsidR="00674574" w:rsidRPr="00AA1899" w:rsidRDefault="00674574" w:rsidP="00233877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Blind spot 2 on US</w:t>
            </w:r>
          </w:p>
        </w:tc>
        <w:tc>
          <w:tcPr>
            <w:tcW w:w="2525" w:type="dxa"/>
            <w:shd w:val="clear" w:color="auto" w:fill="FFFFFF" w:themeFill="background1"/>
            <w:vAlign w:val="center"/>
          </w:tcPr>
          <w:p w14:paraId="0A333BCB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6.481 (3.603-11.660)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6A898813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2436" w:type="dxa"/>
            <w:shd w:val="clear" w:color="auto" w:fill="FFFFFF" w:themeFill="background1"/>
            <w:vAlign w:val="center"/>
          </w:tcPr>
          <w:p w14:paraId="39363CFC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7.875 (4.029-15.391)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0CE6197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674574" w:rsidRPr="00AA1899" w14:paraId="5A990F3A" w14:textId="77777777" w:rsidTr="00EC29C6">
        <w:trPr>
          <w:trHeight w:val="580"/>
        </w:trPr>
        <w:tc>
          <w:tcPr>
            <w:tcW w:w="2374" w:type="dxa"/>
            <w:shd w:val="clear" w:color="auto" w:fill="FFFFFF" w:themeFill="background1"/>
            <w:vAlign w:val="center"/>
          </w:tcPr>
          <w:p w14:paraId="0EF55E21" w14:textId="77777777" w:rsidR="00674574" w:rsidRPr="00AA1899" w:rsidRDefault="00674574" w:rsidP="00233877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Blind spot 3 on US</w:t>
            </w:r>
          </w:p>
        </w:tc>
        <w:tc>
          <w:tcPr>
            <w:tcW w:w="2525" w:type="dxa"/>
            <w:shd w:val="clear" w:color="auto" w:fill="FFFFFF" w:themeFill="background1"/>
            <w:vAlign w:val="center"/>
          </w:tcPr>
          <w:p w14:paraId="7628CD2F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1.856 (1.277-2.699)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165482EE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2436" w:type="dxa"/>
            <w:shd w:val="clear" w:color="auto" w:fill="FFFFFF" w:themeFill="background1"/>
            <w:vAlign w:val="center"/>
          </w:tcPr>
          <w:p w14:paraId="432FABDE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1.643 (1.094-2.467)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6E14176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0.017</w:t>
            </w:r>
          </w:p>
        </w:tc>
      </w:tr>
      <w:tr w:rsidR="00674574" w:rsidRPr="00AA1899" w14:paraId="0A257889" w14:textId="77777777" w:rsidTr="00EC29C6">
        <w:trPr>
          <w:trHeight w:val="580"/>
        </w:trPr>
        <w:tc>
          <w:tcPr>
            <w:tcW w:w="2374" w:type="dxa"/>
            <w:shd w:val="clear" w:color="auto" w:fill="FFFFFF" w:themeFill="background1"/>
            <w:vAlign w:val="center"/>
          </w:tcPr>
          <w:p w14:paraId="3CEA0939" w14:textId="77777777" w:rsidR="00674574" w:rsidRPr="00AA1899" w:rsidRDefault="00674574" w:rsidP="00233877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Blind spot 4 on US</w:t>
            </w:r>
          </w:p>
        </w:tc>
        <w:tc>
          <w:tcPr>
            <w:tcW w:w="2525" w:type="dxa"/>
            <w:shd w:val="clear" w:color="auto" w:fill="FFFFFF" w:themeFill="background1"/>
            <w:vAlign w:val="center"/>
          </w:tcPr>
          <w:p w14:paraId="7970B1C9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4.188 (2.129-8.239)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7361634D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2436" w:type="dxa"/>
            <w:shd w:val="clear" w:color="auto" w:fill="FFFFFF" w:themeFill="background1"/>
            <w:vAlign w:val="center"/>
          </w:tcPr>
          <w:p w14:paraId="7A2B87C4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3.516 (1.655-7.471)</w:t>
            </w:r>
          </w:p>
        </w:tc>
        <w:tc>
          <w:tcPr>
            <w:tcW w:w="94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30461B6" w14:textId="77777777" w:rsidR="00674574" w:rsidRPr="00AA1899" w:rsidRDefault="00674574" w:rsidP="00233877">
            <w:pPr>
              <w:jc w:val="center"/>
              <w:rPr>
                <w:rFonts w:ascii="Arial" w:hAnsi="Arial" w:cs="Arial"/>
                <w:sz w:val="22"/>
              </w:rPr>
            </w:pPr>
            <w:r w:rsidRPr="00AA1899">
              <w:rPr>
                <w:rFonts w:ascii="Arial" w:hAnsi="Arial" w:cs="Arial"/>
                <w:sz w:val="22"/>
              </w:rPr>
              <w:t>0.001</w:t>
            </w:r>
          </w:p>
        </w:tc>
      </w:tr>
    </w:tbl>
    <w:p w14:paraId="64FC39A2" w14:textId="77777777" w:rsidR="00EC29C6" w:rsidRPr="00EC29C6" w:rsidRDefault="00EC29C6" w:rsidP="00EC29C6">
      <w:pPr>
        <w:rPr>
          <w:rFonts w:ascii="Arial" w:hAnsi="Arial" w:cs="Arial"/>
          <w:szCs w:val="20"/>
        </w:rPr>
      </w:pPr>
      <w:r w:rsidRPr="00EC29C6">
        <w:rPr>
          <w:rFonts w:ascii="Arial" w:hAnsi="Arial" w:cs="Arial"/>
          <w:szCs w:val="20"/>
        </w:rPr>
        <w:t xml:space="preserve">* Definition of blind spots: hepatic dome (blind spot 1), caudate lobe or around the inferior vena cava (blind spot 2), &lt;1 cm beneath the ribs (blind spot 3), and surface of the left lateral segment (blind spot 4). </w:t>
      </w:r>
    </w:p>
    <w:p w14:paraId="3B3BDF22" w14:textId="77777777" w:rsidR="00EC29C6" w:rsidRPr="00EC29C6" w:rsidRDefault="00EC29C6" w:rsidP="00EC29C6">
      <w:pPr>
        <w:rPr>
          <w:rFonts w:ascii="Arial" w:hAnsi="Arial" w:cs="Arial"/>
          <w:szCs w:val="20"/>
        </w:rPr>
      </w:pPr>
      <w:r w:rsidRPr="00EC29C6">
        <w:rPr>
          <w:rFonts w:ascii="Arial" w:eastAsia="맑은 고딕" w:hAnsi="Arial" w:cs="Arial"/>
          <w:color w:val="000000"/>
          <w:szCs w:val="20"/>
        </w:rPr>
        <w:t>†</w:t>
      </w:r>
      <w:r w:rsidRPr="00EC29C6">
        <w:rPr>
          <w:rFonts w:ascii="Arial" w:hAnsi="Arial" w:cs="Arial"/>
          <w:szCs w:val="20"/>
        </w:rPr>
        <w:t>Adjusted for age ≥ 60 years, male sex, BMI ≥30 kg/m</w:t>
      </w:r>
      <w:r w:rsidRPr="00EC29C6">
        <w:rPr>
          <w:rFonts w:ascii="Arial" w:hAnsi="Arial" w:cs="Arial"/>
          <w:szCs w:val="20"/>
          <w:vertAlign w:val="superscript"/>
        </w:rPr>
        <w:t>2</w:t>
      </w:r>
      <w:r w:rsidRPr="00EC29C6">
        <w:rPr>
          <w:rFonts w:ascii="Arial" w:hAnsi="Arial" w:cs="Arial"/>
          <w:szCs w:val="20"/>
        </w:rPr>
        <w:t>, HBV infection, HCV infection, alcohol consumption, platelet count &lt; 100k/mm</w:t>
      </w:r>
      <w:r w:rsidRPr="00EC29C6">
        <w:rPr>
          <w:rFonts w:ascii="Arial" w:hAnsi="Arial" w:cs="Arial"/>
          <w:szCs w:val="20"/>
          <w:vertAlign w:val="superscript"/>
        </w:rPr>
        <w:t>3</w:t>
      </w:r>
      <w:r w:rsidRPr="00EC29C6">
        <w:rPr>
          <w:rFonts w:ascii="Arial" w:hAnsi="Arial" w:cs="Arial"/>
          <w:szCs w:val="20"/>
        </w:rPr>
        <w:t xml:space="preserve">, serum AST &gt; 40 IU/L, serum ALT &gt;40 IU/L, serum AFP level &gt;200ng/mL, surveillance performed at a tertiary referral hospital, HCC size ≥2 cm, cirrhosis on US, and fatty liver on US, which were variables meeting a prechosen </w:t>
      </w:r>
      <w:r w:rsidRPr="00EC29C6">
        <w:rPr>
          <w:rFonts w:ascii="Arial" w:hAnsi="Arial" w:cs="Arial"/>
          <w:i/>
          <w:szCs w:val="20"/>
        </w:rPr>
        <w:t>P</w:t>
      </w:r>
      <w:r w:rsidRPr="00EC29C6">
        <w:rPr>
          <w:rFonts w:ascii="Arial" w:hAnsi="Arial" w:cs="Arial"/>
          <w:szCs w:val="20"/>
        </w:rPr>
        <w:t xml:space="preserve"> value (i.e., &lt;0.1) in univariate analyses. </w:t>
      </w:r>
    </w:p>
    <w:p w14:paraId="02EBE8AE" w14:textId="77777777" w:rsidR="00EC29C6" w:rsidRPr="00EC29C6" w:rsidRDefault="00EC29C6" w:rsidP="00EC29C6">
      <w:pPr>
        <w:rPr>
          <w:rFonts w:ascii="Arial" w:hAnsi="Arial" w:cs="Arial"/>
          <w:szCs w:val="20"/>
        </w:rPr>
      </w:pPr>
      <w:r w:rsidRPr="00EC29C6">
        <w:rPr>
          <w:rFonts w:ascii="Arial" w:hAnsi="Arial" w:cs="Arial"/>
          <w:szCs w:val="20"/>
        </w:rPr>
        <w:t xml:space="preserve">Abbreviations: </w:t>
      </w:r>
      <w:proofErr w:type="gramStart"/>
      <w:r w:rsidRPr="00EC29C6">
        <w:rPr>
          <w:rFonts w:ascii="Arial" w:hAnsi="Arial" w:cs="Arial"/>
          <w:szCs w:val="20"/>
        </w:rPr>
        <w:t>OR,</w:t>
      </w:r>
      <w:proofErr w:type="gramEnd"/>
      <w:r w:rsidRPr="00EC29C6">
        <w:rPr>
          <w:rFonts w:ascii="Arial" w:hAnsi="Arial" w:cs="Arial"/>
          <w:szCs w:val="20"/>
        </w:rPr>
        <w:t xml:space="preserve"> odds ratio; BMI, body mass index; HBV, hepatitis B infection; HCV, hepatitis C infection; AST, aspartate aminotransferase; ALT, alanine aminotransferase; AFP, alpha-fetoprotein; HCC, hepatocellular carcinoma; US, ultrasonography </w:t>
      </w:r>
    </w:p>
    <w:p w14:paraId="0CDDADB7" w14:textId="2701F7A7" w:rsidR="00126D97" w:rsidRDefault="00126D97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2B16B45E" w14:textId="1DD56E9F" w:rsidR="00195F35" w:rsidRDefault="00C4158B" w:rsidP="006D3872">
      <w:pPr>
        <w:spacing w:line="360" w:lineRule="auto"/>
        <w:jc w:val="left"/>
        <w:rPr>
          <w:rFonts w:ascii="Arial" w:eastAsia="바탕" w:hAnsi="Arial" w:cs="Arial"/>
          <w:b/>
          <w:sz w:val="22"/>
        </w:rPr>
      </w:pPr>
      <w:r>
        <w:rPr>
          <w:rFonts w:ascii="Arial" w:eastAsia="바탕" w:hAnsi="Arial" w:cs="Arial"/>
          <w:b/>
          <w:noProof/>
          <w:sz w:val="22"/>
        </w:rPr>
        <w:lastRenderedPageBreak/>
        <w:drawing>
          <wp:inline distT="0" distB="0" distL="0" distR="0" wp14:anchorId="200189E7" wp14:editId="761428F9">
            <wp:extent cx="5727700" cy="3225800"/>
            <wp:effectExtent l="0" t="0" r="635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5071">
        <w:rPr>
          <w:rFonts w:ascii="Arial" w:eastAsia="바탕" w:hAnsi="Arial" w:cs="Arial"/>
          <w:b/>
          <w:noProof/>
          <w:sz w:val="22"/>
        </w:rPr>
        <w:drawing>
          <wp:inline distT="0" distB="0" distL="0" distR="0" wp14:anchorId="2216C624" wp14:editId="09D3EABC">
            <wp:extent cx="5727700" cy="3225800"/>
            <wp:effectExtent l="0" t="0" r="635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7BDF6" w14:textId="35E32937" w:rsidR="000F31CF" w:rsidRPr="00CB669D" w:rsidRDefault="000F31CF" w:rsidP="000F31CF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</w:rPr>
      </w:pPr>
      <w:r w:rsidRPr="57A209C0">
        <w:rPr>
          <w:rFonts w:ascii="Arial" w:hAnsi="Arial" w:cs="Arial"/>
          <w:b/>
          <w:bCs/>
          <w:sz w:val="22"/>
        </w:rPr>
        <w:t xml:space="preserve">Supplementary Fig </w:t>
      </w:r>
      <w:r w:rsidR="00925FED">
        <w:rPr>
          <w:rFonts w:ascii="Arial" w:hAnsi="Arial" w:cs="Arial"/>
          <w:b/>
          <w:bCs/>
          <w:sz w:val="22"/>
        </w:rPr>
        <w:t>1</w:t>
      </w:r>
      <w:r w:rsidRPr="57A209C0">
        <w:rPr>
          <w:rFonts w:ascii="Arial" w:hAnsi="Arial" w:cs="Arial"/>
          <w:b/>
          <w:bCs/>
          <w:sz w:val="22"/>
        </w:rPr>
        <w:t xml:space="preserve">. </w:t>
      </w:r>
      <w:r w:rsidRPr="57A209C0">
        <w:rPr>
          <w:rFonts w:ascii="Arial" w:hAnsi="Arial" w:cs="Arial"/>
          <w:sz w:val="22"/>
        </w:rPr>
        <w:t>Comparison of the size distribution of HCC in blind spots in the (A) US</w:t>
      </w:r>
      <w:r w:rsidRPr="00CB6D60">
        <w:rPr>
          <w:rFonts w:ascii="Arial" w:hAnsi="Arial" w:cs="Arial"/>
          <w:sz w:val="22"/>
        </w:rPr>
        <w:t>-missed and (B) US-</w:t>
      </w:r>
      <w:r w:rsidRPr="57A209C0">
        <w:rPr>
          <w:rFonts w:ascii="Arial" w:hAnsi="Arial" w:cs="Arial"/>
          <w:sz w:val="22"/>
        </w:rPr>
        <w:t>detected group</w:t>
      </w:r>
    </w:p>
    <w:p w14:paraId="6BDF58B6" w14:textId="77777777" w:rsidR="000F31CF" w:rsidRPr="00CB669D" w:rsidRDefault="000F31CF" w:rsidP="000F31CF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</w:rPr>
      </w:pPr>
      <w:r w:rsidRPr="00CB669D">
        <w:rPr>
          <w:rFonts w:ascii="Arial" w:hAnsi="Arial" w:cs="Arial"/>
          <w:sz w:val="22"/>
        </w:rPr>
        <w:t>HCC, hepatocellular carcinoma; US, ultrasonography</w:t>
      </w:r>
      <w:r>
        <w:rPr>
          <w:rFonts w:ascii="Arial" w:hAnsi="Arial" w:cs="Arial"/>
          <w:sz w:val="22"/>
        </w:rPr>
        <w:t>.</w:t>
      </w:r>
      <w:r w:rsidRPr="00CB669D">
        <w:rPr>
          <w:rFonts w:ascii="Arial" w:hAnsi="Arial" w:cs="Arial"/>
          <w:sz w:val="22"/>
        </w:rPr>
        <w:t xml:space="preserve"> *Definition of blind spots: hepatic dome (blind spot 1), caudate lobe or around </w:t>
      </w:r>
      <w:r>
        <w:rPr>
          <w:rFonts w:ascii="Arial" w:hAnsi="Arial" w:cs="Arial"/>
          <w:sz w:val="22"/>
        </w:rPr>
        <w:t xml:space="preserve">the </w:t>
      </w:r>
      <w:r w:rsidRPr="00CB669D">
        <w:rPr>
          <w:rFonts w:ascii="Arial" w:hAnsi="Arial" w:cs="Arial"/>
          <w:sz w:val="22"/>
        </w:rPr>
        <w:t xml:space="preserve">inferior vena cava (blind spot 2), &lt;1 cm beneath </w:t>
      </w:r>
      <w:r>
        <w:rPr>
          <w:rFonts w:ascii="Arial" w:hAnsi="Arial" w:cs="Arial"/>
          <w:sz w:val="22"/>
        </w:rPr>
        <w:t xml:space="preserve">the </w:t>
      </w:r>
      <w:r w:rsidRPr="00CB669D">
        <w:rPr>
          <w:rFonts w:ascii="Arial" w:hAnsi="Arial" w:cs="Arial"/>
          <w:sz w:val="22"/>
        </w:rPr>
        <w:t xml:space="preserve">ribs (blind spot 3), </w:t>
      </w:r>
      <w:r>
        <w:rPr>
          <w:rFonts w:ascii="Arial" w:hAnsi="Arial" w:cs="Arial"/>
          <w:sz w:val="22"/>
        </w:rPr>
        <w:t xml:space="preserve">and </w:t>
      </w:r>
      <w:r w:rsidRPr="00CB669D">
        <w:rPr>
          <w:rFonts w:ascii="Arial" w:hAnsi="Arial" w:cs="Arial"/>
          <w:sz w:val="22"/>
        </w:rPr>
        <w:t xml:space="preserve">surface of </w:t>
      </w:r>
      <w:r>
        <w:rPr>
          <w:rFonts w:ascii="Arial" w:hAnsi="Arial" w:cs="Arial"/>
          <w:sz w:val="22"/>
        </w:rPr>
        <w:t xml:space="preserve">the </w:t>
      </w:r>
      <w:r w:rsidRPr="00CB669D">
        <w:rPr>
          <w:rFonts w:ascii="Arial" w:hAnsi="Arial" w:cs="Arial"/>
          <w:sz w:val="22"/>
        </w:rPr>
        <w:t>left lateral segment (blind spot 4)</w:t>
      </w:r>
      <w:r>
        <w:rPr>
          <w:rFonts w:ascii="Arial" w:hAnsi="Arial" w:cs="Arial"/>
          <w:sz w:val="22"/>
        </w:rPr>
        <w:t>.</w:t>
      </w:r>
    </w:p>
    <w:p w14:paraId="6C4CB12A" w14:textId="67ED9C9C" w:rsidR="00D10C4A" w:rsidRDefault="00993B76" w:rsidP="00D10C4A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  <w:r w:rsidR="00D10C4A" w:rsidRPr="002A47CE">
        <w:rPr>
          <w:rFonts w:ascii="Arial" w:eastAsia="맑은 고딕" w:hAnsi="Arial" w:cs="Arial"/>
          <w:b/>
          <w:bCs/>
          <w:sz w:val="22"/>
        </w:rPr>
        <w:lastRenderedPageBreak/>
        <w:t xml:space="preserve">Supplementary </w:t>
      </w:r>
      <w:r w:rsidR="00D10C4A" w:rsidRPr="002A47CE">
        <w:rPr>
          <w:rFonts w:ascii="Arial" w:hAnsi="Arial" w:cs="Arial"/>
          <w:b/>
          <w:bCs/>
          <w:sz w:val="22"/>
        </w:rPr>
        <w:t xml:space="preserve">Table </w:t>
      </w:r>
      <w:r w:rsidR="002A47CE" w:rsidRPr="002A47CE">
        <w:rPr>
          <w:rFonts w:ascii="Arial" w:hAnsi="Arial" w:cs="Arial"/>
          <w:b/>
          <w:bCs/>
          <w:sz w:val="22"/>
        </w:rPr>
        <w:t>3</w:t>
      </w:r>
      <w:r w:rsidR="00D10C4A" w:rsidRPr="002A47CE">
        <w:rPr>
          <w:rFonts w:ascii="Arial" w:hAnsi="Arial" w:cs="Arial"/>
          <w:b/>
          <w:bCs/>
          <w:sz w:val="22"/>
        </w:rPr>
        <w:t>.</w:t>
      </w:r>
      <w:r w:rsidR="00D10C4A" w:rsidRPr="002A47CE">
        <w:rPr>
          <w:rFonts w:ascii="Arial" w:hAnsi="Arial" w:cs="Arial"/>
          <w:sz w:val="22"/>
        </w:rPr>
        <w:t xml:space="preserve"> Factors</w:t>
      </w:r>
      <w:r w:rsidR="00D10C4A" w:rsidRPr="00D10C4A">
        <w:rPr>
          <w:rFonts w:ascii="Arial" w:hAnsi="Arial" w:cs="Arial"/>
          <w:sz w:val="22"/>
        </w:rPr>
        <w:t xml:space="preserve"> associated with overall survival in patients with single-nodular HCC detected in blind spots</w:t>
      </w:r>
    </w:p>
    <w:tbl>
      <w:tblPr>
        <w:tblStyle w:val="ac"/>
        <w:tblW w:w="8904" w:type="dxa"/>
        <w:tblLook w:val="04A0" w:firstRow="1" w:lastRow="0" w:firstColumn="1" w:lastColumn="0" w:noHBand="0" w:noVBand="1"/>
      </w:tblPr>
      <w:tblGrid>
        <w:gridCol w:w="2800"/>
        <w:gridCol w:w="2148"/>
        <w:gridCol w:w="905"/>
        <w:gridCol w:w="2146"/>
        <w:gridCol w:w="905"/>
      </w:tblGrid>
      <w:tr w:rsidR="000333EA" w14:paraId="0345C4B9" w14:textId="77777777" w:rsidTr="00811C23">
        <w:trPr>
          <w:trHeight w:val="352"/>
        </w:trPr>
        <w:tc>
          <w:tcPr>
            <w:tcW w:w="2800" w:type="dxa"/>
            <w:vMerge w:val="restart"/>
            <w:shd w:val="clear" w:color="auto" w:fill="E7E6E6" w:themeFill="background2"/>
            <w:vAlign w:val="center"/>
          </w:tcPr>
          <w:p w14:paraId="7F065F7E" w14:textId="77777777" w:rsidR="000333EA" w:rsidRPr="005558B5" w:rsidRDefault="000333EA" w:rsidP="00C42B35">
            <w:pPr>
              <w:jc w:val="left"/>
              <w:rPr>
                <w:rFonts w:ascii="Arial" w:hAnsi="Arial" w:cs="Arial"/>
                <w:b/>
                <w:bCs/>
                <w:sz w:val="22"/>
                <w:highlight w:val="yellow"/>
              </w:rPr>
            </w:pPr>
            <w:r w:rsidRPr="005558B5">
              <w:rPr>
                <w:rFonts w:ascii="Arial" w:hAnsi="Arial" w:cs="Arial"/>
                <w:b/>
                <w:sz w:val="22"/>
              </w:rPr>
              <w:t>Variable</w:t>
            </w:r>
          </w:p>
        </w:tc>
        <w:tc>
          <w:tcPr>
            <w:tcW w:w="3053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28A6115" w14:textId="77777777" w:rsidR="000333EA" w:rsidRPr="00301C26" w:rsidRDefault="000333EA" w:rsidP="00C42B3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301C26">
              <w:rPr>
                <w:rFonts w:ascii="Arial" w:hAnsi="Arial" w:cs="Arial"/>
                <w:b/>
                <w:sz w:val="22"/>
              </w:rPr>
              <w:t>Unadjusted</w:t>
            </w:r>
          </w:p>
        </w:tc>
        <w:tc>
          <w:tcPr>
            <w:tcW w:w="305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BB234C" w14:textId="77777777" w:rsidR="000333EA" w:rsidRPr="00301C26" w:rsidRDefault="000333EA" w:rsidP="00C42B35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31F1576B">
              <w:rPr>
                <w:rFonts w:ascii="Arial" w:hAnsi="Arial" w:cs="Arial"/>
                <w:b/>
                <w:bCs/>
                <w:sz w:val="22"/>
              </w:rPr>
              <w:t>Adjusted</w:t>
            </w:r>
          </w:p>
        </w:tc>
      </w:tr>
      <w:tr w:rsidR="00811C23" w14:paraId="3F3C1EDF" w14:textId="77777777" w:rsidTr="00811C23">
        <w:trPr>
          <w:trHeight w:val="352"/>
        </w:trPr>
        <w:tc>
          <w:tcPr>
            <w:tcW w:w="2800" w:type="dxa"/>
            <w:vMerge/>
          </w:tcPr>
          <w:p w14:paraId="2698A3D5" w14:textId="77777777" w:rsidR="000333EA" w:rsidRPr="005558B5" w:rsidRDefault="000333EA" w:rsidP="00C42B35">
            <w:pPr>
              <w:rPr>
                <w:rFonts w:ascii="Arial" w:hAnsi="Arial" w:cs="Arial"/>
                <w:b/>
                <w:bCs/>
                <w:sz w:val="22"/>
                <w:highlight w:val="yellow"/>
              </w:rPr>
            </w:pP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8D1FCD0" w14:textId="77777777" w:rsidR="000333EA" w:rsidRPr="005558B5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 w:rsidRPr="75BFF2A9">
              <w:rPr>
                <w:rFonts w:ascii="Arial" w:hAnsi="Arial" w:cs="Arial"/>
                <w:b/>
                <w:bCs/>
                <w:sz w:val="22"/>
              </w:rPr>
              <w:t>HR 95% CI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ADC92FA" w14:textId="77777777" w:rsidR="000333EA" w:rsidRPr="005558B5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 w:rsidRPr="75BFF2A9"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AFF4B60" w14:textId="77777777" w:rsidR="000333EA" w:rsidRPr="005558B5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H</w:t>
            </w:r>
            <w:r w:rsidRPr="005558B5">
              <w:rPr>
                <w:rFonts w:ascii="Arial" w:hAnsi="Arial" w:cs="Arial"/>
                <w:b/>
                <w:sz w:val="22"/>
              </w:rPr>
              <w:t xml:space="preserve">R </w:t>
            </w:r>
            <w:r>
              <w:rPr>
                <w:rFonts w:ascii="Arial" w:hAnsi="Arial" w:cs="Arial"/>
                <w:b/>
                <w:sz w:val="22"/>
              </w:rPr>
              <w:t>(</w:t>
            </w:r>
            <w:r w:rsidRPr="005558B5">
              <w:rPr>
                <w:rFonts w:ascii="Arial" w:hAnsi="Arial" w:cs="Arial"/>
                <w:b/>
                <w:sz w:val="22"/>
              </w:rPr>
              <w:t>95% CI</w:t>
            </w:r>
            <w:r>
              <w:rPr>
                <w:rFonts w:ascii="Arial" w:hAnsi="Arial" w:cs="Arial"/>
                <w:b/>
                <w:sz w:val="22"/>
              </w:rPr>
              <w:t>)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FB7172" w14:textId="77777777" w:rsidR="000333EA" w:rsidRPr="005558B5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 w:rsidRPr="75BFF2A9"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</w:p>
        </w:tc>
      </w:tr>
      <w:tr w:rsidR="00811C23" w14:paraId="3F56CE21" w14:textId="77777777" w:rsidTr="00811C23">
        <w:trPr>
          <w:trHeight w:val="367"/>
        </w:trPr>
        <w:tc>
          <w:tcPr>
            <w:tcW w:w="2800" w:type="dxa"/>
            <w:shd w:val="clear" w:color="auto" w:fill="FFFFFF" w:themeFill="background1"/>
            <w:vAlign w:val="center"/>
          </w:tcPr>
          <w:p w14:paraId="00791F9E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 w:rsidRPr="00620E16">
              <w:rPr>
                <w:rFonts w:ascii="Arial" w:hAnsi="Arial" w:cs="Arial"/>
                <w:sz w:val="22"/>
              </w:rPr>
              <w:t xml:space="preserve">Age </w:t>
            </w:r>
            <w:r w:rsidRPr="00620E16">
              <w:rPr>
                <w:rFonts w:ascii="Arial" w:eastAsia="맑은 고딕" w:hAnsi="Arial" w:cs="Arial"/>
                <w:sz w:val="22"/>
              </w:rPr>
              <w:t xml:space="preserve">≥ </w:t>
            </w:r>
            <w:r w:rsidRPr="00620E16">
              <w:rPr>
                <w:rFonts w:ascii="Arial" w:hAnsi="Arial" w:cs="Arial"/>
                <w:sz w:val="22"/>
              </w:rPr>
              <w:t>60 years</w:t>
            </w:r>
          </w:p>
        </w:tc>
        <w:tc>
          <w:tcPr>
            <w:tcW w:w="2148" w:type="dxa"/>
            <w:shd w:val="clear" w:color="auto" w:fill="FFFFFF" w:themeFill="background1"/>
            <w:vAlign w:val="center"/>
          </w:tcPr>
          <w:p w14:paraId="41BE9244" w14:textId="77777777" w:rsidR="000333EA" w:rsidRPr="00991384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.058 1.497-2.829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46FE1871" w14:textId="77777777" w:rsidR="000333EA" w:rsidRPr="00991384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2146" w:type="dxa"/>
            <w:shd w:val="clear" w:color="auto" w:fill="FFFFFF" w:themeFill="background1"/>
            <w:vAlign w:val="center"/>
          </w:tcPr>
          <w:p w14:paraId="1CFC6EE9" w14:textId="77777777" w:rsidR="000333EA" w:rsidRPr="008F76CE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916 1.365-2.689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379B8A" w14:textId="77777777" w:rsidR="000333EA" w:rsidRPr="008F76CE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>0.001</w:t>
            </w:r>
          </w:p>
        </w:tc>
      </w:tr>
      <w:tr w:rsidR="00811C23" w14:paraId="63034CE9" w14:textId="77777777" w:rsidTr="00811C23">
        <w:trPr>
          <w:trHeight w:val="367"/>
        </w:trPr>
        <w:tc>
          <w:tcPr>
            <w:tcW w:w="2800" w:type="dxa"/>
            <w:shd w:val="clear" w:color="auto" w:fill="FFFFFF" w:themeFill="background1"/>
            <w:vAlign w:val="center"/>
          </w:tcPr>
          <w:p w14:paraId="002EAF65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 w:rsidRPr="00620E16">
              <w:rPr>
                <w:rFonts w:ascii="Arial" w:hAnsi="Arial" w:cs="Arial"/>
                <w:sz w:val="22"/>
              </w:rPr>
              <w:t>Male</w:t>
            </w:r>
            <w:r>
              <w:rPr>
                <w:rFonts w:ascii="Arial" w:hAnsi="Arial" w:cs="Arial"/>
                <w:sz w:val="22"/>
              </w:rPr>
              <w:t xml:space="preserve"> sex</w:t>
            </w:r>
          </w:p>
        </w:tc>
        <w:tc>
          <w:tcPr>
            <w:tcW w:w="2148" w:type="dxa"/>
            <w:shd w:val="clear" w:color="auto" w:fill="FFFFFF" w:themeFill="background1"/>
            <w:vAlign w:val="center"/>
          </w:tcPr>
          <w:p w14:paraId="1A0B5C48" w14:textId="77777777" w:rsidR="000333EA" w:rsidRPr="00217FF7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33 0.728-1.465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40DFFE8A" w14:textId="77777777" w:rsidR="000333EA" w:rsidRPr="00217FF7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56</w:t>
            </w:r>
          </w:p>
        </w:tc>
        <w:tc>
          <w:tcPr>
            <w:tcW w:w="2146" w:type="dxa"/>
            <w:shd w:val="clear" w:color="auto" w:fill="FFFFFF" w:themeFill="background1"/>
            <w:vAlign w:val="center"/>
          </w:tcPr>
          <w:p w14:paraId="6C34C7CE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E22DC9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811C23" w14:paraId="02281052" w14:textId="77777777" w:rsidTr="00811C23">
        <w:trPr>
          <w:trHeight w:val="352"/>
        </w:trPr>
        <w:tc>
          <w:tcPr>
            <w:tcW w:w="28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AA7F22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MI</w:t>
            </w:r>
            <w:r>
              <w:rPr>
                <w:rFonts w:ascii="Arial" w:eastAsia="맑은 고딕" w:hAnsi="Arial" w:cs="Arial"/>
                <w:sz w:val="22"/>
              </w:rPr>
              <w:t xml:space="preserve"> </w:t>
            </w:r>
            <w:r w:rsidRPr="00620E16">
              <w:rPr>
                <w:rFonts w:ascii="Arial" w:eastAsia="맑은 고딕" w:hAnsi="Arial" w:cs="Arial"/>
                <w:sz w:val="22"/>
              </w:rPr>
              <w:t xml:space="preserve">≥ </w:t>
            </w:r>
            <w:r w:rsidRPr="00620E16">
              <w:rPr>
                <w:rFonts w:ascii="Arial" w:hAnsi="Arial" w:cs="Arial"/>
                <w:sz w:val="22"/>
              </w:rPr>
              <w:t>30 kg/m</w:t>
            </w:r>
            <w:r w:rsidRPr="00620E16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DBF1D2" w14:textId="77777777" w:rsidR="000333EA" w:rsidRPr="00217FF7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.245 1.212-4.159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D90784" w14:textId="77777777" w:rsidR="000333EA" w:rsidRPr="00217FF7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10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02211A" w14:textId="77777777" w:rsidR="000333EA" w:rsidRPr="00623849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734 0.933-3.223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BCCD98" w14:textId="77777777" w:rsidR="000333EA" w:rsidRPr="00623849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82</w:t>
            </w:r>
          </w:p>
        </w:tc>
      </w:tr>
      <w:tr w:rsidR="00811C23" w14:paraId="68AF5DE1" w14:textId="77777777" w:rsidTr="00811C23">
        <w:trPr>
          <w:trHeight w:val="352"/>
        </w:trPr>
        <w:tc>
          <w:tcPr>
            <w:tcW w:w="28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06D3EF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 w:rsidRPr="00620E16">
              <w:rPr>
                <w:rFonts w:ascii="Arial" w:hAnsi="Arial" w:cs="Arial"/>
                <w:sz w:val="22"/>
              </w:rPr>
              <w:t>HBV infection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FD4FDE" w14:textId="77777777" w:rsidR="000333EA" w:rsidRPr="00343042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85 0.338-0.697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EDD28A" w14:textId="77777777" w:rsidR="000333EA" w:rsidRPr="00343042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B2B845" w14:textId="77777777" w:rsidR="000333EA" w:rsidRPr="006A7FAF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97 0.469-1.356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541B7D" w14:textId="77777777" w:rsidR="000333EA" w:rsidRPr="006A7FAF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03</w:t>
            </w:r>
          </w:p>
        </w:tc>
      </w:tr>
      <w:tr w:rsidR="00811C23" w14:paraId="0C0D4F22" w14:textId="77777777" w:rsidTr="00811C23">
        <w:trPr>
          <w:trHeight w:val="352"/>
        </w:trPr>
        <w:tc>
          <w:tcPr>
            <w:tcW w:w="28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B167EB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 w:rsidRPr="00620E16">
              <w:rPr>
                <w:rFonts w:ascii="Arial" w:hAnsi="Arial" w:cs="Arial"/>
                <w:sz w:val="22"/>
              </w:rPr>
              <w:t>HCV infection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EC5A6A" w14:textId="77777777" w:rsidR="000333EA" w:rsidRPr="00343042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.329 1.504-3.608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558F9D" w14:textId="77777777" w:rsidR="000333EA" w:rsidRPr="00343042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7364A9" w14:textId="77777777" w:rsidR="000333EA" w:rsidRPr="008F76CE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747 1.096-2.786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E96D26" w14:textId="77777777" w:rsidR="000333EA" w:rsidRPr="008F76CE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19</w:t>
            </w:r>
          </w:p>
        </w:tc>
      </w:tr>
      <w:tr w:rsidR="00811C23" w14:paraId="3EFB29E5" w14:textId="77777777" w:rsidTr="00811C23">
        <w:trPr>
          <w:trHeight w:val="352"/>
        </w:trPr>
        <w:tc>
          <w:tcPr>
            <w:tcW w:w="28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A1766F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 w:rsidRPr="00620E16">
              <w:rPr>
                <w:rFonts w:ascii="Arial" w:hAnsi="Arial" w:cs="Arial"/>
                <w:sz w:val="22"/>
              </w:rPr>
              <w:t xml:space="preserve">Alcohol </w:t>
            </w:r>
            <w:r>
              <w:rPr>
                <w:rFonts w:ascii="Arial" w:hAnsi="Arial" w:cs="Arial"/>
                <w:sz w:val="22"/>
              </w:rPr>
              <w:t>consumption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496B2C" w14:textId="77777777" w:rsidR="000333EA" w:rsidRPr="00C052C2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33 0.744-1.434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A151B8" w14:textId="77777777" w:rsidR="000333EA" w:rsidRPr="00C052C2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46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C8FEC5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E2C061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811C23" w14:paraId="36E46D25" w14:textId="77777777" w:rsidTr="00811C23">
        <w:trPr>
          <w:trHeight w:val="367"/>
        </w:trPr>
        <w:tc>
          <w:tcPr>
            <w:tcW w:w="2800" w:type="dxa"/>
            <w:shd w:val="clear" w:color="auto" w:fill="FFFFFF" w:themeFill="background1"/>
            <w:vAlign w:val="center"/>
          </w:tcPr>
          <w:p w14:paraId="44831C2B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 w:rsidRPr="00620E16">
              <w:rPr>
                <w:rFonts w:ascii="Arial" w:hAnsi="Arial" w:cs="Arial"/>
                <w:sz w:val="22"/>
              </w:rPr>
              <w:t>Platelet count &lt;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620E16">
              <w:rPr>
                <w:rFonts w:ascii="Arial" w:hAnsi="Arial" w:cs="Arial"/>
                <w:sz w:val="22"/>
              </w:rPr>
              <w:t>100</w:t>
            </w:r>
            <w:r w:rsidRPr="003F6812">
              <w:rPr>
                <w:rFonts w:ascii="Arial" w:hAnsi="Arial" w:cs="Arial"/>
                <w:sz w:val="22"/>
                <w:vertAlign w:val="superscript"/>
              </w:rPr>
              <w:t>3</w:t>
            </w:r>
            <w:r w:rsidRPr="00620E16">
              <w:rPr>
                <w:rFonts w:ascii="Arial" w:hAnsi="Arial" w:cs="Arial"/>
                <w:sz w:val="22"/>
              </w:rPr>
              <w:t>/mm</w:t>
            </w:r>
            <w:r w:rsidRPr="00620E16">
              <w:rPr>
                <w:rFonts w:ascii="Arial" w:hAnsi="Arial" w:cs="Arial"/>
                <w:sz w:val="22"/>
                <w:vertAlign w:val="superscript"/>
              </w:rPr>
              <w:t>3</w:t>
            </w:r>
          </w:p>
        </w:tc>
        <w:tc>
          <w:tcPr>
            <w:tcW w:w="2148" w:type="dxa"/>
            <w:shd w:val="clear" w:color="auto" w:fill="FFFFFF" w:themeFill="background1"/>
            <w:vAlign w:val="center"/>
          </w:tcPr>
          <w:p w14:paraId="74DC7FA0" w14:textId="77777777" w:rsidR="000333EA" w:rsidRPr="00C052C2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641 1.179-2.282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4A190D71" w14:textId="77777777" w:rsidR="000333EA" w:rsidRPr="00C052C2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03</w:t>
            </w:r>
          </w:p>
        </w:tc>
        <w:tc>
          <w:tcPr>
            <w:tcW w:w="2146" w:type="dxa"/>
            <w:shd w:val="clear" w:color="auto" w:fill="FFFFFF" w:themeFill="background1"/>
            <w:vAlign w:val="center"/>
          </w:tcPr>
          <w:p w14:paraId="3E258CAE" w14:textId="77777777" w:rsidR="000333EA" w:rsidRPr="008F76CE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377 0.980-1.936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92C6E1" w14:textId="77777777" w:rsidR="000333EA" w:rsidRPr="008F76CE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65</w:t>
            </w:r>
          </w:p>
        </w:tc>
      </w:tr>
      <w:tr w:rsidR="00811C23" w14:paraId="250B67E8" w14:textId="77777777" w:rsidTr="00811C23">
        <w:trPr>
          <w:trHeight w:val="352"/>
        </w:trPr>
        <w:tc>
          <w:tcPr>
            <w:tcW w:w="2800" w:type="dxa"/>
            <w:shd w:val="clear" w:color="auto" w:fill="FFFFFF" w:themeFill="background1"/>
            <w:vAlign w:val="center"/>
          </w:tcPr>
          <w:p w14:paraId="743C0240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 w:rsidRPr="00620E16">
              <w:rPr>
                <w:rFonts w:ascii="Arial" w:hAnsi="Arial" w:cs="Arial"/>
                <w:sz w:val="22"/>
              </w:rPr>
              <w:t>Serum AST &gt; 40 IU/L</w:t>
            </w:r>
          </w:p>
        </w:tc>
        <w:tc>
          <w:tcPr>
            <w:tcW w:w="2148" w:type="dxa"/>
            <w:shd w:val="clear" w:color="auto" w:fill="FFFFFF" w:themeFill="background1"/>
            <w:vAlign w:val="center"/>
          </w:tcPr>
          <w:p w14:paraId="3D2F3AF9" w14:textId="77777777" w:rsidR="000333EA" w:rsidRPr="008466A0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382 1.006-1.900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57F647AF" w14:textId="77777777" w:rsidR="000333EA" w:rsidRPr="008466A0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46</w:t>
            </w:r>
          </w:p>
        </w:tc>
        <w:tc>
          <w:tcPr>
            <w:tcW w:w="2146" w:type="dxa"/>
            <w:shd w:val="clear" w:color="auto" w:fill="FFFFFF" w:themeFill="background1"/>
            <w:vAlign w:val="center"/>
          </w:tcPr>
          <w:p w14:paraId="1E28EDA0" w14:textId="77777777" w:rsidR="000333EA" w:rsidRPr="006A7FAF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168 0.845-1.615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30DFEE" w14:textId="77777777" w:rsidR="000333EA" w:rsidRPr="006A7FAF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48</w:t>
            </w:r>
          </w:p>
        </w:tc>
      </w:tr>
      <w:tr w:rsidR="00811C23" w14:paraId="5BEC4E1F" w14:textId="77777777" w:rsidTr="00811C23">
        <w:trPr>
          <w:trHeight w:val="367"/>
        </w:trPr>
        <w:tc>
          <w:tcPr>
            <w:tcW w:w="2800" w:type="dxa"/>
            <w:shd w:val="clear" w:color="auto" w:fill="FFFFFF" w:themeFill="background1"/>
            <w:vAlign w:val="center"/>
          </w:tcPr>
          <w:p w14:paraId="419DFCD5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 w:rsidRPr="00620E16">
              <w:rPr>
                <w:rFonts w:ascii="Arial" w:hAnsi="Arial" w:cs="Arial"/>
                <w:sz w:val="22"/>
              </w:rPr>
              <w:t>Serum ALT &gt; 40 IU/L</w:t>
            </w:r>
          </w:p>
        </w:tc>
        <w:tc>
          <w:tcPr>
            <w:tcW w:w="2148" w:type="dxa"/>
            <w:shd w:val="clear" w:color="auto" w:fill="FFFFFF" w:themeFill="background1"/>
            <w:vAlign w:val="center"/>
          </w:tcPr>
          <w:p w14:paraId="64F95124" w14:textId="77777777" w:rsidR="000333EA" w:rsidRPr="008466A0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167 0.847-1.607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4BAAC325" w14:textId="77777777" w:rsidR="000333EA" w:rsidRPr="008466A0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44</w:t>
            </w:r>
          </w:p>
        </w:tc>
        <w:tc>
          <w:tcPr>
            <w:tcW w:w="2146" w:type="dxa"/>
            <w:shd w:val="clear" w:color="auto" w:fill="FFFFFF" w:themeFill="background1"/>
            <w:vAlign w:val="center"/>
          </w:tcPr>
          <w:p w14:paraId="710D3FF3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5B417E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811C23" w14:paraId="041F29F5" w14:textId="77777777" w:rsidTr="00811C23">
        <w:trPr>
          <w:trHeight w:val="352"/>
        </w:trPr>
        <w:tc>
          <w:tcPr>
            <w:tcW w:w="2800" w:type="dxa"/>
            <w:shd w:val="clear" w:color="auto" w:fill="FFFFFF" w:themeFill="background1"/>
            <w:vAlign w:val="center"/>
          </w:tcPr>
          <w:p w14:paraId="137DE2D1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 w:rsidRPr="00200D07">
              <w:rPr>
                <w:rFonts w:ascii="Arial" w:hAnsi="Arial" w:cs="Arial"/>
                <w:bCs/>
                <w:iCs/>
                <w:sz w:val="22"/>
              </w:rPr>
              <w:t xml:space="preserve">AFP &gt;200 </w:t>
            </w:r>
            <w:r w:rsidRPr="00200D07">
              <w:rPr>
                <w:rFonts w:ascii="Arial" w:hAnsi="Arial" w:cs="Arial"/>
                <w:sz w:val="22"/>
              </w:rPr>
              <w:t>ng/m</w:t>
            </w:r>
            <w:r>
              <w:rPr>
                <w:rFonts w:ascii="Arial" w:hAnsi="Arial" w:cs="Arial"/>
                <w:sz w:val="22"/>
              </w:rPr>
              <w:t>L</w:t>
            </w:r>
          </w:p>
        </w:tc>
        <w:tc>
          <w:tcPr>
            <w:tcW w:w="2148" w:type="dxa"/>
            <w:shd w:val="clear" w:color="auto" w:fill="FFFFFF" w:themeFill="background1"/>
            <w:vAlign w:val="center"/>
          </w:tcPr>
          <w:p w14:paraId="5F732073" w14:textId="77777777" w:rsidR="000333EA" w:rsidRPr="003B4F86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396 0.964-2.022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5EB0C247" w14:textId="77777777" w:rsidR="000333EA" w:rsidRPr="003B4F86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77</w:t>
            </w:r>
          </w:p>
        </w:tc>
        <w:tc>
          <w:tcPr>
            <w:tcW w:w="2146" w:type="dxa"/>
            <w:shd w:val="clear" w:color="auto" w:fill="FFFFFF" w:themeFill="background1"/>
            <w:vAlign w:val="center"/>
          </w:tcPr>
          <w:p w14:paraId="3E1A0A37" w14:textId="77777777" w:rsidR="000333EA" w:rsidRPr="006A7FAF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186 0.792-1.777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06B374" w14:textId="77777777" w:rsidR="000333EA" w:rsidRPr="006A7FAF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08</w:t>
            </w:r>
          </w:p>
        </w:tc>
      </w:tr>
      <w:tr w:rsidR="00811C23" w14:paraId="34A0E62C" w14:textId="77777777" w:rsidTr="00811C23">
        <w:trPr>
          <w:trHeight w:val="352"/>
        </w:trPr>
        <w:tc>
          <w:tcPr>
            <w:tcW w:w="2800" w:type="dxa"/>
            <w:shd w:val="clear" w:color="auto" w:fill="FFFFFF" w:themeFill="background1"/>
            <w:vAlign w:val="center"/>
          </w:tcPr>
          <w:p w14:paraId="3A99540D" w14:textId="77777777" w:rsidR="000333EA" w:rsidRPr="00200D07" w:rsidRDefault="000333EA" w:rsidP="00C42B35">
            <w:pPr>
              <w:jc w:val="left"/>
              <w:rPr>
                <w:rFonts w:ascii="Arial" w:hAnsi="Arial" w:cs="Arial"/>
                <w:bCs/>
                <w:iCs/>
                <w:sz w:val="22"/>
              </w:rPr>
            </w:pPr>
            <w:r>
              <w:rPr>
                <w:rFonts w:ascii="Arial" w:hAnsi="Arial" w:cs="Arial" w:hint="eastAsia"/>
                <w:bCs/>
                <w:iCs/>
                <w:sz w:val="22"/>
              </w:rPr>
              <w:t>S</w:t>
            </w:r>
            <w:r>
              <w:rPr>
                <w:rFonts w:ascii="Arial" w:hAnsi="Arial" w:cs="Arial"/>
                <w:bCs/>
                <w:iCs/>
                <w:sz w:val="22"/>
              </w:rPr>
              <w:t>urveillance at tertiary referral hospital</w:t>
            </w:r>
          </w:p>
        </w:tc>
        <w:tc>
          <w:tcPr>
            <w:tcW w:w="2148" w:type="dxa"/>
            <w:shd w:val="clear" w:color="auto" w:fill="FFFFFF" w:themeFill="background1"/>
            <w:vAlign w:val="center"/>
          </w:tcPr>
          <w:p w14:paraId="273A4B78" w14:textId="77777777" w:rsidR="000333EA" w:rsidRPr="004F62B8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05 0.730-1.384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026DFEC8" w14:textId="77777777" w:rsidR="000333EA" w:rsidRPr="004F62B8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73</w:t>
            </w:r>
          </w:p>
        </w:tc>
        <w:tc>
          <w:tcPr>
            <w:tcW w:w="2146" w:type="dxa"/>
            <w:shd w:val="clear" w:color="auto" w:fill="FFFFFF" w:themeFill="background1"/>
            <w:vAlign w:val="center"/>
          </w:tcPr>
          <w:p w14:paraId="50D3FD5F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AC00A0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811C23" w14:paraId="549256B6" w14:textId="77777777" w:rsidTr="00811C23">
        <w:trPr>
          <w:trHeight w:val="352"/>
        </w:trPr>
        <w:tc>
          <w:tcPr>
            <w:tcW w:w="2800" w:type="dxa"/>
            <w:shd w:val="clear" w:color="auto" w:fill="FFFFFF" w:themeFill="background1"/>
            <w:vAlign w:val="center"/>
          </w:tcPr>
          <w:p w14:paraId="1BAAFD21" w14:textId="77777777" w:rsidR="000333EA" w:rsidRDefault="000333EA" w:rsidP="00C42B35">
            <w:pPr>
              <w:jc w:val="left"/>
              <w:rPr>
                <w:rFonts w:ascii="Arial" w:hAnsi="Arial" w:cs="Arial"/>
                <w:bCs/>
                <w:iCs/>
                <w:sz w:val="22"/>
              </w:rPr>
            </w:pPr>
            <w:r>
              <w:rPr>
                <w:rFonts w:ascii="Arial" w:hAnsi="Arial" w:cs="Arial"/>
                <w:sz w:val="22"/>
              </w:rPr>
              <w:t>HCC tumor size</w:t>
            </w:r>
            <w:r w:rsidRPr="00C44780">
              <w:rPr>
                <w:rFonts w:ascii="Arial" w:hAnsi="Arial" w:cs="Arial"/>
                <w:sz w:val="22"/>
              </w:rPr>
              <w:t xml:space="preserve"> </w:t>
            </w:r>
            <w:r w:rsidRPr="005558B5">
              <w:rPr>
                <w:rFonts w:ascii="Arial" w:eastAsia="맑은 고딕" w:hAnsi="Arial" w:cs="Arial"/>
                <w:sz w:val="22"/>
              </w:rPr>
              <w:t>≥</w:t>
            </w:r>
            <w:r>
              <w:rPr>
                <w:rFonts w:ascii="Arial" w:eastAsia="맑은 고딕" w:hAnsi="Arial" w:cs="Arial"/>
                <w:sz w:val="22"/>
              </w:rPr>
              <w:t xml:space="preserve"> </w:t>
            </w:r>
            <w:r w:rsidRPr="00C44780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C44780">
              <w:rPr>
                <w:rFonts w:ascii="Arial" w:hAnsi="Arial" w:cs="Arial"/>
                <w:sz w:val="22"/>
              </w:rPr>
              <w:t>cm</w:t>
            </w:r>
          </w:p>
        </w:tc>
        <w:tc>
          <w:tcPr>
            <w:tcW w:w="2148" w:type="dxa"/>
            <w:shd w:val="clear" w:color="auto" w:fill="FFFFFF" w:themeFill="background1"/>
            <w:vAlign w:val="center"/>
          </w:tcPr>
          <w:p w14:paraId="09BD97FC" w14:textId="77777777" w:rsidR="000333EA" w:rsidRPr="00991384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217 0.878-1.687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497C4C7A" w14:textId="77777777" w:rsidR="000333EA" w:rsidRPr="00991384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39</w:t>
            </w:r>
          </w:p>
        </w:tc>
        <w:tc>
          <w:tcPr>
            <w:tcW w:w="2146" w:type="dxa"/>
            <w:shd w:val="clear" w:color="auto" w:fill="FFFFFF" w:themeFill="background1"/>
            <w:vAlign w:val="center"/>
          </w:tcPr>
          <w:p w14:paraId="408ECB6C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1EC5AD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811C23" w14:paraId="63BED66C" w14:textId="77777777" w:rsidTr="00811C23">
        <w:trPr>
          <w:trHeight w:val="352"/>
        </w:trPr>
        <w:tc>
          <w:tcPr>
            <w:tcW w:w="2800" w:type="dxa"/>
            <w:shd w:val="clear" w:color="auto" w:fill="FFFFFF" w:themeFill="background1"/>
            <w:vAlign w:val="center"/>
          </w:tcPr>
          <w:p w14:paraId="0D156E4B" w14:textId="77777777" w:rsidR="000333EA" w:rsidRPr="00200D07" w:rsidRDefault="000333EA" w:rsidP="00C42B35">
            <w:pPr>
              <w:jc w:val="left"/>
              <w:rPr>
                <w:rFonts w:ascii="Arial" w:hAnsi="Arial" w:cs="Arial"/>
                <w:bCs/>
                <w:iCs/>
                <w:sz w:val="22"/>
              </w:rPr>
            </w:pPr>
            <w:r w:rsidRPr="00620E16">
              <w:rPr>
                <w:rFonts w:ascii="Arial" w:hAnsi="Arial" w:cs="Arial"/>
                <w:sz w:val="22"/>
              </w:rPr>
              <w:t>Cirrhosis on US</w:t>
            </w:r>
          </w:p>
        </w:tc>
        <w:tc>
          <w:tcPr>
            <w:tcW w:w="2148" w:type="dxa"/>
            <w:shd w:val="clear" w:color="auto" w:fill="FFFFFF" w:themeFill="background1"/>
            <w:vAlign w:val="center"/>
          </w:tcPr>
          <w:p w14:paraId="0A34F57C" w14:textId="77777777" w:rsidR="000333EA" w:rsidRPr="00FE54F8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244 0.883-1.753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2CBA5F67" w14:textId="77777777" w:rsidR="000333EA" w:rsidRPr="00FE54F8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12</w:t>
            </w:r>
          </w:p>
        </w:tc>
        <w:tc>
          <w:tcPr>
            <w:tcW w:w="2146" w:type="dxa"/>
            <w:shd w:val="clear" w:color="auto" w:fill="FFFFFF" w:themeFill="background1"/>
            <w:vAlign w:val="center"/>
          </w:tcPr>
          <w:p w14:paraId="04EAC598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AAFD29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811C23" w14:paraId="2AB305ED" w14:textId="77777777" w:rsidTr="00811C23">
        <w:trPr>
          <w:trHeight w:val="352"/>
        </w:trPr>
        <w:tc>
          <w:tcPr>
            <w:tcW w:w="2800" w:type="dxa"/>
            <w:shd w:val="clear" w:color="auto" w:fill="FFFFFF" w:themeFill="background1"/>
            <w:vAlign w:val="center"/>
          </w:tcPr>
          <w:p w14:paraId="2B34E6D8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 w:rsidRPr="00620E16">
              <w:rPr>
                <w:rFonts w:ascii="Arial" w:hAnsi="Arial" w:cs="Arial"/>
                <w:sz w:val="22"/>
              </w:rPr>
              <w:t>Fatty liver on US</w:t>
            </w:r>
          </w:p>
        </w:tc>
        <w:tc>
          <w:tcPr>
            <w:tcW w:w="2148" w:type="dxa"/>
            <w:shd w:val="clear" w:color="auto" w:fill="FFFFFF" w:themeFill="background1"/>
            <w:vAlign w:val="center"/>
          </w:tcPr>
          <w:p w14:paraId="2788BEBE" w14:textId="77777777" w:rsidR="000333EA" w:rsidRPr="00FE54F8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82 0.577-1.674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440A436F" w14:textId="77777777" w:rsidR="000333EA" w:rsidRPr="00FE54F8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48</w:t>
            </w:r>
          </w:p>
        </w:tc>
        <w:tc>
          <w:tcPr>
            <w:tcW w:w="2146" w:type="dxa"/>
            <w:shd w:val="clear" w:color="auto" w:fill="FFFFFF" w:themeFill="background1"/>
            <w:vAlign w:val="center"/>
          </w:tcPr>
          <w:p w14:paraId="58C9CCF1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82EAA" w14:textId="77777777" w:rsidR="000333EA" w:rsidRPr="006B286D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811C23" w14:paraId="28A5405D" w14:textId="77777777" w:rsidTr="00811C23">
        <w:trPr>
          <w:trHeight w:val="352"/>
        </w:trPr>
        <w:tc>
          <w:tcPr>
            <w:tcW w:w="2800" w:type="dxa"/>
            <w:shd w:val="clear" w:color="auto" w:fill="FFFFFF" w:themeFill="background1"/>
            <w:vAlign w:val="center"/>
          </w:tcPr>
          <w:p w14:paraId="30F72A98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 w:rsidRPr="005558B5">
              <w:rPr>
                <w:rFonts w:ascii="Arial" w:hAnsi="Arial" w:cs="Arial"/>
                <w:sz w:val="22"/>
              </w:rPr>
              <w:t xml:space="preserve">HCC </w:t>
            </w:r>
            <w:r>
              <w:rPr>
                <w:rFonts w:ascii="Arial" w:hAnsi="Arial" w:cs="Arial"/>
                <w:sz w:val="22"/>
              </w:rPr>
              <w:t xml:space="preserve">missed by </w:t>
            </w:r>
            <w:r w:rsidRPr="005558B5">
              <w:rPr>
                <w:rFonts w:ascii="Arial" w:hAnsi="Arial" w:cs="Arial"/>
                <w:sz w:val="22"/>
              </w:rPr>
              <w:t>US</w:t>
            </w:r>
          </w:p>
        </w:tc>
        <w:tc>
          <w:tcPr>
            <w:tcW w:w="2148" w:type="dxa"/>
            <w:shd w:val="clear" w:color="auto" w:fill="FFFFFF" w:themeFill="background1"/>
            <w:vAlign w:val="center"/>
          </w:tcPr>
          <w:p w14:paraId="1529C65D" w14:textId="77777777" w:rsidR="000333EA" w:rsidRPr="00012F98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571 1.123-2.198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7EAB99A6" w14:textId="77777777" w:rsidR="000333EA" w:rsidRPr="00012F98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08</w:t>
            </w:r>
          </w:p>
        </w:tc>
        <w:tc>
          <w:tcPr>
            <w:tcW w:w="2146" w:type="dxa"/>
            <w:shd w:val="clear" w:color="auto" w:fill="FFFFFF" w:themeFill="background1"/>
            <w:vAlign w:val="center"/>
          </w:tcPr>
          <w:p w14:paraId="18327A88" w14:textId="77777777" w:rsidR="000333EA" w:rsidRPr="008F76CE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413 1.003-1.990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36562" w14:textId="77777777" w:rsidR="000333EA" w:rsidRPr="008F76CE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48</w:t>
            </w:r>
          </w:p>
        </w:tc>
      </w:tr>
      <w:tr w:rsidR="00811C23" w14:paraId="478DD98F" w14:textId="77777777" w:rsidTr="00811C23">
        <w:trPr>
          <w:trHeight w:val="352"/>
        </w:trPr>
        <w:tc>
          <w:tcPr>
            <w:tcW w:w="2800" w:type="dxa"/>
            <w:shd w:val="clear" w:color="auto" w:fill="FFFFFF" w:themeFill="background1"/>
            <w:vAlign w:val="center"/>
          </w:tcPr>
          <w:p w14:paraId="66A2E881" w14:textId="77777777" w:rsidR="000333EA" w:rsidRPr="00620E16" w:rsidRDefault="000333EA" w:rsidP="00C42B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itial curative treatment</w:t>
            </w:r>
          </w:p>
        </w:tc>
        <w:tc>
          <w:tcPr>
            <w:tcW w:w="2148" w:type="dxa"/>
            <w:shd w:val="clear" w:color="auto" w:fill="FFFFFF" w:themeFill="background1"/>
            <w:vAlign w:val="center"/>
          </w:tcPr>
          <w:p w14:paraId="12BE89F6" w14:textId="77777777" w:rsidR="000333EA" w:rsidRPr="00B57602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359 0.260-0.496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32BF67D4" w14:textId="77777777" w:rsidR="000333EA" w:rsidRPr="00B57602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2146" w:type="dxa"/>
            <w:shd w:val="clear" w:color="auto" w:fill="FFFFFF" w:themeFill="background1"/>
            <w:vAlign w:val="center"/>
          </w:tcPr>
          <w:p w14:paraId="73FEF219" w14:textId="77777777" w:rsidR="000333EA" w:rsidRPr="008F76CE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04 0.290-0.563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9AB13B" w14:textId="77777777" w:rsidR="000333EA" w:rsidRPr="008F76CE" w:rsidRDefault="000333EA" w:rsidP="00C42B3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>0.001</w:t>
            </w:r>
          </w:p>
        </w:tc>
      </w:tr>
    </w:tbl>
    <w:p w14:paraId="4EEFD103" w14:textId="77777777" w:rsidR="00811C23" w:rsidRPr="00E73199" w:rsidRDefault="00811C23" w:rsidP="00811C23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20"/>
        </w:rPr>
      </w:pPr>
      <w:r w:rsidRPr="00E73199">
        <w:rPr>
          <w:rFonts w:ascii="Arial" w:hAnsi="Arial" w:cs="Arial"/>
          <w:sz w:val="18"/>
          <w:szCs w:val="18"/>
        </w:rPr>
        <w:t xml:space="preserve">AFP, alpha-fetoprotein; ALT, alanine transaminase; AST, aspartate transaminase; BMI, body mass index; </w:t>
      </w:r>
      <w:r w:rsidRPr="00E73199">
        <w:rPr>
          <w:rFonts w:ascii="Arial" w:hAnsi="Arial" w:cs="Arial"/>
          <w:sz w:val="18"/>
          <w:szCs w:val="20"/>
        </w:rPr>
        <w:t xml:space="preserve">CI, confidence interval </w:t>
      </w:r>
      <w:r w:rsidRPr="00E73199">
        <w:rPr>
          <w:rFonts w:ascii="Arial" w:hAnsi="Arial" w:cs="Arial"/>
          <w:sz w:val="18"/>
          <w:szCs w:val="18"/>
        </w:rPr>
        <w:t xml:space="preserve">HBV, hepatitis B virus; HCC, hepatocellular carcinoma; HCV, hepatitis C virus; </w:t>
      </w:r>
      <w:r w:rsidRPr="00E73199">
        <w:rPr>
          <w:rFonts w:ascii="Arial" w:hAnsi="Arial" w:cs="Arial"/>
          <w:sz w:val="18"/>
          <w:szCs w:val="20"/>
        </w:rPr>
        <w:t xml:space="preserve">HR, hazard ratio; </w:t>
      </w:r>
      <w:r w:rsidRPr="00E73199">
        <w:rPr>
          <w:rFonts w:ascii="Arial" w:hAnsi="Arial" w:cs="Arial"/>
          <w:sz w:val="18"/>
          <w:szCs w:val="18"/>
        </w:rPr>
        <w:t xml:space="preserve">US, ultrasonography </w:t>
      </w:r>
    </w:p>
    <w:p w14:paraId="27E01479" w14:textId="77777777" w:rsidR="000333EA" w:rsidRPr="00811C23" w:rsidRDefault="000333EA" w:rsidP="000333EA">
      <w:pPr>
        <w:adjustRightInd w:val="0"/>
        <w:spacing w:line="276" w:lineRule="auto"/>
        <w:rPr>
          <w:rFonts w:ascii="Times New Roman" w:eastAsia="바탕체" w:hAnsi="Times New Roman"/>
        </w:rPr>
      </w:pPr>
    </w:p>
    <w:p w14:paraId="77343E91" w14:textId="675AB7FF" w:rsidR="00574A01" w:rsidRPr="009901C0" w:rsidRDefault="00574A01" w:rsidP="00925FED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7EE83F0C" w14:textId="0EB12868" w:rsidR="00664164" w:rsidRPr="00CE378A" w:rsidRDefault="00664164" w:rsidP="00993B76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</w:rPr>
      </w:pPr>
    </w:p>
    <w:sectPr w:rsidR="00664164" w:rsidRPr="00CE378A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1D32F" w14:textId="77777777" w:rsidR="00BD1FC3" w:rsidRDefault="00BD1FC3" w:rsidP="008801A4">
      <w:pPr>
        <w:spacing w:after="0" w:line="240" w:lineRule="auto"/>
      </w:pPr>
      <w:r>
        <w:separator/>
      </w:r>
    </w:p>
  </w:endnote>
  <w:endnote w:type="continuationSeparator" w:id="0">
    <w:p w14:paraId="47494EF2" w14:textId="77777777" w:rsidR="00BD1FC3" w:rsidRDefault="00BD1FC3" w:rsidP="00880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MT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1635612"/>
      <w:docPartObj>
        <w:docPartGallery w:val="Page Numbers (Bottom of Page)"/>
        <w:docPartUnique/>
      </w:docPartObj>
    </w:sdtPr>
    <w:sdtEndPr/>
    <w:sdtContent>
      <w:p w14:paraId="1B819C23" w14:textId="4A1AF0F4" w:rsidR="00993B76" w:rsidRDefault="00993B7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4A721E2" w14:textId="77777777" w:rsidR="00993B76" w:rsidRDefault="00993B7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20612" w14:textId="77777777" w:rsidR="00BD1FC3" w:rsidRDefault="00BD1FC3" w:rsidP="008801A4">
      <w:pPr>
        <w:spacing w:after="0" w:line="240" w:lineRule="auto"/>
      </w:pPr>
      <w:r>
        <w:separator/>
      </w:r>
    </w:p>
  </w:footnote>
  <w:footnote w:type="continuationSeparator" w:id="0">
    <w:p w14:paraId="48284E47" w14:textId="77777777" w:rsidR="00BD1FC3" w:rsidRDefault="00BD1FC3" w:rsidP="00880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10354C"/>
    <w:multiLevelType w:val="hybridMultilevel"/>
    <w:tmpl w:val="5E22C306"/>
    <w:lvl w:ilvl="0" w:tplc="CEE22EA2">
      <w:start w:val="1"/>
      <w:numFmt w:val="decimal"/>
      <w:lvlText w:val="%1)"/>
      <w:lvlJc w:val="left"/>
      <w:pPr>
        <w:ind w:left="760" w:hanging="360"/>
      </w:pPr>
      <w:rPr>
        <w:rFonts w:hint="default"/>
        <w:b/>
      </w:rPr>
    </w:lvl>
    <w:lvl w:ilvl="1" w:tplc="4D18F09C" w:tentative="1">
      <w:start w:val="1"/>
      <w:numFmt w:val="upperLetter"/>
      <w:lvlText w:val="%2."/>
      <w:lvlJc w:val="left"/>
      <w:pPr>
        <w:ind w:left="1200" w:hanging="400"/>
      </w:pPr>
    </w:lvl>
    <w:lvl w:ilvl="2" w:tplc="449446C2" w:tentative="1">
      <w:start w:val="1"/>
      <w:numFmt w:val="lowerRoman"/>
      <w:lvlText w:val="%3."/>
      <w:lvlJc w:val="right"/>
      <w:pPr>
        <w:ind w:left="1600" w:hanging="400"/>
      </w:pPr>
    </w:lvl>
    <w:lvl w:ilvl="3" w:tplc="EE9A5400" w:tentative="1">
      <w:start w:val="1"/>
      <w:numFmt w:val="decimal"/>
      <w:lvlText w:val="%4."/>
      <w:lvlJc w:val="left"/>
      <w:pPr>
        <w:ind w:left="2000" w:hanging="400"/>
      </w:pPr>
    </w:lvl>
    <w:lvl w:ilvl="4" w:tplc="F740DBD4" w:tentative="1">
      <w:start w:val="1"/>
      <w:numFmt w:val="upperLetter"/>
      <w:lvlText w:val="%5."/>
      <w:lvlJc w:val="left"/>
      <w:pPr>
        <w:ind w:left="2400" w:hanging="400"/>
      </w:pPr>
    </w:lvl>
    <w:lvl w:ilvl="5" w:tplc="065E9B74" w:tentative="1">
      <w:start w:val="1"/>
      <w:numFmt w:val="lowerRoman"/>
      <w:lvlText w:val="%6."/>
      <w:lvlJc w:val="right"/>
      <w:pPr>
        <w:ind w:left="2800" w:hanging="400"/>
      </w:pPr>
    </w:lvl>
    <w:lvl w:ilvl="6" w:tplc="1816630E" w:tentative="1">
      <w:start w:val="1"/>
      <w:numFmt w:val="decimal"/>
      <w:lvlText w:val="%7."/>
      <w:lvlJc w:val="left"/>
      <w:pPr>
        <w:ind w:left="3200" w:hanging="400"/>
      </w:pPr>
    </w:lvl>
    <w:lvl w:ilvl="7" w:tplc="91A29522" w:tentative="1">
      <w:start w:val="1"/>
      <w:numFmt w:val="upperLetter"/>
      <w:lvlText w:val="%8."/>
      <w:lvlJc w:val="left"/>
      <w:pPr>
        <w:ind w:left="3600" w:hanging="400"/>
      </w:pPr>
    </w:lvl>
    <w:lvl w:ilvl="8" w:tplc="D07EFE2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484368C"/>
    <w:multiLevelType w:val="hybridMultilevel"/>
    <w:tmpl w:val="387406EA"/>
    <w:lvl w:ilvl="0" w:tplc="58122C42">
      <w:start w:val="10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51E0599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AABD1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EC23AA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CF66B7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D50651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336689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D6C77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E32D4E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0227160"/>
    <w:multiLevelType w:val="hybridMultilevel"/>
    <w:tmpl w:val="8DF8F316"/>
    <w:lvl w:ilvl="0" w:tplc="6C08D70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94C831C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80DCE95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342AAEB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470059A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026C348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9D94B8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D5E436F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4330F3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3" w15:restartNumberingAfterBreak="0">
    <w:nsid w:val="6C9608A6"/>
    <w:multiLevelType w:val="hybridMultilevel"/>
    <w:tmpl w:val="249841A2"/>
    <w:lvl w:ilvl="0" w:tplc="7FE2834A">
      <w:start w:val="1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F16DD4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61E260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80C086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8A652D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E6CE90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B8AF1E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918BD6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63CAA7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featert2r0jerv9l59awksdwv5xr5dd0x&quot;&gt;preLTPET&lt;record-ids&gt;&lt;item&gt;41&lt;/item&gt;&lt;/record-ids&gt;&lt;/item&gt;&lt;/Libraries&gt;"/>
  </w:docVars>
  <w:rsids>
    <w:rsidRoot w:val="009E3F19"/>
    <w:rsid w:val="000005C1"/>
    <w:rsid w:val="00000956"/>
    <w:rsid w:val="000016F9"/>
    <w:rsid w:val="00001844"/>
    <w:rsid w:val="00001B4C"/>
    <w:rsid w:val="000026FE"/>
    <w:rsid w:val="00005FCE"/>
    <w:rsid w:val="0000711F"/>
    <w:rsid w:val="000078FE"/>
    <w:rsid w:val="00007E22"/>
    <w:rsid w:val="0001004F"/>
    <w:rsid w:val="0001007E"/>
    <w:rsid w:val="0001020C"/>
    <w:rsid w:val="00010568"/>
    <w:rsid w:val="0002045B"/>
    <w:rsid w:val="00022F4F"/>
    <w:rsid w:val="000265DA"/>
    <w:rsid w:val="00032584"/>
    <w:rsid w:val="000329C6"/>
    <w:rsid w:val="000333EA"/>
    <w:rsid w:val="00033E19"/>
    <w:rsid w:val="00043080"/>
    <w:rsid w:val="00043263"/>
    <w:rsid w:val="000440B2"/>
    <w:rsid w:val="0004493E"/>
    <w:rsid w:val="00044DF4"/>
    <w:rsid w:val="00046F3D"/>
    <w:rsid w:val="000470D2"/>
    <w:rsid w:val="00051426"/>
    <w:rsid w:val="00052CCF"/>
    <w:rsid w:val="0005348E"/>
    <w:rsid w:val="00053640"/>
    <w:rsid w:val="00055B5A"/>
    <w:rsid w:val="00057218"/>
    <w:rsid w:val="000575E7"/>
    <w:rsid w:val="00057926"/>
    <w:rsid w:val="0006206E"/>
    <w:rsid w:val="00062986"/>
    <w:rsid w:val="00064D73"/>
    <w:rsid w:val="000663EB"/>
    <w:rsid w:val="0007671D"/>
    <w:rsid w:val="00076775"/>
    <w:rsid w:val="00082B83"/>
    <w:rsid w:val="0008368D"/>
    <w:rsid w:val="0009137B"/>
    <w:rsid w:val="00092EA0"/>
    <w:rsid w:val="00097FB3"/>
    <w:rsid w:val="000A156E"/>
    <w:rsid w:val="000A19AA"/>
    <w:rsid w:val="000A24B4"/>
    <w:rsid w:val="000A4653"/>
    <w:rsid w:val="000A4FD6"/>
    <w:rsid w:val="000A697C"/>
    <w:rsid w:val="000A7E8B"/>
    <w:rsid w:val="000B15AF"/>
    <w:rsid w:val="000B2592"/>
    <w:rsid w:val="000B6E5E"/>
    <w:rsid w:val="000C30DD"/>
    <w:rsid w:val="000C366D"/>
    <w:rsid w:val="000C63E1"/>
    <w:rsid w:val="000D0453"/>
    <w:rsid w:val="000D0653"/>
    <w:rsid w:val="000D3061"/>
    <w:rsid w:val="000D446A"/>
    <w:rsid w:val="000D4901"/>
    <w:rsid w:val="000D4B51"/>
    <w:rsid w:val="000D4BC9"/>
    <w:rsid w:val="000E0095"/>
    <w:rsid w:val="000E035E"/>
    <w:rsid w:val="000E1AC4"/>
    <w:rsid w:val="000E3831"/>
    <w:rsid w:val="000E72E1"/>
    <w:rsid w:val="000F0A75"/>
    <w:rsid w:val="000F1B55"/>
    <w:rsid w:val="000F31CF"/>
    <w:rsid w:val="000F3497"/>
    <w:rsid w:val="000F6115"/>
    <w:rsid w:val="000F755B"/>
    <w:rsid w:val="000F77F9"/>
    <w:rsid w:val="00100BBE"/>
    <w:rsid w:val="00110AB1"/>
    <w:rsid w:val="00110FD6"/>
    <w:rsid w:val="001114F1"/>
    <w:rsid w:val="00112378"/>
    <w:rsid w:val="00116AFE"/>
    <w:rsid w:val="00121678"/>
    <w:rsid w:val="00122B04"/>
    <w:rsid w:val="00123233"/>
    <w:rsid w:val="00126D97"/>
    <w:rsid w:val="00127F20"/>
    <w:rsid w:val="0013178E"/>
    <w:rsid w:val="0013249D"/>
    <w:rsid w:val="001331BF"/>
    <w:rsid w:val="00134894"/>
    <w:rsid w:val="001357D5"/>
    <w:rsid w:val="00137954"/>
    <w:rsid w:val="00137CF1"/>
    <w:rsid w:val="00140BD7"/>
    <w:rsid w:val="00140DAC"/>
    <w:rsid w:val="00142E1A"/>
    <w:rsid w:val="00143E17"/>
    <w:rsid w:val="0014432D"/>
    <w:rsid w:val="00145BF9"/>
    <w:rsid w:val="00145DC0"/>
    <w:rsid w:val="00146D42"/>
    <w:rsid w:val="00147AAD"/>
    <w:rsid w:val="001533BA"/>
    <w:rsid w:val="001547A2"/>
    <w:rsid w:val="00155B59"/>
    <w:rsid w:val="00157191"/>
    <w:rsid w:val="00160983"/>
    <w:rsid w:val="001622A0"/>
    <w:rsid w:val="0016430F"/>
    <w:rsid w:val="00167FB6"/>
    <w:rsid w:val="0017212A"/>
    <w:rsid w:val="00172BB0"/>
    <w:rsid w:val="001730E1"/>
    <w:rsid w:val="00173F0E"/>
    <w:rsid w:val="00176032"/>
    <w:rsid w:val="001803C1"/>
    <w:rsid w:val="001837FD"/>
    <w:rsid w:val="00184717"/>
    <w:rsid w:val="001848C9"/>
    <w:rsid w:val="001877B1"/>
    <w:rsid w:val="00190D9F"/>
    <w:rsid w:val="00195EA2"/>
    <w:rsid w:val="00195F35"/>
    <w:rsid w:val="0019632D"/>
    <w:rsid w:val="00196EDB"/>
    <w:rsid w:val="001A2214"/>
    <w:rsid w:val="001A2434"/>
    <w:rsid w:val="001A274A"/>
    <w:rsid w:val="001A3014"/>
    <w:rsid w:val="001A33E8"/>
    <w:rsid w:val="001A44A2"/>
    <w:rsid w:val="001A5145"/>
    <w:rsid w:val="001A53BE"/>
    <w:rsid w:val="001A6098"/>
    <w:rsid w:val="001B12B9"/>
    <w:rsid w:val="001B2E07"/>
    <w:rsid w:val="001B33FA"/>
    <w:rsid w:val="001B4F01"/>
    <w:rsid w:val="001B544A"/>
    <w:rsid w:val="001B61FC"/>
    <w:rsid w:val="001B6811"/>
    <w:rsid w:val="001B738B"/>
    <w:rsid w:val="001C2299"/>
    <w:rsid w:val="001C29C0"/>
    <w:rsid w:val="001C4F43"/>
    <w:rsid w:val="001C6BF2"/>
    <w:rsid w:val="001C6DDE"/>
    <w:rsid w:val="001D199D"/>
    <w:rsid w:val="001D2697"/>
    <w:rsid w:val="001D34B5"/>
    <w:rsid w:val="001D6349"/>
    <w:rsid w:val="001D697D"/>
    <w:rsid w:val="001E01F4"/>
    <w:rsid w:val="001E1F07"/>
    <w:rsid w:val="001E36CA"/>
    <w:rsid w:val="001E55EC"/>
    <w:rsid w:val="001E5C5E"/>
    <w:rsid w:val="001E6E72"/>
    <w:rsid w:val="001E7540"/>
    <w:rsid w:val="001F36DA"/>
    <w:rsid w:val="001F5F7B"/>
    <w:rsid w:val="002002FA"/>
    <w:rsid w:val="002012C3"/>
    <w:rsid w:val="00203EBF"/>
    <w:rsid w:val="00211DA7"/>
    <w:rsid w:val="0021283D"/>
    <w:rsid w:val="00214147"/>
    <w:rsid w:val="00214C90"/>
    <w:rsid w:val="00216730"/>
    <w:rsid w:val="00221E7E"/>
    <w:rsid w:val="0022356D"/>
    <w:rsid w:val="0022532A"/>
    <w:rsid w:val="00226690"/>
    <w:rsid w:val="0023031D"/>
    <w:rsid w:val="00233636"/>
    <w:rsid w:val="0023554C"/>
    <w:rsid w:val="00235A27"/>
    <w:rsid w:val="00236C2A"/>
    <w:rsid w:val="00240233"/>
    <w:rsid w:val="00240A9D"/>
    <w:rsid w:val="0024400D"/>
    <w:rsid w:val="00244AD5"/>
    <w:rsid w:val="002528DB"/>
    <w:rsid w:val="00252A59"/>
    <w:rsid w:val="002541DF"/>
    <w:rsid w:val="00255A3B"/>
    <w:rsid w:val="0025734C"/>
    <w:rsid w:val="002575E7"/>
    <w:rsid w:val="0026012B"/>
    <w:rsid w:val="00264D51"/>
    <w:rsid w:val="00265264"/>
    <w:rsid w:val="00265850"/>
    <w:rsid w:val="00265EC7"/>
    <w:rsid w:val="00265FE5"/>
    <w:rsid w:val="00266136"/>
    <w:rsid w:val="002661CF"/>
    <w:rsid w:val="0026714F"/>
    <w:rsid w:val="00272125"/>
    <w:rsid w:val="00272A04"/>
    <w:rsid w:val="00274D31"/>
    <w:rsid w:val="00274E2E"/>
    <w:rsid w:val="00286591"/>
    <w:rsid w:val="00287412"/>
    <w:rsid w:val="00295C90"/>
    <w:rsid w:val="00297F15"/>
    <w:rsid w:val="002A1272"/>
    <w:rsid w:val="002A1BFC"/>
    <w:rsid w:val="002A288B"/>
    <w:rsid w:val="002A47CE"/>
    <w:rsid w:val="002B1AF2"/>
    <w:rsid w:val="002B2288"/>
    <w:rsid w:val="002B4B8B"/>
    <w:rsid w:val="002B7D91"/>
    <w:rsid w:val="002C18AC"/>
    <w:rsid w:val="002C284B"/>
    <w:rsid w:val="002C40C3"/>
    <w:rsid w:val="002C56AD"/>
    <w:rsid w:val="002C5C2C"/>
    <w:rsid w:val="002D04E8"/>
    <w:rsid w:val="002D10DD"/>
    <w:rsid w:val="002D3156"/>
    <w:rsid w:val="002D6117"/>
    <w:rsid w:val="002E2B60"/>
    <w:rsid w:val="002E3123"/>
    <w:rsid w:val="002E3DB4"/>
    <w:rsid w:val="002E5937"/>
    <w:rsid w:val="002E5B23"/>
    <w:rsid w:val="002F1447"/>
    <w:rsid w:val="002F1855"/>
    <w:rsid w:val="002F1929"/>
    <w:rsid w:val="002F5BD9"/>
    <w:rsid w:val="003002EA"/>
    <w:rsid w:val="003005BD"/>
    <w:rsid w:val="00301498"/>
    <w:rsid w:val="00302145"/>
    <w:rsid w:val="00302C62"/>
    <w:rsid w:val="00305879"/>
    <w:rsid w:val="00306048"/>
    <w:rsid w:val="0030635C"/>
    <w:rsid w:val="0031000C"/>
    <w:rsid w:val="003112DC"/>
    <w:rsid w:val="003136BB"/>
    <w:rsid w:val="00313A25"/>
    <w:rsid w:val="003166F5"/>
    <w:rsid w:val="003202FB"/>
    <w:rsid w:val="00321607"/>
    <w:rsid w:val="00324C8B"/>
    <w:rsid w:val="00324CEE"/>
    <w:rsid w:val="00333807"/>
    <w:rsid w:val="003368A2"/>
    <w:rsid w:val="00337BF1"/>
    <w:rsid w:val="00337C00"/>
    <w:rsid w:val="00340623"/>
    <w:rsid w:val="00340AE0"/>
    <w:rsid w:val="003420CD"/>
    <w:rsid w:val="003422A5"/>
    <w:rsid w:val="003457A6"/>
    <w:rsid w:val="00347426"/>
    <w:rsid w:val="00347FA0"/>
    <w:rsid w:val="00351952"/>
    <w:rsid w:val="003548E3"/>
    <w:rsid w:val="00354C82"/>
    <w:rsid w:val="0035576B"/>
    <w:rsid w:val="003563B2"/>
    <w:rsid w:val="00356F17"/>
    <w:rsid w:val="00357543"/>
    <w:rsid w:val="00357A20"/>
    <w:rsid w:val="00360002"/>
    <w:rsid w:val="00362867"/>
    <w:rsid w:val="003629F1"/>
    <w:rsid w:val="00364A03"/>
    <w:rsid w:val="00365CE0"/>
    <w:rsid w:val="00367DA4"/>
    <w:rsid w:val="003707E5"/>
    <w:rsid w:val="00371171"/>
    <w:rsid w:val="0037187B"/>
    <w:rsid w:val="00373FB7"/>
    <w:rsid w:val="00375345"/>
    <w:rsid w:val="0037768C"/>
    <w:rsid w:val="00377984"/>
    <w:rsid w:val="003808A0"/>
    <w:rsid w:val="00382E18"/>
    <w:rsid w:val="00384D2F"/>
    <w:rsid w:val="003869BC"/>
    <w:rsid w:val="00386A8F"/>
    <w:rsid w:val="0038723E"/>
    <w:rsid w:val="0039441B"/>
    <w:rsid w:val="00397B0D"/>
    <w:rsid w:val="003A0619"/>
    <w:rsid w:val="003A1252"/>
    <w:rsid w:val="003A13BA"/>
    <w:rsid w:val="003A231F"/>
    <w:rsid w:val="003A40F1"/>
    <w:rsid w:val="003A489C"/>
    <w:rsid w:val="003A65AC"/>
    <w:rsid w:val="003B092E"/>
    <w:rsid w:val="003B1667"/>
    <w:rsid w:val="003B1995"/>
    <w:rsid w:val="003B1CBB"/>
    <w:rsid w:val="003B3329"/>
    <w:rsid w:val="003B53C9"/>
    <w:rsid w:val="003C04C7"/>
    <w:rsid w:val="003C183E"/>
    <w:rsid w:val="003C3D6C"/>
    <w:rsid w:val="003C3E3C"/>
    <w:rsid w:val="003C5635"/>
    <w:rsid w:val="003C5AD4"/>
    <w:rsid w:val="003C63A0"/>
    <w:rsid w:val="003C7EE6"/>
    <w:rsid w:val="003D0747"/>
    <w:rsid w:val="003D0CF5"/>
    <w:rsid w:val="003D1EF1"/>
    <w:rsid w:val="003D3769"/>
    <w:rsid w:val="003E02D1"/>
    <w:rsid w:val="003E0C8E"/>
    <w:rsid w:val="003E1BD4"/>
    <w:rsid w:val="003E1D87"/>
    <w:rsid w:val="003E6170"/>
    <w:rsid w:val="003E6D8A"/>
    <w:rsid w:val="003E7829"/>
    <w:rsid w:val="003F10E8"/>
    <w:rsid w:val="003F38B5"/>
    <w:rsid w:val="003F468D"/>
    <w:rsid w:val="003F7321"/>
    <w:rsid w:val="00400495"/>
    <w:rsid w:val="004047BC"/>
    <w:rsid w:val="00404CC4"/>
    <w:rsid w:val="004061F9"/>
    <w:rsid w:val="00406982"/>
    <w:rsid w:val="004122CF"/>
    <w:rsid w:val="004125C2"/>
    <w:rsid w:val="00413319"/>
    <w:rsid w:val="0041720A"/>
    <w:rsid w:val="004172A8"/>
    <w:rsid w:val="004202BA"/>
    <w:rsid w:val="004221C9"/>
    <w:rsid w:val="0042365D"/>
    <w:rsid w:val="00424BEE"/>
    <w:rsid w:val="00424DF3"/>
    <w:rsid w:val="00427A03"/>
    <w:rsid w:val="0043093C"/>
    <w:rsid w:val="00432D48"/>
    <w:rsid w:val="00433D7C"/>
    <w:rsid w:val="00433E28"/>
    <w:rsid w:val="00435C42"/>
    <w:rsid w:val="00441838"/>
    <w:rsid w:val="004421DA"/>
    <w:rsid w:val="00444FEE"/>
    <w:rsid w:val="00445652"/>
    <w:rsid w:val="00446D28"/>
    <w:rsid w:val="00447D4E"/>
    <w:rsid w:val="00450459"/>
    <w:rsid w:val="00456737"/>
    <w:rsid w:val="00456D2B"/>
    <w:rsid w:val="004649DB"/>
    <w:rsid w:val="00465DCA"/>
    <w:rsid w:val="00466708"/>
    <w:rsid w:val="00466BBB"/>
    <w:rsid w:val="00472D0A"/>
    <w:rsid w:val="00477F12"/>
    <w:rsid w:val="00484B1F"/>
    <w:rsid w:val="00495B7A"/>
    <w:rsid w:val="0049725C"/>
    <w:rsid w:val="004A06A2"/>
    <w:rsid w:val="004A07B2"/>
    <w:rsid w:val="004A4824"/>
    <w:rsid w:val="004A50D7"/>
    <w:rsid w:val="004A5387"/>
    <w:rsid w:val="004A6324"/>
    <w:rsid w:val="004A6E43"/>
    <w:rsid w:val="004B077C"/>
    <w:rsid w:val="004B1720"/>
    <w:rsid w:val="004B1863"/>
    <w:rsid w:val="004B2417"/>
    <w:rsid w:val="004B4549"/>
    <w:rsid w:val="004B66E7"/>
    <w:rsid w:val="004B6D0D"/>
    <w:rsid w:val="004B7146"/>
    <w:rsid w:val="004C109A"/>
    <w:rsid w:val="004C1131"/>
    <w:rsid w:val="004C2C68"/>
    <w:rsid w:val="004C4087"/>
    <w:rsid w:val="004C5939"/>
    <w:rsid w:val="004D0822"/>
    <w:rsid w:val="004D1B4C"/>
    <w:rsid w:val="004D59F5"/>
    <w:rsid w:val="004D61B7"/>
    <w:rsid w:val="004E087F"/>
    <w:rsid w:val="004E09BA"/>
    <w:rsid w:val="004E3768"/>
    <w:rsid w:val="004E5302"/>
    <w:rsid w:val="004E5A5F"/>
    <w:rsid w:val="004E64F3"/>
    <w:rsid w:val="004E6607"/>
    <w:rsid w:val="004E6878"/>
    <w:rsid w:val="004E7200"/>
    <w:rsid w:val="004E79F8"/>
    <w:rsid w:val="004F1089"/>
    <w:rsid w:val="004F108F"/>
    <w:rsid w:val="004F14A5"/>
    <w:rsid w:val="004F220D"/>
    <w:rsid w:val="004F3687"/>
    <w:rsid w:val="004F376B"/>
    <w:rsid w:val="004F6803"/>
    <w:rsid w:val="004F7C00"/>
    <w:rsid w:val="005008E3"/>
    <w:rsid w:val="00501C22"/>
    <w:rsid w:val="0050384A"/>
    <w:rsid w:val="0050781F"/>
    <w:rsid w:val="005119B6"/>
    <w:rsid w:val="0051211D"/>
    <w:rsid w:val="00512689"/>
    <w:rsid w:val="00515F28"/>
    <w:rsid w:val="005167D1"/>
    <w:rsid w:val="00516817"/>
    <w:rsid w:val="00516989"/>
    <w:rsid w:val="00520BBD"/>
    <w:rsid w:val="005250C3"/>
    <w:rsid w:val="0052700A"/>
    <w:rsid w:val="00533537"/>
    <w:rsid w:val="00534945"/>
    <w:rsid w:val="00535963"/>
    <w:rsid w:val="00542838"/>
    <w:rsid w:val="00545012"/>
    <w:rsid w:val="005500C3"/>
    <w:rsid w:val="00550259"/>
    <w:rsid w:val="00550A7C"/>
    <w:rsid w:val="00550CF5"/>
    <w:rsid w:val="00550F32"/>
    <w:rsid w:val="00553304"/>
    <w:rsid w:val="00553CEB"/>
    <w:rsid w:val="00553E01"/>
    <w:rsid w:val="00554703"/>
    <w:rsid w:val="00555312"/>
    <w:rsid w:val="00555E9B"/>
    <w:rsid w:val="0055769C"/>
    <w:rsid w:val="00561AB7"/>
    <w:rsid w:val="005642A6"/>
    <w:rsid w:val="005648AB"/>
    <w:rsid w:val="00567C3A"/>
    <w:rsid w:val="00570FD0"/>
    <w:rsid w:val="00571916"/>
    <w:rsid w:val="00571B44"/>
    <w:rsid w:val="00571E5F"/>
    <w:rsid w:val="00574977"/>
    <w:rsid w:val="00574A01"/>
    <w:rsid w:val="00574D32"/>
    <w:rsid w:val="00575629"/>
    <w:rsid w:val="0058068A"/>
    <w:rsid w:val="00581C5A"/>
    <w:rsid w:val="0058360A"/>
    <w:rsid w:val="005837A6"/>
    <w:rsid w:val="00584DD4"/>
    <w:rsid w:val="005853F1"/>
    <w:rsid w:val="00586243"/>
    <w:rsid w:val="00587DFA"/>
    <w:rsid w:val="00587F1A"/>
    <w:rsid w:val="00591B07"/>
    <w:rsid w:val="00592F55"/>
    <w:rsid w:val="00596EFA"/>
    <w:rsid w:val="00597075"/>
    <w:rsid w:val="00597BF9"/>
    <w:rsid w:val="005A1B64"/>
    <w:rsid w:val="005A3C4C"/>
    <w:rsid w:val="005B07E1"/>
    <w:rsid w:val="005B0A1E"/>
    <w:rsid w:val="005B0DE4"/>
    <w:rsid w:val="005B24C5"/>
    <w:rsid w:val="005B2B84"/>
    <w:rsid w:val="005B402D"/>
    <w:rsid w:val="005B564B"/>
    <w:rsid w:val="005B6EA9"/>
    <w:rsid w:val="005C2ED4"/>
    <w:rsid w:val="005C3605"/>
    <w:rsid w:val="005C5742"/>
    <w:rsid w:val="005C58FC"/>
    <w:rsid w:val="005C60E3"/>
    <w:rsid w:val="005D4D36"/>
    <w:rsid w:val="005D55EC"/>
    <w:rsid w:val="005D7214"/>
    <w:rsid w:val="005D746F"/>
    <w:rsid w:val="005E145D"/>
    <w:rsid w:val="005E3B10"/>
    <w:rsid w:val="005E5511"/>
    <w:rsid w:val="005F2D7A"/>
    <w:rsid w:val="005F3A13"/>
    <w:rsid w:val="005F3F54"/>
    <w:rsid w:val="005F5DCD"/>
    <w:rsid w:val="005F5E00"/>
    <w:rsid w:val="005F64BA"/>
    <w:rsid w:val="005F6A6B"/>
    <w:rsid w:val="005F7217"/>
    <w:rsid w:val="00602722"/>
    <w:rsid w:val="00602ACB"/>
    <w:rsid w:val="00603ABD"/>
    <w:rsid w:val="00603E47"/>
    <w:rsid w:val="006049F5"/>
    <w:rsid w:val="0060659A"/>
    <w:rsid w:val="00610D3A"/>
    <w:rsid w:val="00611EF4"/>
    <w:rsid w:val="0061396B"/>
    <w:rsid w:val="00615071"/>
    <w:rsid w:val="0061615B"/>
    <w:rsid w:val="006172B9"/>
    <w:rsid w:val="00625770"/>
    <w:rsid w:val="00625E33"/>
    <w:rsid w:val="00626290"/>
    <w:rsid w:val="006274D3"/>
    <w:rsid w:val="00630495"/>
    <w:rsid w:val="006333B3"/>
    <w:rsid w:val="00636DE0"/>
    <w:rsid w:val="00640C54"/>
    <w:rsid w:val="00642192"/>
    <w:rsid w:val="0064289A"/>
    <w:rsid w:val="0064365F"/>
    <w:rsid w:val="00647DBA"/>
    <w:rsid w:val="00653766"/>
    <w:rsid w:val="00655090"/>
    <w:rsid w:val="006562AD"/>
    <w:rsid w:val="006631D9"/>
    <w:rsid w:val="0066361C"/>
    <w:rsid w:val="00664164"/>
    <w:rsid w:val="00666419"/>
    <w:rsid w:val="006667B2"/>
    <w:rsid w:val="00671F92"/>
    <w:rsid w:val="00672D3F"/>
    <w:rsid w:val="00674574"/>
    <w:rsid w:val="00675903"/>
    <w:rsid w:val="0067656F"/>
    <w:rsid w:val="00676CB1"/>
    <w:rsid w:val="00681607"/>
    <w:rsid w:val="006819E2"/>
    <w:rsid w:val="00694FD5"/>
    <w:rsid w:val="006950BD"/>
    <w:rsid w:val="006957EE"/>
    <w:rsid w:val="0069765B"/>
    <w:rsid w:val="00697D27"/>
    <w:rsid w:val="006A00F2"/>
    <w:rsid w:val="006A18AC"/>
    <w:rsid w:val="006A1BFB"/>
    <w:rsid w:val="006A2917"/>
    <w:rsid w:val="006A38E1"/>
    <w:rsid w:val="006A4250"/>
    <w:rsid w:val="006A4D2B"/>
    <w:rsid w:val="006B4D5A"/>
    <w:rsid w:val="006B5121"/>
    <w:rsid w:val="006B5E36"/>
    <w:rsid w:val="006B6E58"/>
    <w:rsid w:val="006C2236"/>
    <w:rsid w:val="006C3ED4"/>
    <w:rsid w:val="006C661F"/>
    <w:rsid w:val="006C696A"/>
    <w:rsid w:val="006D0A9F"/>
    <w:rsid w:val="006D2F63"/>
    <w:rsid w:val="006D3872"/>
    <w:rsid w:val="006D3954"/>
    <w:rsid w:val="006D5304"/>
    <w:rsid w:val="006D65C6"/>
    <w:rsid w:val="006E003A"/>
    <w:rsid w:val="006E2E68"/>
    <w:rsid w:val="006E3933"/>
    <w:rsid w:val="006F02D8"/>
    <w:rsid w:val="006F0ABE"/>
    <w:rsid w:val="006F4CAD"/>
    <w:rsid w:val="006F516D"/>
    <w:rsid w:val="00700E5A"/>
    <w:rsid w:val="00701B8D"/>
    <w:rsid w:val="007030BF"/>
    <w:rsid w:val="0070337C"/>
    <w:rsid w:val="007036D6"/>
    <w:rsid w:val="00703761"/>
    <w:rsid w:val="00703F22"/>
    <w:rsid w:val="00704830"/>
    <w:rsid w:val="007049B6"/>
    <w:rsid w:val="00705670"/>
    <w:rsid w:val="00706B76"/>
    <w:rsid w:val="00707211"/>
    <w:rsid w:val="0071022E"/>
    <w:rsid w:val="00710A36"/>
    <w:rsid w:val="00717E60"/>
    <w:rsid w:val="007205BE"/>
    <w:rsid w:val="00721DFE"/>
    <w:rsid w:val="00722C4B"/>
    <w:rsid w:val="00722C77"/>
    <w:rsid w:val="00722E0F"/>
    <w:rsid w:val="007230E5"/>
    <w:rsid w:val="00726574"/>
    <w:rsid w:val="00730488"/>
    <w:rsid w:val="007307BD"/>
    <w:rsid w:val="00732CFC"/>
    <w:rsid w:val="00732DBB"/>
    <w:rsid w:val="00733E32"/>
    <w:rsid w:val="007348D3"/>
    <w:rsid w:val="0073561A"/>
    <w:rsid w:val="00737F4D"/>
    <w:rsid w:val="007404A4"/>
    <w:rsid w:val="0074365C"/>
    <w:rsid w:val="007445ED"/>
    <w:rsid w:val="007454E0"/>
    <w:rsid w:val="00746365"/>
    <w:rsid w:val="007470E8"/>
    <w:rsid w:val="00751D3E"/>
    <w:rsid w:val="007520F1"/>
    <w:rsid w:val="00752472"/>
    <w:rsid w:val="0075371F"/>
    <w:rsid w:val="00753DA9"/>
    <w:rsid w:val="007549D7"/>
    <w:rsid w:val="0075595F"/>
    <w:rsid w:val="00761F3A"/>
    <w:rsid w:val="0076340D"/>
    <w:rsid w:val="0076360C"/>
    <w:rsid w:val="00765533"/>
    <w:rsid w:val="00765EB8"/>
    <w:rsid w:val="00765F66"/>
    <w:rsid w:val="00766208"/>
    <w:rsid w:val="007664A0"/>
    <w:rsid w:val="00766DE4"/>
    <w:rsid w:val="00766E17"/>
    <w:rsid w:val="00771E74"/>
    <w:rsid w:val="00772170"/>
    <w:rsid w:val="007724EA"/>
    <w:rsid w:val="00772753"/>
    <w:rsid w:val="00772BD4"/>
    <w:rsid w:val="0077540A"/>
    <w:rsid w:val="0077606D"/>
    <w:rsid w:val="00776186"/>
    <w:rsid w:val="007802E5"/>
    <w:rsid w:val="0078559A"/>
    <w:rsid w:val="00787704"/>
    <w:rsid w:val="00787FC6"/>
    <w:rsid w:val="00790B4B"/>
    <w:rsid w:val="00791941"/>
    <w:rsid w:val="00791F57"/>
    <w:rsid w:val="00793C6C"/>
    <w:rsid w:val="00795E2E"/>
    <w:rsid w:val="00797881"/>
    <w:rsid w:val="00797DEA"/>
    <w:rsid w:val="007A2CF6"/>
    <w:rsid w:val="007A57C4"/>
    <w:rsid w:val="007A6419"/>
    <w:rsid w:val="007A6D15"/>
    <w:rsid w:val="007B2214"/>
    <w:rsid w:val="007B48DF"/>
    <w:rsid w:val="007B693B"/>
    <w:rsid w:val="007B6C97"/>
    <w:rsid w:val="007C1F70"/>
    <w:rsid w:val="007C416C"/>
    <w:rsid w:val="007C44AA"/>
    <w:rsid w:val="007C4B27"/>
    <w:rsid w:val="007C6350"/>
    <w:rsid w:val="007C6614"/>
    <w:rsid w:val="007C7394"/>
    <w:rsid w:val="007C7E9B"/>
    <w:rsid w:val="007C7FB5"/>
    <w:rsid w:val="007D07A3"/>
    <w:rsid w:val="007D5714"/>
    <w:rsid w:val="007D7D13"/>
    <w:rsid w:val="007E060B"/>
    <w:rsid w:val="007E0B59"/>
    <w:rsid w:val="007E227C"/>
    <w:rsid w:val="007E4B46"/>
    <w:rsid w:val="007E5040"/>
    <w:rsid w:val="007E6636"/>
    <w:rsid w:val="007F0E6A"/>
    <w:rsid w:val="007F4B9B"/>
    <w:rsid w:val="007F6AFB"/>
    <w:rsid w:val="007F6C57"/>
    <w:rsid w:val="00801571"/>
    <w:rsid w:val="00803B40"/>
    <w:rsid w:val="008046F9"/>
    <w:rsid w:val="008101FC"/>
    <w:rsid w:val="00811424"/>
    <w:rsid w:val="00811C23"/>
    <w:rsid w:val="00812678"/>
    <w:rsid w:val="00812814"/>
    <w:rsid w:val="00814843"/>
    <w:rsid w:val="008149C0"/>
    <w:rsid w:val="008149F5"/>
    <w:rsid w:val="00815877"/>
    <w:rsid w:val="0081671A"/>
    <w:rsid w:val="0081677A"/>
    <w:rsid w:val="00817362"/>
    <w:rsid w:val="00817481"/>
    <w:rsid w:val="008211AA"/>
    <w:rsid w:val="00821C16"/>
    <w:rsid w:val="00821EFC"/>
    <w:rsid w:val="00823C26"/>
    <w:rsid w:val="00826339"/>
    <w:rsid w:val="0082755A"/>
    <w:rsid w:val="00833C35"/>
    <w:rsid w:val="00834E2B"/>
    <w:rsid w:val="0084012C"/>
    <w:rsid w:val="00840208"/>
    <w:rsid w:val="00842C97"/>
    <w:rsid w:val="00842DDA"/>
    <w:rsid w:val="00843608"/>
    <w:rsid w:val="0084385D"/>
    <w:rsid w:val="00844FE5"/>
    <w:rsid w:val="0084655A"/>
    <w:rsid w:val="008502F3"/>
    <w:rsid w:val="00850EBA"/>
    <w:rsid w:val="0085413A"/>
    <w:rsid w:val="008566B8"/>
    <w:rsid w:val="00860C60"/>
    <w:rsid w:val="0086174F"/>
    <w:rsid w:val="00861D37"/>
    <w:rsid w:val="008630C2"/>
    <w:rsid w:val="008643AB"/>
    <w:rsid w:val="00865603"/>
    <w:rsid w:val="008720D4"/>
    <w:rsid w:val="008721F9"/>
    <w:rsid w:val="00872C87"/>
    <w:rsid w:val="00874A3C"/>
    <w:rsid w:val="00874E8D"/>
    <w:rsid w:val="008753BD"/>
    <w:rsid w:val="00875F73"/>
    <w:rsid w:val="008774E3"/>
    <w:rsid w:val="00877937"/>
    <w:rsid w:val="008801A4"/>
    <w:rsid w:val="0088076C"/>
    <w:rsid w:val="008815E3"/>
    <w:rsid w:val="00882B15"/>
    <w:rsid w:val="008846B0"/>
    <w:rsid w:val="00890E76"/>
    <w:rsid w:val="008936E4"/>
    <w:rsid w:val="0089537D"/>
    <w:rsid w:val="008A5633"/>
    <w:rsid w:val="008A56C9"/>
    <w:rsid w:val="008A6F7A"/>
    <w:rsid w:val="008B3192"/>
    <w:rsid w:val="008B43CA"/>
    <w:rsid w:val="008B44EA"/>
    <w:rsid w:val="008B4D8D"/>
    <w:rsid w:val="008B5C81"/>
    <w:rsid w:val="008C4923"/>
    <w:rsid w:val="008C556F"/>
    <w:rsid w:val="008C558E"/>
    <w:rsid w:val="008C6448"/>
    <w:rsid w:val="008C66A4"/>
    <w:rsid w:val="008C69B0"/>
    <w:rsid w:val="008C72AA"/>
    <w:rsid w:val="008D1EC4"/>
    <w:rsid w:val="008D23D2"/>
    <w:rsid w:val="008D2FC5"/>
    <w:rsid w:val="008D3830"/>
    <w:rsid w:val="008D3B42"/>
    <w:rsid w:val="008D5109"/>
    <w:rsid w:val="008D719A"/>
    <w:rsid w:val="008E4448"/>
    <w:rsid w:val="008E70E4"/>
    <w:rsid w:val="008F1463"/>
    <w:rsid w:val="008F2221"/>
    <w:rsid w:val="008F3B85"/>
    <w:rsid w:val="008F5496"/>
    <w:rsid w:val="008F588C"/>
    <w:rsid w:val="0090078B"/>
    <w:rsid w:val="009020FD"/>
    <w:rsid w:val="00905F75"/>
    <w:rsid w:val="0090742E"/>
    <w:rsid w:val="00910C44"/>
    <w:rsid w:val="00913A9E"/>
    <w:rsid w:val="00913F58"/>
    <w:rsid w:val="00914BE0"/>
    <w:rsid w:val="00915010"/>
    <w:rsid w:val="00916722"/>
    <w:rsid w:val="0091679C"/>
    <w:rsid w:val="00916991"/>
    <w:rsid w:val="0091721A"/>
    <w:rsid w:val="00917410"/>
    <w:rsid w:val="00920021"/>
    <w:rsid w:val="009202F2"/>
    <w:rsid w:val="00921768"/>
    <w:rsid w:val="00921CB3"/>
    <w:rsid w:val="00924B21"/>
    <w:rsid w:val="00924F48"/>
    <w:rsid w:val="00925FED"/>
    <w:rsid w:val="00926C96"/>
    <w:rsid w:val="0092771D"/>
    <w:rsid w:val="00935CBB"/>
    <w:rsid w:val="00935F6A"/>
    <w:rsid w:val="0094322A"/>
    <w:rsid w:val="00944EDC"/>
    <w:rsid w:val="009464C6"/>
    <w:rsid w:val="0094794F"/>
    <w:rsid w:val="00951AB0"/>
    <w:rsid w:val="0095273B"/>
    <w:rsid w:val="0095321B"/>
    <w:rsid w:val="009532F8"/>
    <w:rsid w:val="0095507C"/>
    <w:rsid w:val="00956868"/>
    <w:rsid w:val="00956941"/>
    <w:rsid w:val="009605B2"/>
    <w:rsid w:val="00960DED"/>
    <w:rsid w:val="00963F1A"/>
    <w:rsid w:val="00964AC5"/>
    <w:rsid w:val="00967F3E"/>
    <w:rsid w:val="00970B49"/>
    <w:rsid w:val="00970D0F"/>
    <w:rsid w:val="0097346F"/>
    <w:rsid w:val="0097513A"/>
    <w:rsid w:val="00980057"/>
    <w:rsid w:val="00980E5F"/>
    <w:rsid w:val="009844CA"/>
    <w:rsid w:val="00986817"/>
    <w:rsid w:val="009901C0"/>
    <w:rsid w:val="0099084B"/>
    <w:rsid w:val="00990B21"/>
    <w:rsid w:val="00990CBA"/>
    <w:rsid w:val="009928F7"/>
    <w:rsid w:val="00993861"/>
    <w:rsid w:val="00993B76"/>
    <w:rsid w:val="00994E5D"/>
    <w:rsid w:val="00995834"/>
    <w:rsid w:val="009A226D"/>
    <w:rsid w:val="009A2A44"/>
    <w:rsid w:val="009A4A17"/>
    <w:rsid w:val="009A7558"/>
    <w:rsid w:val="009A7BDE"/>
    <w:rsid w:val="009A7E35"/>
    <w:rsid w:val="009B0F82"/>
    <w:rsid w:val="009B13AB"/>
    <w:rsid w:val="009B416F"/>
    <w:rsid w:val="009B4394"/>
    <w:rsid w:val="009B5113"/>
    <w:rsid w:val="009C214D"/>
    <w:rsid w:val="009C43A1"/>
    <w:rsid w:val="009C5840"/>
    <w:rsid w:val="009C5C73"/>
    <w:rsid w:val="009C67AD"/>
    <w:rsid w:val="009C76C5"/>
    <w:rsid w:val="009D12FC"/>
    <w:rsid w:val="009D2D99"/>
    <w:rsid w:val="009D3378"/>
    <w:rsid w:val="009D37A6"/>
    <w:rsid w:val="009D4F3D"/>
    <w:rsid w:val="009E054A"/>
    <w:rsid w:val="009E1187"/>
    <w:rsid w:val="009E3F19"/>
    <w:rsid w:val="009E4019"/>
    <w:rsid w:val="009E42AE"/>
    <w:rsid w:val="009E5AFE"/>
    <w:rsid w:val="009E7861"/>
    <w:rsid w:val="009F0FF7"/>
    <w:rsid w:val="009F2840"/>
    <w:rsid w:val="009F4913"/>
    <w:rsid w:val="009F5A46"/>
    <w:rsid w:val="009F604A"/>
    <w:rsid w:val="009F65BC"/>
    <w:rsid w:val="009F70A1"/>
    <w:rsid w:val="00A00A8F"/>
    <w:rsid w:val="00A03CD0"/>
    <w:rsid w:val="00A04107"/>
    <w:rsid w:val="00A048BE"/>
    <w:rsid w:val="00A06676"/>
    <w:rsid w:val="00A06AC9"/>
    <w:rsid w:val="00A06FF4"/>
    <w:rsid w:val="00A07A2C"/>
    <w:rsid w:val="00A11EE2"/>
    <w:rsid w:val="00A11F5E"/>
    <w:rsid w:val="00A15D87"/>
    <w:rsid w:val="00A2019F"/>
    <w:rsid w:val="00A21843"/>
    <w:rsid w:val="00A21942"/>
    <w:rsid w:val="00A23170"/>
    <w:rsid w:val="00A24A32"/>
    <w:rsid w:val="00A25750"/>
    <w:rsid w:val="00A259D8"/>
    <w:rsid w:val="00A269E7"/>
    <w:rsid w:val="00A307A8"/>
    <w:rsid w:val="00A319B0"/>
    <w:rsid w:val="00A3399B"/>
    <w:rsid w:val="00A348D5"/>
    <w:rsid w:val="00A35028"/>
    <w:rsid w:val="00A36659"/>
    <w:rsid w:val="00A4040F"/>
    <w:rsid w:val="00A41C65"/>
    <w:rsid w:val="00A44F72"/>
    <w:rsid w:val="00A4537E"/>
    <w:rsid w:val="00A5094F"/>
    <w:rsid w:val="00A50EFC"/>
    <w:rsid w:val="00A5180C"/>
    <w:rsid w:val="00A551AF"/>
    <w:rsid w:val="00A572C9"/>
    <w:rsid w:val="00A6260E"/>
    <w:rsid w:val="00A6587E"/>
    <w:rsid w:val="00A7223F"/>
    <w:rsid w:val="00A722CB"/>
    <w:rsid w:val="00A73F21"/>
    <w:rsid w:val="00A7460C"/>
    <w:rsid w:val="00A7485B"/>
    <w:rsid w:val="00A75B8B"/>
    <w:rsid w:val="00A802A7"/>
    <w:rsid w:val="00A80DEE"/>
    <w:rsid w:val="00A81AB0"/>
    <w:rsid w:val="00A83470"/>
    <w:rsid w:val="00A838BC"/>
    <w:rsid w:val="00A85062"/>
    <w:rsid w:val="00A86248"/>
    <w:rsid w:val="00A86E4D"/>
    <w:rsid w:val="00A9121B"/>
    <w:rsid w:val="00A93008"/>
    <w:rsid w:val="00A94D54"/>
    <w:rsid w:val="00A957B8"/>
    <w:rsid w:val="00A96BCB"/>
    <w:rsid w:val="00AA1A43"/>
    <w:rsid w:val="00AA1D49"/>
    <w:rsid w:val="00AA474E"/>
    <w:rsid w:val="00AA47FD"/>
    <w:rsid w:val="00AB2C57"/>
    <w:rsid w:val="00AB2D1F"/>
    <w:rsid w:val="00AB3AA7"/>
    <w:rsid w:val="00AB66EB"/>
    <w:rsid w:val="00AB6819"/>
    <w:rsid w:val="00AC2928"/>
    <w:rsid w:val="00AC6925"/>
    <w:rsid w:val="00AC7AD9"/>
    <w:rsid w:val="00AC7FEB"/>
    <w:rsid w:val="00AD095E"/>
    <w:rsid w:val="00AD2C28"/>
    <w:rsid w:val="00AD5D02"/>
    <w:rsid w:val="00AD60B4"/>
    <w:rsid w:val="00AD753E"/>
    <w:rsid w:val="00AE0AA4"/>
    <w:rsid w:val="00AE4CF5"/>
    <w:rsid w:val="00AE6790"/>
    <w:rsid w:val="00AF2F36"/>
    <w:rsid w:val="00AF5ED7"/>
    <w:rsid w:val="00AF64E4"/>
    <w:rsid w:val="00AF6881"/>
    <w:rsid w:val="00B067EC"/>
    <w:rsid w:val="00B10223"/>
    <w:rsid w:val="00B227D4"/>
    <w:rsid w:val="00B2308F"/>
    <w:rsid w:val="00B24072"/>
    <w:rsid w:val="00B260D0"/>
    <w:rsid w:val="00B30E29"/>
    <w:rsid w:val="00B3260E"/>
    <w:rsid w:val="00B32615"/>
    <w:rsid w:val="00B34AB1"/>
    <w:rsid w:val="00B35065"/>
    <w:rsid w:val="00B371AE"/>
    <w:rsid w:val="00B42727"/>
    <w:rsid w:val="00B43819"/>
    <w:rsid w:val="00B44839"/>
    <w:rsid w:val="00B45E4E"/>
    <w:rsid w:val="00B47214"/>
    <w:rsid w:val="00B527F9"/>
    <w:rsid w:val="00B52F36"/>
    <w:rsid w:val="00B539E5"/>
    <w:rsid w:val="00B53A7C"/>
    <w:rsid w:val="00B53C83"/>
    <w:rsid w:val="00B55135"/>
    <w:rsid w:val="00B55347"/>
    <w:rsid w:val="00B55F9E"/>
    <w:rsid w:val="00B57D6B"/>
    <w:rsid w:val="00B600A4"/>
    <w:rsid w:val="00B60101"/>
    <w:rsid w:val="00B61EE4"/>
    <w:rsid w:val="00B628DB"/>
    <w:rsid w:val="00B63550"/>
    <w:rsid w:val="00B650B3"/>
    <w:rsid w:val="00B711E8"/>
    <w:rsid w:val="00B72631"/>
    <w:rsid w:val="00B820EA"/>
    <w:rsid w:val="00B868A1"/>
    <w:rsid w:val="00B87335"/>
    <w:rsid w:val="00B87A0D"/>
    <w:rsid w:val="00B87F23"/>
    <w:rsid w:val="00B928EE"/>
    <w:rsid w:val="00B93EB1"/>
    <w:rsid w:val="00B947FE"/>
    <w:rsid w:val="00B95077"/>
    <w:rsid w:val="00B96710"/>
    <w:rsid w:val="00B97CD6"/>
    <w:rsid w:val="00BA05DE"/>
    <w:rsid w:val="00BA1282"/>
    <w:rsid w:val="00BA1918"/>
    <w:rsid w:val="00BA29AE"/>
    <w:rsid w:val="00BA3B8E"/>
    <w:rsid w:val="00BA3E47"/>
    <w:rsid w:val="00BA5816"/>
    <w:rsid w:val="00BA5F3B"/>
    <w:rsid w:val="00BB0177"/>
    <w:rsid w:val="00BB1373"/>
    <w:rsid w:val="00BB2403"/>
    <w:rsid w:val="00BB4971"/>
    <w:rsid w:val="00BB5620"/>
    <w:rsid w:val="00BC2863"/>
    <w:rsid w:val="00BC2BDF"/>
    <w:rsid w:val="00BC2F58"/>
    <w:rsid w:val="00BC3484"/>
    <w:rsid w:val="00BC74E4"/>
    <w:rsid w:val="00BD040F"/>
    <w:rsid w:val="00BD05C4"/>
    <w:rsid w:val="00BD1E7E"/>
    <w:rsid w:val="00BD1FC3"/>
    <w:rsid w:val="00BD2B47"/>
    <w:rsid w:val="00BD3244"/>
    <w:rsid w:val="00BD3B1E"/>
    <w:rsid w:val="00BD554F"/>
    <w:rsid w:val="00BD6E39"/>
    <w:rsid w:val="00BE08E4"/>
    <w:rsid w:val="00BE3112"/>
    <w:rsid w:val="00BE31F9"/>
    <w:rsid w:val="00BE3CEC"/>
    <w:rsid w:val="00BE4504"/>
    <w:rsid w:val="00BE5131"/>
    <w:rsid w:val="00BE5A25"/>
    <w:rsid w:val="00BE5D1E"/>
    <w:rsid w:val="00BE7AF0"/>
    <w:rsid w:val="00BF1616"/>
    <w:rsid w:val="00BF4B42"/>
    <w:rsid w:val="00BF62EF"/>
    <w:rsid w:val="00BF6DAF"/>
    <w:rsid w:val="00BF7C96"/>
    <w:rsid w:val="00C0084B"/>
    <w:rsid w:val="00C027EE"/>
    <w:rsid w:val="00C040F4"/>
    <w:rsid w:val="00C054CF"/>
    <w:rsid w:val="00C068E2"/>
    <w:rsid w:val="00C0734D"/>
    <w:rsid w:val="00C11C12"/>
    <w:rsid w:val="00C13290"/>
    <w:rsid w:val="00C13C56"/>
    <w:rsid w:val="00C206BD"/>
    <w:rsid w:val="00C20EF0"/>
    <w:rsid w:val="00C22995"/>
    <w:rsid w:val="00C24554"/>
    <w:rsid w:val="00C2727B"/>
    <w:rsid w:val="00C27600"/>
    <w:rsid w:val="00C3193E"/>
    <w:rsid w:val="00C32A21"/>
    <w:rsid w:val="00C32E4E"/>
    <w:rsid w:val="00C337C4"/>
    <w:rsid w:val="00C355F4"/>
    <w:rsid w:val="00C40A7F"/>
    <w:rsid w:val="00C40AD6"/>
    <w:rsid w:val="00C40B9A"/>
    <w:rsid w:val="00C4158B"/>
    <w:rsid w:val="00C41621"/>
    <w:rsid w:val="00C4195A"/>
    <w:rsid w:val="00C41F3D"/>
    <w:rsid w:val="00C43DE4"/>
    <w:rsid w:val="00C50887"/>
    <w:rsid w:val="00C51078"/>
    <w:rsid w:val="00C51582"/>
    <w:rsid w:val="00C51933"/>
    <w:rsid w:val="00C51CF9"/>
    <w:rsid w:val="00C52AB4"/>
    <w:rsid w:val="00C56578"/>
    <w:rsid w:val="00C6128A"/>
    <w:rsid w:val="00C618A5"/>
    <w:rsid w:val="00C62812"/>
    <w:rsid w:val="00C6461B"/>
    <w:rsid w:val="00C64C3C"/>
    <w:rsid w:val="00C6514E"/>
    <w:rsid w:val="00C713C8"/>
    <w:rsid w:val="00C721F3"/>
    <w:rsid w:val="00C72762"/>
    <w:rsid w:val="00C74DFD"/>
    <w:rsid w:val="00C7540C"/>
    <w:rsid w:val="00C77458"/>
    <w:rsid w:val="00C77479"/>
    <w:rsid w:val="00C81375"/>
    <w:rsid w:val="00C81481"/>
    <w:rsid w:val="00C82E1D"/>
    <w:rsid w:val="00C83180"/>
    <w:rsid w:val="00C8733B"/>
    <w:rsid w:val="00C90D5B"/>
    <w:rsid w:val="00C935ED"/>
    <w:rsid w:val="00C93F73"/>
    <w:rsid w:val="00C95057"/>
    <w:rsid w:val="00C968ED"/>
    <w:rsid w:val="00C975A3"/>
    <w:rsid w:val="00C97CDE"/>
    <w:rsid w:val="00CA05F7"/>
    <w:rsid w:val="00CA074E"/>
    <w:rsid w:val="00CA251E"/>
    <w:rsid w:val="00CA3A87"/>
    <w:rsid w:val="00CB0584"/>
    <w:rsid w:val="00CB1D6F"/>
    <w:rsid w:val="00CB2698"/>
    <w:rsid w:val="00CB36DE"/>
    <w:rsid w:val="00CB467D"/>
    <w:rsid w:val="00CB4C99"/>
    <w:rsid w:val="00CB53EA"/>
    <w:rsid w:val="00CB669D"/>
    <w:rsid w:val="00CC0E5D"/>
    <w:rsid w:val="00CC2938"/>
    <w:rsid w:val="00CC2B13"/>
    <w:rsid w:val="00CC3163"/>
    <w:rsid w:val="00CD0B4E"/>
    <w:rsid w:val="00CD19AE"/>
    <w:rsid w:val="00CD2723"/>
    <w:rsid w:val="00CD4AF8"/>
    <w:rsid w:val="00CD7625"/>
    <w:rsid w:val="00CE22F0"/>
    <w:rsid w:val="00CE247E"/>
    <w:rsid w:val="00CE3665"/>
    <w:rsid w:val="00CE378A"/>
    <w:rsid w:val="00CE4586"/>
    <w:rsid w:val="00CF01D7"/>
    <w:rsid w:val="00CF032E"/>
    <w:rsid w:val="00CF15DB"/>
    <w:rsid w:val="00CF5EF0"/>
    <w:rsid w:val="00CF64C0"/>
    <w:rsid w:val="00CF6BD4"/>
    <w:rsid w:val="00D0045D"/>
    <w:rsid w:val="00D030E3"/>
    <w:rsid w:val="00D03416"/>
    <w:rsid w:val="00D0456E"/>
    <w:rsid w:val="00D05A6F"/>
    <w:rsid w:val="00D10C4A"/>
    <w:rsid w:val="00D11A45"/>
    <w:rsid w:val="00D11AD5"/>
    <w:rsid w:val="00D12F84"/>
    <w:rsid w:val="00D151CB"/>
    <w:rsid w:val="00D16486"/>
    <w:rsid w:val="00D20316"/>
    <w:rsid w:val="00D21502"/>
    <w:rsid w:val="00D24425"/>
    <w:rsid w:val="00D244B0"/>
    <w:rsid w:val="00D255CA"/>
    <w:rsid w:val="00D27369"/>
    <w:rsid w:val="00D31600"/>
    <w:rsid w:val="00D31CC5"/>
    <w:rsid w:val="00D332A8"/>
    <w:rsid w:val="00D34900"/>
    <w:rsid w:val="00D34CAC"/>
    <w:rsid w:val="00D35277"/>
    <w:rsid w:val="00D35754"/>
    <w:rsid w:val="00D44C7C"/>
    <w:rsid w:val="00D51BEA"/>
    <w:rsid w:val="00D53AC1"/>
    <w:rsid w:val="00D5535E"/>
    <w:rsid w:val="00D61512"/>
    <w:rsid w:val="00D61C2C"/>
    <w:rsid w:val="00D61D0F"/>
    <w:rsid w:val="00D63672"/>
    <w:rsid w:val="00D64016"/>
    <w:rsid w:val="00D64D07"/>
    <w:rsid w:val="00D65872"/>
    <w:rsid w:val="00D65E58"/>
    <w:rsid w:val="00D65FD6"/>
    <w:rsid w:val="00D6650E"/>
    <w:rsid w:val="00D67780"/>
    <w:rsid w:val="00D72AEA"/>
    <w:rsid w:val="00D736CF"/>
    <w:rsid w:val="00D7410E"/>
    <w:rsid w:val="00D75590"/>
    <w:rsid w:val="00D76B30"/>
    <w:rsid w:val="00D80159"/>
    <w:rsid w:val="00D8031F"/>
    <w:rsid w:val="00D812B2"/>
    <w:rsid w:val="00D82962"/>
    <w:rsid w:val="00D85806"/>
    <w:rsid w:val="00D86A98"/>
    <w:rsid w:val="00D90AEA"/>
    <w:rsid w:val="00D92949"/>
    <w:rsid w:val="00D93D4B"/>
    <w:rsid w:val="00D95574"/>
    <w:rsid w:val="00D95848"/>
    <w:rsid w:val="00D96F6D"/>
    <w:rsid w:val="00D971DB"/>
    <w:rsid w:val="00DA0A1A"/>
    <w:rsid w:val="00DA112B"/>
    <w:rsid w:val="00DA5263"/>
    <w:rsid w:val="00DA68A9"/>
    <w:rsid w:val="00DB20BA"/>
    <w:rsid w:val="00DB37BD"/>
    <w:rsid w:val="00DC020D"/>
    <w:rsid w:val="00DC0AC9"/>
    <w:rsid w:val="00DC5B2A"/>
    <w:rsid w:val="00DC710D"/>
    <w:rsid w:val="00DD01F7"/>
    <w:rsid w:val="00DD0B30"/>
    <w:rsid w:val="00DD1F1D"/>
    <w:rsid w:val="00DD39BD"/>
    <w:rsid w:val="00DD4C3F"/>
    <w:rsid w:val="00DD5037"/>
    <w:rsid w:val="00DD54C4"/>
    <w:rsid w:val="00DD56C8"/>
    <w:rsid w:val="00DE1C8F"/>
    <w:rsid w:val="00DE3574"/>
    <w:rsid w:val="00DE3D9D"/>
    <w:rsid w:val="00DE49C1"/>
    <w:rsid w:val="00DE5F0F"/>
    <w:rsid w:val="00DE6FAE"/>
    <w:rsid w:val="00DE72E5"/>
    <w:rsid w:val="00DE7C85"/>
    <w:rsid w:val="00DF1971"/>
    <w:rsid w:val="00DF22C4"/>
    <w:rsid w:val="00DF2927"/>
    <w:rsid w:val="00DF2DCE"/>
    <w:rsid w:val="00DF37F9"/>
    <w:rsid w:val="00DF6AA8"/>
    <w:rsid w:val="00E01B61"/>
    <w:rsid w:val="00E01B6C"/>
    <w:rsid w:val="00E0235A"/>
    <w:rsid w:val="00E0406B"/>
    <w:rsid w:val="00E04F04"/>
    <w:rsid w:val="00E050BA"/>
    <w:rsid w:val="00E05812"/>
    <w:rsid w:val="00E05A2D"/>
    <w:rsid w:val="00E10B05"/>
    <w:rsid w:val="00E12037"/>
    <w:rsid w:val="00E14BEF"/>
    <w:rsid w:val="00E2416B"/>
    <w:rsid w:val="00E25211"/>
    <w:rsid w:val="00E2648C"/>
    <w:rsid w:val="00E267FB"/>
    <w:rsid w:val="00E2741A"/>
    <w:rsid w:val="00E3457C"/>
    <w:rsid w:val="00E34FD8"/>
    <w:rsid w:val="00E37FCF"/>
    <w:rsid w:val="00E40399"/>
    <w:rsid w:val="00E41B72"/>
    <w:rsid w:val="00E42BE2"/>
    <w:rsid w:val="00E44CF2"/>
    <w:rsid w:val="00E4677A"/>
    <w:rsid w:val="00E52125"/>
    <w:rsid w:val="00E535DE"/>
    <w:rsid w:val="00E53BB8"/>
    <w:rsid w:val="00E5640E"/>
    <w:rsid w:val="00E577FE"/>
    <w:rsid w:val="00E60430"/>
    <w:rsid w:val="00E6072B"/>
    <w:rsid w:val="00E616FB"/>
    <w:rsid w:val="00E61C75"/>
    <w:rsid w:val="00E62B1A"/>
    <w:rsid w:val="00E633AB"/>
    <w:rsid w:val="00E66913"/>
    <w:rsid w:val="00E7052D"/>
    <w:rsid w:val="00E728B7"/>
    <w:rsid w:val="00E73E3A"/>
    <w:rsid w:val="00E748B3"/>
    <w:rsid w:val="00E76066"/>
    <w:rsid w:val="00E76084"/>
    <w:rsid w:val="00E81DBF"/>
    <w:rsid w:val="00E82DEB"/>
    <w:rsid w:val="00E83B21"/>
    <w:rsid w:val="00E87065"/>
    <w:rsid w:val="00E8724E"/>
    <w:rsid w:val="00E913A7"/>
    <w:rsid w:val="00E9191E"/>
    <w:rsid w:val="00E925B2"/>
    <w:rsid w:val="00E92C60"/>
    <w:rsid w:val="00E94956"/>
    <w:rsid w:val="00EA1D2D"/>
    <w:rsid w:val="00EA2A00"/>
    <w:rsid w:val="00EA56C0"/>
    <w:rsid w:val="00EA74E6"/>
    <w:rsid w:val="00EB18CE"/>
    <w:rsid w:val="00EB3C5E"/>
    <w:rsid w:val="00EC1927"/>
    <w:rsid w:val="00EC29C6"/>
    <w:rsid w:val="00EC56AE"/>
    <w:rsid w:val="00EC5CE1"/>
    <w:rsid w:val="00EC683B"/>
    <w:rsid w:val="00EC6A3E"/>
    <w:rsid w:val="00EC7327"/>
    <w:rsid w:val="00EC793B"/>
    <w:rsid w:val="00ED07C7"/>
    <w:rsid w:val="00ED14DE"/>
    <w:rsid w:val="00ED4332"/>
    <w:rsid w:val="00ED5A84"/>
    <w:rsid w:val="00ED6A3B"/>
    <w:rsid w:val="00ED7CA9"/>
    <w:rsid w:val="00EE3614"/>
    <w:rsid w:val="00EE371C"/>
    <w:rsid w:val="00EE5C6A"/>
    <w:rsid w:val="00EE6701"/>
    <w:rsid w:val="00EE6CC4"/>
    <w:rsid w:val="00EE7364"/>
    <w:rsid w:val="00EF09A9"/>
    <w:rsid w:val="00EF1B9F"/>
    <w:rsid w:val="00EF49AE"/>
    <w:rsid w:val="00EF5566"/>
    <w:rsid w:val="00EF7238"/>
    <w:rsid w:val="00F03EAE"/>
    <w:rsid w:val="00F03F3C"/>
    <w:rsid w:val="00F069AE"/>
    <w:rsid w:val="00F07332"/>
    <w:rsid w:val="00F07D6E"/>
    <w:rsid w:val="00F10B1F"/>
    <w:rsid w:val="00F14A78"/>
    <w:rsid w:val="00F16529"/>
    <w:rsid w:val="00F21274"/>
    <w:rsid w:val="00F23F83"/>
    <w:rsid w:val="00F262AF"/>
    <w:rsid w:val="00F3077C"/>
    <w:rsid w:val="00F32717"/>
    <w:rsid w:val="00F34DDE"/>
    <w:rsid w:val="00F4091E"/>
    <w:rsid w:val="00F4201C"/>
    <w:rsid w:val="00F476C6"/>
    <w:rsid w:val="00F51E72"/>
    <w:rsid w:val="00F544C2"/>
    <w:rsid w:val="00F549DD"/>
    <w:rsid w:val="00F54C12"/>
    <w:rsid w:val="00F54C25"/>
    <w:rsid w:val="00F54CDB"/>
    <w:rsid w:val="00F604D8"/>
    <w:rsid w:val="00F60BB9"/>
    <w:rsid w:val="00F6151E"/>
    <w:rsid w:val="00F6298D"/>
    <w:rsid w:val="00F62EE8"/>
    <w:rsid w:val="00F63FC3"/>
    <w:rsid w:val="00F652A0"/>
    <w:rsid w:val="00F66305"/>
    <w:rsid w:val="00F6718F"/>
    <w:rsid w:val="00F67CFB"/>
    <w:rsid w:val="00F716B5"/>
    <w:rsid w:val="00F73B21"/>
    <w:rsid w:val="00F77537"/>
    <w:rsid w:val="00F82102"/>
    <w:rsid w:val="00F82D8F"/>
    <w:rsid w:val="00F83FDF"/>
    <w:rsid w:val="00F84CFC"/>
    <w:rsid w:val="00F85DE6"/>
    <w:rsid w:val="00F8655B"/>
    <w:rsid w:val="00F86CAD"/>
    <w:rsid w:val="00F92BE8"/>
    <w:rsid w:val="00F934C3"/>
    <w:rsid w:val="00F9627E"/>
    <w:rsid w:val="00F963AA"/>
    <w:rsid w:val="00F9768F"/>
    <w:rsid w:val="00F979E4"/>
    <w:rsid w:val="00F97AD5"/>
    <w:rsid w:val="00FA028F"/>
    <w:rsid w:val="00FA36FB"/>
    <w:rsid w:val="00FA3A11"/>
    <w:rsid w:val="00FA539C"/>
    <w:rsid w:val="00FB3D69"/>
    <w:rsid w:val="00FB4B91"/>
    <w:rsid w:val="00FB5677"/>
    <w:rsid w:val="00FB6BD9"/>
    <w:rsid w:val="00FC150B"/>
    <w:rsid w:val="00FC2A61"/>
    <w:rsid w:val="00FC398A"/>
    <w:rsid w:val="00FC5D86"/>
    <w:rsid w:val="00FD2A71"/>
    <w:rsid w:val="00FD2D82"/>
    <w:rsid w:val="00FD6BC5"/>
    <w:rsid w:val="00FE5760"/>
    <w:rsid w:val="00FE616F"/>
    <w:rsid w:val="00FE6D96"/>
    <w:rsid w:val="00FE7F93"/>
    <w:rsid w:val="00FF147D"/>
    <w:rsid w:val="00FF1BD5"/>
    <w:rsid w:val="00FF2864"/>
    <w:rsid w:val="00FF2D79"/>
    <w:rsid w:val="2B0B8CB9"/>
    <w:rsid w:val="4D31B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469861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54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47AA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47AA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47AA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47AAD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9E42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E42AE"/>
  </w:style>
  <w:style w:type="paragraph" w:styleId="a4">
    <w:name w:val="footer"/>
    <w:basedOn w:val="a"/>
    <w:link w:val="Char0"/>
    <w:uiPriority w:val="99"/>
    <w:unhideWhenUsed/>
    <w:rsid w:val="009E42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E42AE"/>
  </w:style>
  <w:style w:type="character" w:styleId="a5">
    <w:name w:val="Hyperlink"/>
    <w:basedOn w:val="a0"/>
    <w:uiPriority w:val="99"/>
    <w:unhideWhenUsed/>
    <w:rsid w:val="0044565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45652"/>
    <w:rPr>
      <w:color w:val="605E5C"/>
      <w:shd w:val="clear" w:color="auto" w:fill="E1DFDD"/>
    </w:rPr>
  </w:style>
  <w:style w:type="paragraph" w:styleId="a6">
    <w:name w:val="Balloon Text"/>
    <w:basedOn w:val="a"/>
    <w:link w:val="Char1"/>
    <w:uiPriority w:val="99"/>
    <w:semiHidden/>
    <w:unhideWhenUsed/>
    <w:rsid w:val="00C40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40B9A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C6925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AC6925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AC6925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C692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C6925"/>
    <w:rPr>
      <w:b/>
      <w:bCs/>
      <w:szCs w:val="20"/>
    </w:rPr>
  </w:style>
  <w:style w:type="paragraph" w:styleId="aa">
    <w:name w:val="Revision"/>
    <w:hidden/>
    <w:uiPriority w:val="99"/>
    <w:semiHidden/>
    <w:rsid w:val="0038723E"/>
    <w:pPr>
      <w:spacing w:after="0" w:line="240" w:lineRule="auto"/>
      <w:jc w:val="left"/>
    </w:pPr>
  </w:style>
  <w:style w:type="character" w:customStyle="1" w:styleId="UnresolvedMention2">
    <w:name w:val="Unresolved Mention2"/>
    <w:basedOn w:val="a0"/>
    <w:uiPriority w:val="99"/>
    <w:semiHidden/>
    <w:unhideWhenUsed/>
    <w:rsid w:val="00265850"/>
    <w:rPr>
      <w:color w:val="605E5C"/>
      <w:shd w:val="clear" w:color="auto" w:fill="E1DFDD"/>
    </w:rPr>
  </w:style>
  <w:style w:type="character" w:styleId="ab">
    <w:name w:val="Unresolved Mention"/>
    <w:basedOn w:val="a0"/>
    <w:uiPriority w:val="99"/>
    <w:rsid w:val="00CE4586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C51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semiHidden/>
    <w:unhideWhenUsed/>
    <w:rsid w:val="00C5158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C51582"/>
    <w:pPr>
      <w:ind w:leftChars="400" w:left="800"/>
    </w:pPr>
  </w:style>
  <w:style w:type="character" w:styleId="af">
    <w:name w:val="line number"/>
    <w:basedOn w:val="a0"/>
    <w:uiPriority w:val="99"/>
    <w:semiHidden/>
    <w:unhideWhenUsed/>
    <w:rsid w:val="00585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ndosewan@gmail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9C240-36CD-4361-BA47-87E9CDCDC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3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12-02T10:55:00Z</dcterms:created>
  <dcterms:modified xsi:type="dcterms:W3CDTF">2022-08-08T12:51:00Z</dcterms:modified>
</cp:coreProperties>
</file>